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B75CFD" w14:textId="0145EB28" w:rsidR="00EF08F0" w:rsidRDefault="008E72DB" w:rsidP="00A66331">
      <w:pPr>
        <w:pStyle w:val="1"/>
      </w:pPr>
      <w:r>
        <w:t>Supplementary tables</w:t>
      </w:r>
    </w:p>
    <w:p w14:paraId="334AB227" w14:textId="77777777" w:rsidR="008E72DB" w:rsidRDefault="008E72DB" w:rsidP="00FC1239">
      <w:pPr>
        <w:widowControl/>
        <w:spacing w:after="240" w:line="480" w:lineRule="atLeast"/>
        <w:jc w:val="left"/>
        <w:rPr>
          <w:rFonts w:ascii="Times New Roman" w:hAnsi="Times New Roman" w:cs="Times New Roman"/>
          <w:sz w:val="24"/>
          <w:szCs w:val="24"/>
        </w:rPr>
      </w:pPr>
    </w:p>
    <w:p w14:paraId="156761D5" w14:textId="657FF320" w:rsidR="001A51BA" w:rsidRDefault="001A51BA" w:rsidP="001A51BA">
      <w:pPr>
        <w:widowControl/>
        <w:spacing w:after="240" w:line="480" w:lineRule="atLeast"/>
        <w:jc w:val="left"/>
        <w:rPr>
          <w:rFonts w:ascii="Times New Roman" w:hAnsi="Times New Roman" w:cs="Times New Roman"/>
          <w:sz w:val="24"/>
          <w:szCs w:val="24"/>
        </w:rPr>
      </w:pPr>
      <w:r w:rsidRPr="00A66331">
        <w:rPr>
          <w:rFonts w:ascii="Times New Roman" w:hAnsi="Times New Roman" w:cs="Times New Roman"/>
          <w:b/>
          <w:bCs/>
          <w:sz w:val="24"/>
          <w:szCs w:val="24"/>
        </w:rPr>
        <w:t>Supplementary Table S1</w:t>
      </w:r>
      <w:r>
        <w:rPr>
          <w:rFonts w:ascii="Times New Roman" w:hAnsi="Times New Roman" w:cs="Times New Roman"/>
          <w:sz w:val="24"/>
          <w:szCs w:val="24"/>
        </w:rPr>
        <w:t>. Healt</w:t>
      </w:r>
      <w:r w:rsidRPr="00190ACF">
        <w:rPr>
          <w:rFonts w:ascii="Times New Roman" w:hAnsi="Times New Roman" w:cs="Times New Roman"/>
          <w:sz w:val="24"/>
          <w:szCs w:val="24"/>
        </w:rPr>
        <w:t xml:space="preserve">hcare resource </w:t>
      </w:r>
      <w:r>
        <w:rPr>
          <w:rFonts w:ascii="Times New Roman" w:hAnsi="Times New Roman" w:cs="Times New Roman"/>
          <w:sz w:val="24"/>
          <w:szCs w:val="24"/>
        </w:rPr>
        <w:t xml:space="preserve">utilization costs </w:t>
      </w:r>
      <w:r w:rsidRPr="00190ACF">
        <w:rPr>
          <w:rFonts w:ascii="Times New Roman" w:hAnsi="Times New Roman" w:cs="Times New Roman"/>
          <w:sz w:val="24"/>
          <w:szCs w:val="24"/>
        </w:rPr>
        <w:t xml:space="preserve">per person-year </w:t>
      </w:r>
      <w:r w:rsidR="002B5561">
        <w:rPr>
          <w:rFonts w:ascii="Times New Roman" w:hAnsi="Times New Roman" w:cs="Times New Roman"/>
          <w:sz w:val="24"/>
          <w:szCs w:val="24"/>
        </w:rPr>
        <w:t>according</w:t>
      </w:r>
      <w:r w:rsidR="002B5561" w:rsidRPr="00190ACF">
        <w:rPr>
          <w:rFonts w:ascii="Times New Roman" w:hAnsi="Times New Roman" w:cs="Times New Roman"/>
          <w:sz w:val="24"/>
          <w:szCs w:val="24"/>
        </w:rPr>
        <w:t xml:space="preserve"> to calendar year (of index date)</w:t>
      </w:r>
      <w:r w:rsidR="002B5561">
        <w:rPr>
          <w:rFonts w:ascii="Times New Roman" w:hAnsi="Times New Roman" w:cs="Times New Roman"/>
          <w:sz w:val="24"/>
          <w:szCs w:val="24"/>
        </w:rPr>
        <w:t xml:space="preserve"> </w:t>
      </w:r>
      <w:r w:rsidR="00E81505">
        <w:rPr>
          <w:rFonts w:ascii="Times New Roman" w:hAnsi="Times New Roman" w:cs="Times New Roman"/>
          <w:sz w:val="24"/>
          <w:szCs w:val="24"/>
        </w:rPr>
        <w:t xml:space="preserve">during follow-up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="007D7EC7">
        <w:rPr>
          <w:rFonts w:ascii="Times New Roman" w:hAnsi="Times New Roman" w:cs="Times New Roman"/>
          <w:sz w:val="24"/>
          <w:szCs w:val="24"/>
        </w:rPr>
        <w:t xml:space="preserve">patients </w:t>
      </w:r>
      <w:r>
        <w:rPr>
          <w:rFonts w:ascii="Times New Roman" w:hAnsi="Times New Roman" w:cs="Times New Roman"/>
          <w:sz w:val="24"/>
          <w:szCs w:val="24"/>
        </w:rPr>
        <w:t xml:space="preserve">with </w:t>
      </w:r>
      <w:r w:rsidRPr="00190ACF">
        <w:rPr>
          <w:rFonts w:ascii="Times New Roman" w:hAnsi="Times New Roman" w:cs="Times New Roman"/>
          <w:sz w:val="24"/>
          <w:szCs w:val="24"/>
        </w:rPr>
        <w:t>mCSPC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549"/>
        <w:gridCol w:w="1549"/>
        <w:gridCol w:w="1550"/>
        <w:gridCol w:w="1550"/>
        <w:gridCol w:w="1550"/>
        <w:gridCol w:w="1550"/>
        <w:gridCol w:w="1550"/>
        <w:gridCol w:w="1550"/>
        <w:gridCol w:w="1550"/>
      </w:tblGrid>
      <w:tr w:rsidR="00A53574" w14:paraId="115033C2" w14:textId="77777777" w:rsidTr="00EF56F6">
        <w:tc>
          <w:tcPr>
            <w:tcW w:w="1549" w:type="dxa"/>
          </w:tcPr>
          <w:p w14:paraId="2CF40AA0" w14:textId="289FC373" w:rsidR="00EF56F6" w:rsidRDefault="005F1668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549" w:type="dxa"/>
          </w:tcPr>
          <w:p w14:paraId="29486196" w14:textId="6CF84C12" w:rsidR="00EF56F6" w:rsidRDefault="00D37BB3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verall </w:t>
            </w:r>
            <w:r w:rsidR="00322C8F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906A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7,665)</w:t>
            </w:r>
          </w:p>
        </w:tc>
        <w:tc>
          <w:tcPr>
            <w:tcW w:w="1550" w:type="dxa"/>
          </w:tcPr>
          <w:p w14:paraId="58D47994" w14:textId="0C8B2E13" w:rsidR="00EF56F6" w:rsidRDefault="00D37BB3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15 </w:t>
            </w:r>
            <w:r w:rsidR="00322C8F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906A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819)</w:t>
            </w:r>
          </w:p>
        </w:tc>
        <w:tc>
          <w:tcPr>
            <w:tcW w:w="1550" w:type="dxa"/>
          </w:tcPr>
          <w:p w14:paraId="6A49048B" w14:textId="52735928" w:rsidR="00EF56F6" w:rsidRDefault="00BC3248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16 </w:t>
            </w:r>
            <w:r w:rsidR="00322C8F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906A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968)</w:t>
            </w:r>
          </w:p>
        </w:tc>
        <w:tc>
          <w:tcPr>
            <w:tcW w:w="1550" w:type="dxa"/>
          </w:tcPr>
          <w:p w14:paraId="0E404A46" w14:textId="2E302D99" w:rsidR="00EF56F6" w:rsidRDefault="00BC3248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17 </w:t>
            </w:r>
            <w:r w:rsidR="00322C8F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906A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,090)</w:t>
            </w:r>
          </w:p>
        </w:tc>
        <w:tc>
          <w:tcPr>
            <w:tcW w:w="1550" w:type="dxa"/>
          </w:tcPr>
          <w:p w14:paraId="536E29FC" w14:textId="095206CD" w:rsidR="00EF56F6" w:rsidRDefault="00BC3248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18 </w:t>
            </w:r>
            <w:r w:rsidR="00322C8F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906A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,381)</w:t>
            </w:r>
          </w:p>
        </w:tc>
        <w:tc>
          <w:tcPr>
            <w:tcW w:w="1550" w:type="dxa"/>
          </w:tcPr>
          <w:p w14:paraId="444D781F" w14:textId="2ADB8D23" w:rsidR="00EF56F6" w:rsidRDefault="000F6565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19 </w:t>
            </w:r>
            <w:r w:rsidR="00322C8F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906A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,403)</w:t>
            </w:r>
          </w:p>
        </w:tc>
        <w:tc>
          <w:tcPr>
            <w:tcW w:w="1550" w:type="dxa"/>
          </w:tcPr>
          <w:p w14:paraId="6B06135A" w14:textId="43C24710" w:rsidR="00EF56F6" w:rsidRDefault="000F6565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20 </w:t>
            </w:r>
            <w:r w:rsidR="00322C8F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906A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,376)</w:t>
            </w:r>
          </w:p>
        </w:tc>
        <w:tc>
          <w:tcPr>
            <w:tcW w:w="1550" w:type="dxa"/>
          </w:tcPr>
          <w:p w14:paraId="63215895" w14:textId="0F2D185E" w:rsidR="00EF56F6" w:rsidRDefault="000F6565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21 </w:t>
            </w:r>
            <w:r w:rsidR="00322C8F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906A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628)</w:t>
            </w:r>
          </w:p>
        </w:tc>
      </w:tr>
      <w:tr w:rsidR="00A53574" w14:paraId="0AB53EB0" w14:textId="77777777" w:rsidTr="00EF56F6">
        <w:tc>
          <w:tcPr>
            <w:tcW w:w="1549" w:type="dxa"/>
          </w:tcPr>
          <w:p w14:paraId="37E0A2F3" w14:textId="183ED7A6" w:rsidR="00847ED3" w:rsidRPr="005A0C50" w:rsidRDefault="00A906A0" w:rsidP="000F6565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0C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="00847ED3" w:rsidRPr="005A0C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  <w:p w14:paraId="595FFC94" w14:textId="77777777" w:rsidR="0003027F" w:rsidRDefault="005F1668" w:rsidP="000F6565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cost</w:t>
            </w:r>
          </w:p>
          <w:p w14:paraId="4CDE54F8" w14:textId="6C321BC3" w:rsidR="000F6565" w:rsidRDefault="009A5D64" w:rsidP="000F6565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0F6565">
              <w:rPr>
                <w:rFonts w:ascii="Times New Roman" w:hAnsi="Times New Roman" w:cs="Times New Roman"/>
                <w:sz w:val="24"/>
                <w:szCs w:val="24"/>
              </w:rPr>
              <w:t>edian</w:t>
            </w:r>
            <w:r w:rsidR="00CA0C88">
              <w:rPr>
                <w:rFonts w:ascii="Times New Roman" w:hAnsi="Times New Roman" w:cs="Times New Roman"/>
                <w:sz w:val="24"/>
                <w:szCs w:val="24"/>
              </w:rPr>
              <w:t xml:space="preserve"> (Q1</w:t>
            </w:r>
            <w:r w:rsidR="004B40EA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CA0C88">
              <w:rPr>
                <w:rFonts w:ascii="Times New Roman" w:hAnsi="Times New Roman" w:cs="Times New Roman"/>
                <w:sz w:val="24"/>
                <w:szCs w:val="24"/>
              </w:rPr>
              <w:t xml:space="preserve"> Q3)</w:t>
            </w:r>
          </w:p>
        </w:tc>
        <w:tc>
          <w:tcPr>
            <w:tcW w:w="1549" w:type="dxa"/>
          </w:tcPr>
          <w:p w14:paraId="2BF13CEC" w14:textId="7A2878F8" w:rsidR="00A906A0" w:rsidRDefault="003F73A2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7,665</w:t>
            </w:r>
          </w:p>
          <w:p w14:paraId="010955A4" w14:textId="116B64EC" w:rsidR="00A906A0" w:rsidRDefault="00015998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244,479</w:t>
            </w:r>
          </w:p>
          <w:p w14:paraId="086E907A" w14:textId="088F97B0" w:rsidR="00015998" w:rsidRDefault="00015998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B646A" w:rsidRPr="003B646A">
              <w:rPr>
                <w:rFonts w:ascii="Times New Roman" w:hAnsi="Times New Roman" w:cs="Times New Roman"/>
                <w:sz w:val="24"/>
                <w:szCs w:val="24"/>
              </w:rPr>
              <w:t>627,993</w:t>
            </w:r>
            <w:r w:rsidR="003B646A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4B40EA">
              <w:rPr>
                <w:rFonts w:ascii="Times New Roman" w:hAnsi="Times New Roman" w:cs="Times New Roman"/>
                <w:sz w:val="24"/>
                <w:szCs w:val="24"/>
              </w:rPr>
              <w:t>3,</w:t>
            </w:r>
            <w:r w:rsidR="003B646A" w:rsidRPr="003B646A">
              <w:rPr>
                <w:rFonts w:ascii="Times New Roman" w:hAnsi="Times New Roman" w:cs="Times New Roman"/>
                <w:sz w:val="24"/>
                <w:szCs w:val="24"/>
              </w:rPr>
              <w:t>170,453</w:t>
            </w:r>
            <w:r w:rsidR="004B40E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0" w:type="dxa"/>
          </w:tcPr>
          <w:p w14:paraId="5B65360C" w14:textId="683438CA" w:rsidR="00322C8F" w:rsidRDefault="00F66F60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819</w:t>
            </w:r>
          </w:p>
          <w:p w14:paraId="608B73C5" w14:textId="600B655C" w:rsidR="00322C8F" w:rsidRDefault="005E79BC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79BC">
              <w:rPr>
                <w:rFonts w:ascii="Times New Roman" w:hAnsi="Times New Roman" w:cs="Times New Roman"/>
                <w:sz w:val="24"/>
                <w:szCs w:val="24"/>
              </w:rPr>
              <w:t>1,297,410</w:t>
            </w:r>
          </w:p>
          <w:p w14:paraId="14A95EC2" w14:textId="303C5A08" w:rsidR="00EF56F6" w:rsidRDefault="005E79BC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53574" w:rsidRPr="00A53574">
              <w:rPr>
                <w:rFonts w:ascii="Times New Roman" w:hAnsi="Times New Roman" w:cs="Times New Roman"/>
                <w:sz w:val="24"/>
                <w:szCs w:val="24"/>
              </w:rPr>
              <w:t>705,168;</w:t>
            </w:r>
            <w:r w:rsidR="00A5357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53574" w:rsidRPr="00A53574">
              <w:rPr>
                <w:rFonts w:ascii="Times New Roman" w:hAnsi="Times New Roman" w:cs="Times New Roman"/>
                <w:sz w:val="24"/>
                <w:szCs w:val="24"/>
              </w:rPr>
              <w:t>2,619,40</w:t>
            </w:r>
            <w:r w:rsidR="00A53574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1550" w:type="dxa"/>
          </w:tcPr>
          <w:p w14:paraId="7DE54007" w14:textId="50ED05D1" w:rsidR="00322C8F" w:rsidRDefault="00876141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968</w:t>
            </w:r>
          </w:p>
          <w:p w14:paraId="4F9C8647" w14:textId="1656B60E" w:rsidR="00322C8F" w:rsidRDefault="00131D25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31D25">
              <w:rPr>
                <w:rFonts w:ascii="Times New Roman" w:hAnsi="Times New Roman" w:cs="Times New Roman"/>
                <w:sz w:val="24"/>
                <w:szCs w:val="24"/>
              </w:rPr>
              <w:t>1,216,368</w:t>
            </w:r>
          </w:p>
          <w:p w14:paraId="40A4E210" w14:textId="4C9A982B" w:rsidR="00EF56F6" w:rsidRDefault="00131D25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21578" w:rsidRPr="00221578">
              <w:rPr>
                <w:rFonts w:ascii="Times New Roman" w:hAnsi="Times New Roman" w:cs="Times New Roman"/>
                <w:sz w:val="24"/>
                <w:szCs w:val="24"/>
              </w:rPr>
              <w:t>658,112; 2,530,439)</w:t>
            </w:r>
          </w:p>
        </w:tc>
        <w:tc>
          <w:tcPr>
            <w:tcW w:w="1550" w:type="dxa"/>
          </w:tcPr>
          <w:p w14:paraId="7DA0CE65" w14:textId="423E1BA1" w:rsidR="00322C8F" w:rsidRDefault="00374B61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C46410">
              <w:rPr>
                <w:rFonts w:ascii="Times New Roman" w:hAnsi="Times New Roman" w:cs="Times New Roman"/>
                <w:sz w:val="24"/>
                <w:szCs w:val="24"/>
              </w:rPr>
              <w:t>1,090</w:t>
            </w:r>
          </w:p>
          <w:p w14:paraId="52B65F76" w14:textId="17930610" w:rsidR="00E7665F" w:rsidRDefault="00F97B5B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7B5B">
              <w:rPr>
                <w:rFonts w:ascii="Times New Roman" w:hAnsi="Times New Roman" w:cs="Times New Roman"/>
                <w:sz w:val="24"/>
                <w:szCs w:val="24"/>
              </w:rPr>
              <w:t>1,143,000</w:t>
            </w:r>
          </w:p>
          <w:p w14:paraId="10815263" w14:textId="0BA01F55" w:rsidR="00EF56F6" w:rsidRDefault="00F97B5B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3607B" w:rsidRPr="0053607B">
              <w:rPr>
                <w:rFonts w:ascii="Times New Roman" w:hAnsi="Times New Roman" w:cs="Times New Roman"/>
                <w:sz w:val="24"/>
                <w:szCs w:val="24"/>
              </w:rPr>
              <w:t>603,470; 2,645,644)</w:t>
            </w:r>
          </w:p>
        </w:tc>
        <w:tc>
          <w:tcPr>
            <w:tcW w:w="1550" w:type="dxa"/>
          </w:tcPr>
          <w:p w14:paraId="27C57F80" w14:textId="3A0E8754" w:rsidR="00E7665F" w:rsidRDefault="002C7D76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,</w:t>
            </w:r>
            <w:r w:rsidR="00BC68FD">
              <w:rPr>
                <w:rFonts w:ascii="Times New Roman" w:hAnsi="Times New Roman" w:cs="Times New Roman"/>
                <w:sz w:val="24"/>
                <w:szCs w:val="24"/>
              </w:rPr>
              <w:t>381</w:t>
            </w:r>
          </w:p>
          <w:p w14:paraId="425C6684" w14:textId="7E5C5885" w:rsidR="00E7665F" w:rsidRDefault="00A72ED6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72ED6">
              <w:rPr>
                <w:rFonts w:ascii="Times New Roman" w:hAnsi="Times New Roman" w:cs="Times New Roman"/>
                <w:sz w:val="24"/>
                <w:szCs w:val="24"/>
              </w:rPr>
              <w:t>1,161,478</w:t>
            </w:r>
          </w:p>
          <w:p w14:paraId="4C4259E2" w14:textId="746566EC" w:rsidR="00EF56F6" w:rsidRDefault="00A72ED6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D0939" w:rsidRPr="00CD0939">
              <w:rPr>
                <w:rFonts w:ascii="Times New Roman" w:hAnsi="Times New Roman" w:cs="Times New Roman"/>
                <w:sz w:val="24"/>
                <w:szCs w:val="24"/>
              </w:rPr>
              <w:t>609,077; 2,851,179)</w:t>
            </w:r>
          </w:p>
        </w:tc>
        <w:tc>
          <w:tcPr>
            <w:tcW w:w="1550" w:type="dxa"/>
          </w:tcPr>
          <w:p w14:paraId="3B413F59" w14:textId="1E61444F" w:rsidR="00E7665F" w:rsidRDefault="00B158B4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,403</w:t>
            </w:r>
          </w:p>
          <w:p w14:paraId="73DF60EA" w14:textId="37BCD5CF" w:rsidR="00E7665F" w:rsidRDefault="005C279D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C279D">
              <w:rPr>
                <w:rFonts w:ascii="Times New Roman" w:hAnsi="Times New Roman" w:cs="Times New Roman"/>
                <w:sz w:val="24"/>
                <w:szCs w:val="24"/>
              </w:rPr>
              <w:t>1,217,994</w:t>
            </w:r>
          </w:p>
          <w:p w14:paraId="287F1C9A" w14:textId="741D8DC8" w:rsidR="00EF56F6" w:rsidRDefault="005C279D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F09BB" w:rsidRPr="009F09BB">
              <w:rPr>
                <w:rFonts w:ascii="Times New Roman" w:hAnsi="Times New Roman" w:cs="Times New Roman"/>
                <w:sz w:val="24"/>
                <w:szCs w:val="24"/>
              </w:rPr>
              <w:t>599,977; 3,271,257)</w:t>
            </w:r>
          </w:p>
        </w:tc>
        <w:tc>
          <w:tcPr>
            <w:tcW w:w="1550" w:type="dxa"/>
          </w:tcPr>
          <w:p w14:paraId="20F1E633" w14:textId="7762765B" w:rsidR="00E7665F" w:rsidRDefault="00E70CDC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,376</w:t>
            </w:r>
          </w:p>
          <w:p w14:paraId="066498B8" w14:textId="62634AD3" w:rsidR="00E7665F" w:rsidRDefault="00DB40EF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319,748</w:t>
            </w:r>
          </w:p>
          <w:p w14:paraId="2F791032" w14:textId="50D51F75" w:rsidR="00EF56F6" w:rsidRDefault="00DB40EF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616,111; </w:t>
            </w:r>
            <w:r w:rsidR="00E45E29">
              <w:rPr>
                <w:rFonts w:ascii="Times New Roman" w:hAnsi="Times New Roman" w:cs="Times New Roman"/>
                <w:sz w:val="24"/>
                <w:szCs w:val="24"/>
              </w:rPr>
              <w:t>868,993)</w:t>
            </w:r>
          </w:p>
        </w:tc>
        <w:tc>
          <w:tcPr>
            <w:tcW w:w="1550" w:type="dxa"/>
          </w:tcPr>
          <w:p w14:paraId="15CF8D6A" w14:textId="4FBDE9A2" w:rsidR="00E7665F" w:rsidRDefault="003042B8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628</w:t>
            </w:r>
          </w:p>
          <w:p w14:paraId="472A3079" w14:textId="163A7EAF" w:rsidR="00E7665F" w:rsidRDefault="000321CB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917,888</w:t>
            </w:r>
          </w:p>
          <w:p w14:paraId="526F163F" w14:textId="6CB9D013" w:rsidR="00EF56F6" w:rsidRDefault="000321CB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85,216; 4,760,073)</w:t>
            </w:r>
          </w:p>
        </w:tc>
      </w:tr>
      <w:tr w:rsidR="00A53574" w14:paraId="7496164D" w14:textId="77777777" w:rsidTr="00EF56F6">
        <w:tc>
          <w:tcPr>
            <w:tcW w:w="1549" w:type="dxa"/>
          </w:tcPr>
          <w:p w14:paraId="67AA166D" w14:textId="77777777" w:rsidR="005A0C50" w:rsidRPr="005A0C50" w:rsidRDefault="005A0C50" w:rsidP="005A0C50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A0C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 </w:t>
            </w:r>
          </w:p>
          <w:p w14:paraId="2457E093" w14:textId="77777777" w:rsidR="0003027F" w:rsidRDefault="005F1668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st of inpatient admission</w:t>
            </w:r>
          </w:p>
          <w:p w14:paraId="6632AA92" w14:textId="375072FB" w:rsidR="00EF56F6" w:rsidRDefault="009A5D64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dian (Q1; Q3)</w:t>
            </w:r>
          </w:p>
        </w:tc>
        <w:tc>
          <w:tcPr>
            <w:tcW w:w="1549" w:type="dxa"/>
          </w:tcPr>
          <w:p w14:paraId="14F4A326" w14:textId="65E8C4DF" w:rsidR="005A0C50" w:rsidRDefault="003F73A2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AE4E2B">
              <w:rPr>
                <w:rFonts w:ascii="Times New Roman" w:hAnsi="Times New Roman" w:cs="Times New Roman"/>
                <w:sz w:val="24"/>
                <w:szCs w:val="24"/>
              </w:rPr>
              <w:t>4,655</w:t>
            </w:r>
          </w:p>
          <w:p w14:paraId="328CB6E8" w14:textId="1F424840" w:rsidR="005A0C50" w:rsidRDefault="005A0C50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1A3202" w:rsidRPr="001A3202">
              <w:rPr>
                <w:rFonts w:ascii="Times New Roman" w:hAnsi="Times New Roman" w:cs="Times New Roman"/>
                <w:sz w:val="24"/>
                <w:szCs w:val="24"/>
              </w:rPr>
              <w:t>810,893</w:t>
            </w:r>
          </w:p>
          <w:p w14:paraId="40C68B90" w14:textId="63583F73" w:rsidR="00EF56F6" w:rsidRDefault="001A3202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320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245,446; 2,731,913)</w:t>
            </w:r>
          </w:p>
        </w:tc>
        <w:tc>
          <w:tcPr>
            <w:tcW w:w="1550" w:type="dxa"/>
          </w:tcPr>
          <w:p w14:paraId="66830746" w14:textId="7BB24DEB" w:rsidR="005A0C50" w:rsidRDefault="00F66F60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F46CAE">
              <w:rPr>
                <w:rFonts w:ascii="Times New Roman" w:hAnsi="Times New Roman" w:cs="Times New Roman"/>
                <w:sz w:val="24"/>
                <w:szCs w:val="24"/>
              </w:rPr>
              <w:t>558</w:t>
            </w:r>
          </w:p>
          <w:p w14:paraId="320070FF" w14:textId="4CDA89CE" w:rsidR="005A0C50" w:rsidRDefault="005A0C50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0A1D8F" w:rsidRPr="000A1D8F">
              <w:rPr>
                <w:rFonts w:ascii="Times New Roman" w:hAnsi="Times New Roman" w:cs="Times New Roman"/>
                <w:sz w:val="24"/>
                <w:szCs w:val="24"/>
              </w:rPr>
              <w:t>645,194</w:t>
            </w:r>
          </w:p>
          <w:p w14:paraId="1BE4FC11" w14:textId="553A274B" w:rsidR="00EF56F6" w:rsidRDefault="000A1D8F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</w:t>
            </w:r>
            <w:r w:rsidR="00B716A9" w:rsidRPr="00B716A9">
              <w:rPr>
                <w:rFonts w:ascii="Times New Roman" w:hAnsi="Times New Roman" w:cs="Times New Roman"/>
                <w:sz w:val="24"/>
                <w:szCs w:val="24"/>
              </w:rPr>
              <w:t>214,794; 2,457,526</w:t>
            </w:r>
            <w:r w:rsidR="00B716A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0" w:type="dxa"/>
          </w:tcPr>
          <w:p w14:paraId="3CFAFEBB" w14:textId="3D4F8526" w:rsidR="005A0C50" w:rsidRDefault="00876141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639</w:t>
            </w:r>
          </w:p>
          <w:p w14:paraId="1DFFA710" w14:textId="76E57368" w:rsidR="00BA5AA3" w:rsidRDefault="00BA5AA3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221578" w:rsidRPr="00221578">
              <w:rPr>
                <w:rFonts w:ascii="Times New Roman" w:hAnsi="Times New Roman" w:cs="Times New Roman"/>
                <w:sz w:val="24"/>
                <w:szCs w:val="24"/>
              </w:rPr>
              <w:t>727,017</w:t>
            </w:r>
          </w:p>
          <w:p w14:paraId="3AA6C91B" w14:textId="186F7367" w:rsidR="00EF56F6" w:rsidRDefault="00221578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</w:t>
            </w:r>
            <w:r w:rsidR="00544C8A" w:rsidRPr="00544C8A">
              <w:rPr>
                <w:rFonts w:ascii="Times New Roman" w:hAnsi="Times New Roman" w:cs="Times New Roman"/>
                <w:sz w:val="24"/>
                <w:szCs w:val="24"/>
              </w:rPr>
              <w:t>228,718; 2,367,303)</w:t>
            </w:r>
          </w:p>
        </w:tc>
        <w:tc>
          <w:tcPr>
            <w:tcW w:w="1550" w:type="dxa"/>
          </w:tcPr>
          <w:p w14:paraId="12F5D50F" w14:textId="67E2F1EC" w:rsidR="00BA5AA3" w:rsidRDefault="00C46410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714</w:t>
            </w:r>
          </w:p>
          <w:p w14:paraId="4B0CEDE7" w14:textId="5B89593C" w:rsidR="00BA5AA3" w:rsidRDefault="00BA5AA3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53607B" w:rsidRPr="0053607B">
              <w:rPr>
                <w:rFonts w:ascii="Times New Roman" w:hAnsi="Times New Roman" w:cs="Times New Roman"/>
                <w:sz w:val="24"/>
                <w:szCs w:val="24"/>
              </w:rPr>
              <w:t>744,605</w:t>
            </w:r>
          </w:p>
          <w:p w14:paraId="2B7DDBBD" w14:textId="2D15D7F1" w:rsidR="00EF56F6" w:rsidRDefault="0053607B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</w:t>
            </w:r>
            <w:r w:rsidR="00E62CCB" w:rsidRPr="00E62CCB">
              <w:rPr>
                <w:rFonts w:ascii="Times New Roman" w:hAnsi="Times New Roman" w:cs="Times New Roman"/>
                <w:sz w:val="24"/>
                <w:szCs w:val="24"/>
              </w:rPr>
              <w:t>216,127; 2,497,794)</w:t>
            </w:r>
          </w:p>
        </w:tc>
        <w:tc>
          <w:tcPr>
            <w:tcW w:w="1550" w:type="dxa"/>
          </w:tcPr>
          <w:p w14:paraId="6430B62D" w14:textId="2546FE9E" w:rsidR="00BA5AA3" w:rsidRDefault="00BC68FD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857</w:t>
            </w:r>
          </w:p>
          <w:p w14:paraId="0A55D704" w14:textId="3F3147C3" w:rsidR="00BA5AA3" w:rsidRDefault="00BA5AA3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CD0939" w:rsidRPr="00CD0939">
              <w:rPr>
                <w:rFonts w:ascii="Times New Roman" w:hAnsi="Times New Roman" w:cs="Times New Roman"/>
                <w:sz w:val="24"/>
                <w:szCs w:val="24"/>
              </w:rPr>
              <w:t>738,608</w:t>
            </w:r>
          </w:p>
          <w:p w14:paraId="1663ADB7" w14:textId="6D7E9E72" w:rsidR="00EF56F6" w:rsidRDefault="00CD0939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</w:t>
            </w:r>
            <w:r w:rsidR="00834962" w:rsidRPr="00834962">
              <w:rPr>
                <w:rFonts w:ascii="Times New Roman" w:hAnsi="Times New Roman" w:cs="Times New Roman"/>
                <w:sz w:val="24"/>
                <w:szCs w:val="24"/>
              </w:rPr>
              <w:t>224,965; 2,321,814)</w:t>
            </w:r>
          </w:p>
        </w:tc>
        <w:tc>
          <w:tcPr>
            <w:tcW w:w="1550" w:type="dxa"/>
          </w:tcPr>
          <w:p w14:paraId="4EC70320" w14:textId="201B460D" w:rsidR="00BA5AA3" w:rsidRDefault="00B158B4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831</w:t>
            </w:r>
          </w:p>
          <w:p w14:paraId="5E4C8E77" w14:textId="609ACC12" w:rsidR="00C66DBC" w:rsidRDefault="00BA5AA3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9F09BB" w:rsidRPr="009F09BB">
              <w:rPr>
                <w:rFonts w:ascii="Times New Roman" w:hAnsi="Times New Roman" w:cs="Times New Roman"/>
                <w:sz w:val="24"/>
                <w:szCs w:val="24"/>
              </w:rPr>
              <w:t>816,212</w:t>
            </w:r>
          </w:p>
          <w:p w14:paraId="090C06F9" w14:textId="4621B83D" w:rsidR="00EF56F6" w:rsidRDefault="009F09BB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</w:t>
            </w:r>
            <w:r w:rsidR="00011E7D" w:rsidRPr="00011E7D">
              <w:rPr>
                <w:rFonts w:ascii="Times New Roman" w:hAnsi="Times New Roman" w:cs="Times New Roman"/>
                <w:sz w:val="24"/>
                <w:szCs w:val="24"/>
              </w:rPr>
              <w:t>247,378; 2,771,018)</w:t>
            </w:r>
          </w:p>
        </w:tc>
        <w:tc>
          <w:tcPr>
            <w:tcW w:w="1550" w:type="dxa"/>
          </w:tcPr>
          <w:p w14:paraId="6C617E21" w14:textId="5F5A4D7C" w:rsidR="00C66DBC" w:rsidRDefault="00E70CDC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744</w:t>
            </w:r>
          </w:p>
          <w:p w14:paraId="7AD92BEB" w14:textId="2D93AC47" w:rsidR="00C66DBC" w:rsidRDefault="00C66DBC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E45E29">
              <w:rPr>
                <w:rFonts w:ascii="Times New Roman" w:hAnsi="Times New Roman" w:cs="Times New Roman"/>
                <w:sz w:val="24"/>
                <w:szCs w:val="24"/>
              </w:rPr>
              <w:t>992,934</w:t>
            </w:r>
          </w:p>
          <w:p w14:paraId="2D74287E" w14:textId="2EC63ABA" w:rsidR="00EF56F6" w:rsidRDefault="00E45E29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299,215; 3,104,725)</w:t>
            </w:r>
          </w:p>
        </w:tc>
        <w:tc>
          <w:tcPr>
            <w:tcW w:w="1550" w:type="dxa"/>
          </w:tcPr>
          <w:p w14:paraId="1663A2C5" w14:textId="59630E37" w:rsidR="00C66DBC" w:rsidRDefault="003042B8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312</w:t>
            </w:r>
          </w:p>
          <w:p w14:paraId="598AE0DA" w14:textId="1544DC30" w:rsidR="00C66DBC" w:rsidRDefault="00C66DBC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3271B7" w:rsidRPr="00DE1E04">
              <w:rPr>
                <w:rFonts w:ascii="Times New Roman" w:hAnsi="Times New Roman" w:cs="Times New Roman"/>
                <w:sz w:val="24"/>
                <w:szCs w:val="24"/>
              </w:rPr>
              <w:t>1,319,748</w:t>
            </w:r>
          </w:p>
          <w:p w14:paraId="5C423FCA" w14:textId="3EC5B0F7" w:rsidR="00EF56F6" w:rsidRDefault="003271B7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420,782; 4,463,860)</w:t>
            </w:r>
          </w:p>
        </w:tc>
      </w:tr>
      <w:tr w:rsidR="00A53574" w14:paraId="3A261C64" w14:textId="77777777" w:rsidTr="00EF56F6">
        <w:tc>
          <w:tcPr>
            <w:tcW w:w="1549" w:type="dxa"/>
          </w:tcPr>
          <w:p w14:paraId="604E3BEC" w14:textId="0C60F250" w:rsidR="00E25F0A" w:rsidRDefault="00E25F0A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0C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</w:p>
          <w:p w14:paraId="5FD96F80" w14:textId="77777777" w:rsidR="0003027F" w:rsidRDefault="005F1668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st of outpatient visits</w:t>
            </w:r>
          </w:p>
          <w:p w14:paraId="3CE273B8" w14:textId="2BC92D3E" w:rsidR="00EF56F6" w:rsidRDefault="009A5D64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 (Q1; Q3)</w:t>
            </w:r>
          </w:p>
        </w:tc>
        <w:tc>
          <w:tcPr>
            <w:tcW w:w="1549" w:type="dxa"/>
          </w:tcPr>
          <w:p w14:paraId="0C47C100" w14:textId="30755243" w:rsidR="00E25F0A" w:rsidRDefault="00AE4E2B" w:rsidP="00E25F0A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4539F5">
              <w:rPr>
                <w:rFonts w:ascii="Times New Roman" w:hAnsi="Times New Roman" w:cs="Times New Roman"/>
                <w:sz w:val="24"/>
                <w:szCs w:val="24"/>
              </w:rPr>
              <w:t>7,163</w:t>
            </w:r>
          </w:p>
          <w:p w14:paraId="30C1B3F6" w14:textId="71FF6E5C" w:rsidR="00E25F0A" w:rsidRDefault="00E25F0A" w:rsidP="00E25F0A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374F08" w:rsidRPr="00374F08">
              <w:rPr>
                <w:rFonts w:ascii="Times New Roman" w:hAnsi="Times New Roman" w:cs="Times New Roman"/>
                <w:sz w:val="24"/>
                <w:szCs w:val="24"/>
              </w:rPr>
              <w:t>697,807</w:t>
            </w:r>
          </w:p>
          <w:p w14:paraId="567E3B79" w14:textId="44E2E809" w:rsidR="00EF56F6" w:rsidRDefault="00374F08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4F08">
              <w:rPr>
                <w:rFonts w:ascii="Times New Roman" w:hAnsi="Times New Roman" w:cs="Times New Roman"/>
                <w:sz w:val="24"/>
                <w:szCs w:val="24"/>
              </w:rPr>
              <w:t>(447,728; 1,212,449)</w:t>
            </w:r>
          </w:p>
        </w:tc>
        <w:tc>
          <w:tcPr>
            <w:tcW w:w="1550" w:type="dxa"/>
          </w:tcPr>
          <w:p w14:paraId="1221B8D1" w14:textId="12C23BF6" w:rsidR="00E25F0A" w:rsidRDefault="00F46CAE" w:rsidP="00E25F0A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760</w:t>
            </w:r>
          </w:p>
          <w:p w14:paraId="7D4B5865" w14:textId="6F39A5FF" w:rsidR="00E25F0A" w:rsidRDefault="00E25F0A" w:rsidP="00E25F0A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B716A9" w:rsidRPr="00B716A9">
              <w:rPr>
                <w:rFonts w:ascii="Times New Roman" w:hAnsi="Times New Roman" w:cs="Times New Roman"/>
                <w:sz w:val="24"/>
                <w:szCs w:val="24"/>
              </w:rPr>
              <w:t>773,944</w:t>
            </w:r>
          </w:p>
          <w:p w14:paraId="43BC84CC" w14:textId="3DBEDD16" w:rsidR="00EF56F6" w:rsidRDefault="00B716A9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F3D76" w:rsidRPr="00FF3D76">
              <w:rPr>
                <w:rFonts w:ascii="Times New Roman" w:hAnsi="Times New Roman" w:cs="Times New Roman"/>
                <w:sz w:val="24"/>
                <w:szCs w:val="24"/>
              </w:rPr>
              <w:t>490,289; 1,189,183</w:t>
            </w:r>
            <w:r w:rsidR="00FF3D7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0" w:type="dxa"/>
          </w:tcPr>
          <w:p w14:paraId="10304F9F" w14:textId="60FED1FE" w:rsidR="001566D3" w:rsidRDefault="003D7689" w:rsidP="001566D3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907</w:t>
            </w:r>
          </w:p>
          <w:p w14:paraId="5F869BE7" w14:textId="11A21B1B" w:rsidR="001566D3" w:rsidRDefault="001566D3" w:rsidP="001566D3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544C8A" w:rsidRPr="00544C8A">
              <w:rPr>
                <w:rFonts w:ascii="Times New Roman" w:hAnsi="Times New Roman" w:cs="Times New Roman"/>
                <w:sz w:val="24"/>
                <w:szCs w:val="24"/>
              </w:rPr>
              <w:t>711,664</w:t>
            </w:r>
          </w:p>
          <w:p w14:paraId="323F58E8" w14:textId="3AEFD0B1" w:rsidR="00EF56F6" w:rsidRDefault="00544C8A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70CC9" w:rsidRPr="00670CC9">
              <w:rPr>
                <w:rFonts w:ascii="Times New Roman" w:hAnsi="Times New Roman" w:cs="Times New Roman"/>
                <w:sz w:val="24"/>
                <w:szCs w:val="24"/>
              </w:rPr>
              <w:t>436,784; 1,157,926)</w:t>
            </w:r>
          </w:p>
        </w:tc>
        <w:tc>
          <w:tcPr>
            <w:tcW w:w="1550" w:type="dxa"/>
          </w:tcPr>
          <w:p w14:paraId="73117A6E" w14:textId="5513A32D" w:rsidR="001566D3" w:rsidRDefault="00C46410" w:rsidP="001566D3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,023</w:t>
            </w:r>
          </w:p>
          <w:p w14:paraId="47D936A0" w14:textId="12F68AD7" w:rsidR="001566D3" w:rsidRDefault="001566D3" w:rsidP="001566D3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E62CCB" w:rsidRPr="00E62CCB">
              <w:rPr>
                <w:rFonts w:ascii="Times New Roman" w:hAnsi="Times New Roman" w:cs="Times New Roman"/>
                <w:sz w:val="24"/>
                <w:szCs w:val="24"/>
              </w:rPr>
              <w:t>657,139</w:t>
            </w:r>
          </w:p>
          <w:p w14:paraId="43428B1B" w14:textId="454F1A2D" w:rsidR="00EF56F6" w:rsidRDefault="00E62CCB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9240D" w:rsidRPr="0039240D">
              <w:rPr>
                <w:rFonts w:ascii="Times New Roman" w:hAnsi="Times New Roman" w:cs="Times New Roman"/>
                <w:sz w:val="24"/>
                <w:szCs w:val="24"/>
              </w:rPr>
              <w:t>436,933; 1,044,682)</w:t>
            </w:r>
          </w:p>
        </w:tc>
        <w:tc>
          <w:tcPr>
            <w:tcW w:w="1550" w:type="dxa"/>
          </w:tcPr>
          <w:p w14:paraId="516D860C" w14:textId="416B7BA9" w:rsidR="001566D3" w:rsidRDefault="00BC68FD" w:rsidP="001566D3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,288</w:t>
            </w:r>
          </w:p>
          <w:p w14:paraId="36DCD894" w14:textId="17391E25" w:rsidR="001566D3" w:rsidRDefault="001566D3" w:rsidP="001566D3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834962" w:rsidRPr="00834962">
              <w:rPr>
                <w:rFonts w:ascii="Times New Roman" w:hAnsi="Times New Roman" w:cs="Times New Roman"/>
                <w:sz w:val="24"/>
                <w:szCs w:val="24"/>
              </w:rPr>
              <w:t>669,532</w:t>
            </w:r>
          </w:p>
          <w:p w14:paraId="6ADF67F1" w14:textId="6D2CAFC1" w:rsidR="00EF56F6" w:rsidRDefault="00834962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B1A37" w:rsidRPr="008B1A37">
              <w:rPr>
                <w:rFonts w:ascii="Times New Roman" w:hAnsi="Times New Roman" w:cs="Times New Roman"/>
                <w:sz w:val="24"/>
                <w:szCs w:val="24"/>
              </w:rPr>
              <w:t>444,894; 1,138,205)</w:t>
            </w:r>
          </w:p>
        </w:tc>
        <w:tc>
          <w:tcPr>
            <w:tcW w:w="1550" w:type="dxa"/>
          </w:tcPr>
          <w:p w14:paraId="006BCF59" w14:textId="72FF9BDA" w:rsidR="001566D3" w:rsidRDefault="00B158B4" w:rsidP="001566D3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,306</w:t>
            </w:r>
          </w:p>
          <w:p w14:paraId="2BFC12D9" w14:textId="05462239" w:rsidR="001566D3" w:rsidRDefault="001566D3" w:rsidP="001566D3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011E7D" w:rsidRPr="00011E7D">
              <w:rPr>
                <w:rFonts w:ascii="Times New Roman" w:hAnsi="Times New Roman" w:cs="Times New Roman"/>
                <w:sz w:val="24"/>
                <w:szCs w:val="24"/>
              </w:rPr>
              <w:t>675,372</w:t>
            </w:r>
          </w:p>
          <w:p w14:paraId="17A3804A" w14:textId="1D7E958C" w:rsidR="00EF56F6" w:rsidRDefault="00011E7D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76464" w:rsidRPr="00376464">
              <w:rPr>
                <w:rFonts w:ascii="Times New Roman" w:hAnsi="Times New Roman" w:cs="Times New Roman"/>
                <w:sz w:val="24"/>
                <w:szCs w:val="24"/>
              </w:rPr>
              <w:t>423,115; 1,184,822)</w:t>
            </w:r>
          </w:p>
        </w:tc>
        <w:tc>
          <w:tcPr>
            <w:tcW w:w="1550" w:type="dxa"/>
          </w:tcPr>
          <w:p w14:paraId="22199F23" w14:textId="6A697A9B" w:rsidR="001566D3" w:rsidRDefault="00E70CDC" w:rsidP="001566D3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,289</w:t>
            </w:r>
          </w:p>
          <w:p w14:paraId="2FE5E89D" w14:textId="6E9BA1B2" w:rsidR="001566D3" w:rsidRDefault="001566D3" w:rsidP="001566D3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61174C">
              <w:rPr>
                <w:rFonts w:ascii="Times New Roman" w:hAnsi="Times New Roman" w:cs="Times New Roman"/>
                <w:sz w:val="24"/>
                <w:szCs w:val="24"/>
              </w:rPr>
              <w:t>702,289</w:t>
            </w:r>
          </w:p>
          <w:p w14:paraId="767D548C" w14:textId="69B6C07F" w:rsidR="00EF56F6" w:rsidRDefault="0061174C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54,440; 1,418,642)</w:t>
            </w:r>
          </w:p>
        </w:tc>
        <w:tc>
          <w:tcPr>
            <w:tcW w:w="1550" w:type="dxa"/>
          </w:tcPr>
          <w:p w14:paraId="2B799249" w14:textId="2BEE5C93" w:rsidR="001566D3" w:rsidRDefault="007005DC" w:rsidP="001566D3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590</w:t>
            </w:r>
          </w:p>
          <w:p w14:paraId="788BEFC0" w14:textId="63972452" w:rsidR="001566D3" w:rsidRDefault="001566D3" w:rsidP="001566D3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3271B7">
              <w:rPr>
                <w:rFonts w:ascii="Times New Roman" w:hAnsi="Times New Roman" w:cs="Times New Roman"/>
                <w:sz w:val="24"/>
                <w:szCs w:val="24"/>
              </w:rPr>
              <w:t>867,187</w:t>
            </w:r>
          </w:p>
          <w:p w14:paraId="41216B81" w14:textId="78F3CE95" w:rsidR="00EF56F6" w:rsidRDefault="003271B7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80,259; 2,723,971)</w:t>
            </w:r>
          </w:p>
        </w:tc>
      </w:tr>
      <w:tr w:rsidR="00A53574" w14:paraId="767AE503" w14:textId="77777777" w:rsidTr="00EF56F6">
        <w:tc>
          <w:tcPr>
            <w:tcW w:w="1549" w:type="dxa"/>
          </w:tcPr>
          <w:p w14:paraId="7C9B9A6F" w14:textId="77777777" w:rsidR="007E16DA" w:rsidRDefault="007E16DA" w:rsidP="007E16DA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0C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</w:p>
          <w:p w14:paraId="6CDE60E7" w14:textId="77777777" w:rsidR="0003027F" w:rsidRDefault="00D65F44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st of all drugs</w:t>
            </w:r>
          </w:p>
          <w:p w14:paraId="631BEAB6" w14:textId="51A61E1F" w:rsidR="00EF56F6" w:rsidRDefault="009A5D64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 (Q1; Q3)</w:t>
            </w:r>
          </w:p>
        </w:tc>
        <w:tc>
          <w:tcPr>
            <w:tcW w:w="1549" w:type="dxa"/>
          </w:tcPr>
          <w:p w14:paraId="31219E91" w14:textId="1FE19C80" w:rsidR="007E16DA" w:rsidRDefault="004539F5" w:rsidP="007E16DA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7,665</w:t>
            </w:r>
          </w:p>
          <w:p w14:paraId="699C6D7F" w14:textId="2AE3C7E0" w:rsidR="007E16DA" w:rsidRDefault="007E16DA" w:rsidP="007E16DA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374F08" w:rsidRPr="00374F08">
              <w:rPr>
                <w:rFonts w:ascii="Times New Roman" w:hAnsi="Times New Roman" w:cs="Times New Roman"/>
                <w:sz w:val="24"/>
                <w:szCs w:val="24"/>
              </w:rPr>
              <w:t>603,744</w:t>
            </w:r>
          </w:p>
          <w:p w14:paraId="410845C6" w14:textId="0095D265" w:rsidR="00EF56F6" w:rsidRDefault="00374F08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4F08">
              <w:rPr>
                <w:rFonts w:ascii="Times New Roman" w:hAnsi="Times New Roman" w:cs="Times New Roman"/>
                <w:sz w:val="24"/>
                <w:szCs w:val="24"/>
              </w:rPr>
              <w:t>(357,741; 1,191,774)</w:t>
            </w:r>
          </w:p>
        </w:tc>
        <w:tc>
          <w:tcPr>
            <w:tcW w:w="1550" w:type="dxa"/>
          </w:tcPr>
          <w:p w14:paraId="55548B02" w14:textId="40830743" w:rsidR="007E16DA" w:rsidRDefault="00F46CAE" w:rsidP="007E16DA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819</w:t>
            </w:r>
          </w:p>
          <w:p w14:paraId="4DD3E712" w14:textId="7F77B935" w:rsidR="007E16DA" w:rsidRDefault="007E16DA" w:rsidP="007E16DA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F240A9" w:rsidRPr="00F240A9">
              <w:rPr>
                <w:rFonts w:ascii="Times New Roman" w:hAnsi="Times New Roman" w:cs="Times New Roman"/>
                <w:sz w:val="24"/>
                <w:szCs w:val="24"/>
              </w:rPr>
              <w:t>701,639</w:t>
            </w:r>
          </w:p>
          <w:p w14:paraId="756987DB" w14:textId="70E9F9D5" w:rsidR="00EF56F6" w:rsidRDefault="00F240A9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E00E8" w:rsidRPr="00DE00E8">
              <w:rPr>
                <w:rFonts w:ascii="Times New Roman" w:hAnsi="Times New Roman" w:cs="Times New Roman"/>
                <w:sz w:val="24"/>
                <w:szCs w:val="24"/>
              </w:rPr>
              <w:t>443,796; 1,208,581</w:t>
            </w:r>
            <w:r w:rsidR="00DE00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0" w:type="dxa"/>
          </w:tcPr>
          <w:p w14:paraId="41D02F4B" w14:textId="2ACADA69" w:rsidR="007E16DA" w:rsidRDefault="003D7689" w:rsidP="007E16DA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968</w:t>
            </w:r>
          </w:p>
          <w:p w14:paraId="438E3691" w14:textId="2F09287B" w:rsidR="007E16DA" w:rsidRDefault="007E16DA" w:rsidP="007E16DA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670CC9" w:rsidRPr="00670CC9">
              <w:rPr>
                <w:rFonts w:ascii="Times New Roman" w:hAnsi="Times New Roman" w:cs="Times New Roman"/>
                <w:sz w:val="24"/>
                <w:szCs w:val="24"/>
              </w:rPr>
              <w:t>642,023</w:t>
            </w:r>
          </w:p>
          <w:p w14:paraId="6C8DCEF9" w14:textId="22C70C0F" w:rsidR="00EF56F6" w:rsidRDefault="00670CC9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C7927" w:rsidRPr="00DC7927">
              <w:rPr>
                <w:rFonts w:ascii="Times New Roman" w:hAnsi="Times New Roman" w:cs="Times New Roman"/>
                <w:sz w:val="24"/>
                <w:szCs w:val="24"/>
              </w:rPr>
              <w:t>370,181; 1,112,239)</w:t>
            </w:r>
          </w:p>
        </w:tc>
        <w:tc>
          <w:tcPr>
            <w:tcW w:w="1550" w:type="dxa"/>
          </w:tcPr>
          <w:p w14:paraId="60C14C1A" w14:textId="6D67D900" w:rsidR="007E16DA" w:rsidRDefault="00C46410" w:rsidP="007E16DA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,090</w:t>
            </w:r>
          </w:p>
          <w:p w14:paraId="751C7BAB" w14:textId="0D62C4D6" w:rsidR="007E16DA" w:rsidRDefault="007E16DA" w:rsidP="007E16DA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4D5ADB" w:rsidRPr="004D5ADB">
              <w:rPr>
                <w:rFonts w:ascii="Times New Roman" w:hAnsi="Times New Roman" w:cs="Times New Roman"/>
                <w:sz w:val="24"/>
                <w:szCs w:val="24"/>
              </w:rPr>
              <w:t>574,248</w:t>
            </w:r>
          </w:p>
          <w:p w14:paraId="174A0E63" w14:textId="580000B9" w:rsidR="00EF56F6" w:rsidRDefault="004D5ADB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62B49" w:rsidRPr="00162B49">
              <w:rPr>
                <w:rFonts w:ascii="Times New Roman" w:hAnsi="Times New Roman" w:cs="Times New Roman"/>
                <w:sz w:val="24"/>
                <w:szCs w:val="24"/>
              </w:rPr>
              <w:t>357,632; 1,016,953)</w:t>
            </w:r>
          </w:p>
        </w:tc>
        <w:tc>
          <w:tcPr>
            <w:tcW w:w="1550" w:type="dxa"/>
          </w:tcPr>
          <w:p w14:paraId="175CEFCD" w14:textId="5373EA18" w:rsidR="007E16DA" w:rsidRDefault="00BC68FD" w:rsidP="007E16DA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,381</w:t>
            </w:r>
          </w:p>
          <w:p w14:paraId="23F20956" w14:textId="21260A87" w:rsidR="007E16DA" w:rsidRDefault="007E16DA" w:rsidP="007E16DA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8B1A37" w:rsidRPr="008B1A37">
              <w:rPr>
                <w:rFonts w:ascii="Times New Roman" w:hAnsi="Times New Roman" w:cs="Times New Roman"/>
                <w:sz w:val="24"/>
                <w:szCs w:val="24"/>
              </w:rPr>
              <w:t>564,563</w:t>
            </w:r>
          </w:p>
          <w:p w14:paraId="0F169D0C" w14:textId="065083E8" w:rsidR="00EF56F6" w:rsidRDefault="008B1A37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F56EA" w:rsidRPr="00BF56EA">
              <w:rPr>
                <w:rFonts w:ascii="Times New Roman" w:hAnsi="Times New Roman" w:cs="Times New Roman"/>
                <w:sz w:val="24"/>
                <w:szCs w:val="24"/>
              </w:rPr>
              <w:t>358,445; 1,128,104)</w:t>
            </w:r>
          </w:p>
        </w:tc>
        <w:tc>
          <w:tcPr>
            <w:tcW w:w="1550" w:type="dxa"/>
          </w:tcPr>
          <w:p w14:paraId="09CC8948" w14:textId="530B015D" w:rsidR="007E16DA" w:rsidRDefault="00B158B4" w:rsidP="007E16DA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,403</w:t>
            </w:r>
          </w:p>
          <w:p w14:paraId="12EC2ECF" w14:textId="4B6EAD24" w:rsidR="007E16DA" w:rsidRDefault="007E16DA" w:rsidP="007E16DA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376464" w:rsidRPr="00376464">
              <w:rPr>
                <w:rFonts w:ascii="Times New Roman" w:hAnsi="Times New Roman" w:cs="Times New Roman"/>
                <w:sz w:val="24"/>
                <w:szCs w:val="24"/>
              </w:rPr>
              <w:t>561,608</w:t>
            </w:r>
          </w:p>
          <w:p w14:paraId="719387DC" w14:textId="5ED0305E" w:rsidR="00EF56F6" w:rsidRDefault="00376464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F0510" w:rsidRPr="000F0510">
              <w:rPr>
                <w:rFonts w:ascii="Times New Roman" w:hAnsi="Times New Roman" w:cs="Times New Roman"/>
                <w:sz w:val="24"/>
                <w:szCs w:val="24"/>
              </w:rPr>
              <w:t>336,918; 1,139,445)</w:t>
            </w:r>
          </w:p>
        </w:tc>
        <w:tc>
          <w:tcPr>
            <w:tcW w:w="1550" w:type="dxa"/>
          </w:tcPr>
          <w:p w14:paraId="102C853C" w14:textId="6B916A7E" w:rsidR="007E16DA" w:rsidRDefault="00E70CDC" w:rsidP="007E16DA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,376</w:t>
            </w:r>
          </w:p>
          <w:p w14:paraId="6A711B2D" w14:textId="6FF51E95" w:rsidR="007E16DA" w:rsidRDefault="007E16DA" w:rsidP="007E16DA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6B1AE9">
              <w:rPr>
                <w:rFonts w:ascii="Times New Roman" w:hAnsi="Times New Roman" w:cs="Times New Roman"/>
                <w:sz w:val="24"/>
                <w:szCs w:val="24"/>
              </w:rPr>
              <w:t>567,595</w:t>
            </w:r>
          </w:p>
          <w:p w14:paraId="43CFED18" w14:textId="6BFB184F" w:rsidR="00EF56F6" w:rsidRDefault="006B1AE9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46</w:t>
            </w:r>
            <w:r w:rsidR="0044384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0; 1,424,384)</w:t>
            </w:r>
          </w:p>
        </w:tc>
        <w:tc>
          <w:tcPr>
            <w:tcW w:w="1550" w:type="dxa"/>
          </w:tcPr>
          <w:p w14:paraId="2D1069CC" w14:textId="72624D77" w:rsidR="007E16DA" w:rsidRDefault="007005DC" w:rsidP="007E16DA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628</w:t>
            </w:r>
          </w:p>
          <w:p w14:paraId="120A37EE" w14:textId="29A33889" w:rsidR="007E16DA" w:rsidRDefault="007E16DA" w:rsidP="007E16DA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3271B7">
              <w:rPr>
                <w:rFonts w:ascii="Times New Roman" w:hAnsi="Times New Roman" w:cs="Times New Roman"/>
                <w:sz w:val="24"/>
                <w:szCs w:val="24"/>
              </w:rPr>
              <w:t>744,010</w:t>
            </w:r>
          </w:p>
          <w:p w14:paraId="1AC79A65" w14:textId="4D0621B2" w:rsidR="00EF56F6" w:rsidRDefault="003271B7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68,239; 2,590,854)</w:t>
            </w:r>
          </w:p>
        </w:tc>
      </w:tr>
      <w:tr w:rsidR="00A53574" w14:paraId="241DF6A3" w14:textId="77777777" w:rsidTr="00EF56F6">
        <w:tc>
          <w:tcPr>
            <w:tcW w:w="1549" w:type="dxa"/>
          </w:tcPr>
          <w:p w14:paraId="0280037A" w14:textId="6BD09368" w:rsidR="007E16DA" w:rsidRDefault="007E16DA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0C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</w:p>
          <w:p w14:paraId="0943B97F" w14:textId="77777777" w:rsidR="0003027F" w:rsidRDefault="00D65F44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st of mCSPC cancer drugs</w:t>
            </w:r>
          </w:p>
          <w:p w14:paraId="63B09980" w14:textId="5214F68F" w:rsidR="00EF56F6" w:rsidRDefault="009A5D64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 (Q1; Q3)</w:t>
            </w:r>
          </w:p>
        </w:tc>
        <w:tc>
          <w:tcPr>
            <w:tcW w:w="1549" w:type="dxa"/>
          </w:tcPr>
          <w:p w14:paraId="6A1FD366" w14:textId="2D3D8AE8" w:rsidR="007E16DA" w:rsidRDefault="004539F5" w:rsidP="007E16DA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7,665</w:t>
            </w:r>
          </w:p>
          <w:p w14:paraId="2757B0A1" w14:textId="10374B3D" w:rsidR="007E16DA" w:rsidRDefault="007E16DA" w:rsidP="007E16DA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374F08" w:rsidRPr="00374F08">
              <w:rPr>
                <w:rFonts w:ascii="Times New Roman" w:hAnsi="Times New Roman" w:cs="Times New Roman"/>
                <w:sz w:val="24"/>
                <w:szCs w:val="24"/>
              </w:rPr>
              <w:t>396,620</w:t>
            </w:r>
          </w:p>
          <w:p w14:paraId="08FDB59F" w14:textId="6B6C9EBC" w:rsidR="00EF56F6" w:rsidRDefault="00374F08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74F08">
              <w:rPr>
                <w:rFonts w:ascii="Times New Roman" w:hAnsi="Times New Roman" w:cs="Times New Roman"/>
                <w:sz w:val="24"/>
                <w:szCs w:val="24"/>
              </w:rPr>
              <w:t>(274,926; 611,146)</w:t>
            </w:r>
          </w:p>
        </w:tc>
        <w:tc>
          <w:tcPr>
            <w:tcW w:w="1550" w:type="dxa"/>
          </w:tcPr>
          <w:p w14:paraId="1BD99B7A" w14:textId="7DBA6655" w:rsidR="007E16DA" w:rsidRDefault="00F46CAE" w:rsidP="007E16DA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819</w:t>
            </w:r>
          </w:p>
          <w:p w14:paraId="03E8FA5E" w14:textId="344E2B51" w:rsidR="007E16DA" w:rsidRDefault="007E16DA" w:rsidP="007E16DA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4614B8" w:rsidRPr="004614B8">
              <w:rPr>
                <w:rFonts w:ascii="Times New Roman" w:hAnsi="Times New Roman" w:cs="Times New Roman"/>
                <w:sz w:val="24"/>
                <w:szCs w:val="24"/>
              </w:rPr>
              <w:t>464,712</w:t>
            </w:r>
          </w:p>
          <w:p w14:paraId="082D3A61" w14:textId="6BFF4B72" w:rsidR="00EF56F6" w:rsidRDefault="004614B8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614B8">
              <w:rPr>
                <w:rFonts w:ascii="Times New Roman" w:hAnsi="Times New Roman" w:cs="Times New Roman"/>
                <w:sz w:val="24"/>
                <w:szCs w:val="24"/>
              </w:rPr>
              <w:t>307,309; 633,264)</w:t>
            </w:r>
          </w:p>
        </w:tc>
        <w:tc>
          <w:tcPr>
            <w:tcW w:w="1550" w:type="dxa"/>
          </w:tcPr>
          <w:p w14:paraId="4A0E0251" w14:textId="4329BF84" w:rsidR="007E16DA" w:rsidRDefault="003D7689" w:rsidP="007E16DA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968</w:t>
            </w:r>
          </w:p>
          <w:p w14:paraId="21580D96" w14:textId="35E09932" w:rsidR="007E16DA" w:rsidRDefault="007E16DA" w:rsidP="007E16DA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DC7927" w:rsidRPr="00DC7927">
              <w:rPr>
                <w:rFonts w:ascii="Times New Roman" w:hAnsi="Times New Roman" w:cs="Times New Roman"/>
                <w:sz w:val="24"/>
                <w:szCs w:val="24"/>
              </w:rPr>
              <w:t>421,621</w:t>
            </w:r>
          </w:p>
          <w:p w14:paraId="4A2555C2" w14:textId="6F536A64" w:rsidR="00EF56F6" w:rsidRDefault="00DC7927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96B62" w:rsidRPr="00D96B62">
              <w:rPr>
                <w:rFonts w:ascii="Times New Roman" w:hAnsi="Times New Roman" w:cs="Times New Roman"/>
                <w:sz w:val="24"/>
                <w:szCs w:val="24"/>
              </w:rPr>
              <w:t>271,343; 595,848)</w:t>
            </w:r>
          </w:p>
        </w:tc>
        <w:tc>
          <w:tcPr>
            <w:tcW w:w="1550" w:type="dxa"/>
          </w:tcPr>
          <w:p w14:paraId="50364D73" w14:textId="2F3F6393" w:rsidR="007E16DA" w:rsidRDefault="008B3287" w:rsidP="007E16DA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,090</w:t>
            </w:r>
          </w:p>
          <w:p w14:paraId="3BEEB8DA" w14:textId="0461D3AE" w:rsidR="007E16DA" w:rsidRDefault="007E16DA" w:rsidP="007E16DA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162B49" w:rsidRPr="00162B49">
              <w:rPr>
                <w:rFonts w:ascii="Times New Roman" w:hAnsi="Times New Roman" w:cs="Times New Roman"/>
                <w:sz w:val="24"/>
                <w:szCs w:val="24"/>
              </w:rPr>
              <w:t>398,601</w:t>
            </w:r>
          </w:p>
          <w:p w14:paraId="1557C800" w14:textId="6F59D6CA" w:rsidR="00EF56F6" w:rsidRDefault="00162B49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243F2" w:rsidRPr="008243F2">
              <w:rPr>
                <w:rFonts w:ascii="Times New Roman" w:hAnsi="Times New Roman" w:cs="Times New Roman"/>
                <w:sz w:val="24"/>
                <w:szCs w:val="24"/>
              </w:rPr>
              <w:t>266,264; 553,103)</w:t>
            </w:r>
          </w:p>
        </w:tc>
        <w:tc>
          <w:tcPr>
            <w:tcW w:w="1550" w:type="dxa"/>
          </w:tcPr>
          <w:p w14:paraId="3E0A55CC" w14:textId="2AA030C0" w:rsidR="007E16DA" w:rsidRDefault="00CA6CF8" w:rsidP="007E16DA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,381</w:t>
            </w:r>
          </w:p>
          <w:p w14:paraId="1715E54C" w14:textId="38027CC0" w:rsidR="007E16DA" w:rsidRDefault="007E16DA" w:rsidP="007E16DA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BF56EA" w:rsidRPr="00BF56EA">
              <w:rPr>
                <w:rFonts w:ascii="Times New Roman" w:hAnsi="Times New Roman" w:cs="Times New Roman"/>
                <w:sz w:val="24"/>
                <w:szCs w:val="24"/>
              </w:rPr>
              <w:t>390,017</w:t>
            </w:r>
          </w:p>
          <w:p w14:paraId="63A05747" w14:textId="1A355300" w:rsidR="00EF56F6" w:rsidRDefault="00BF56EA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326ED" w:rsidRPr="00A326ED">
              <w:rPr>
                <w:rFonts w:ascii="Times New Roman" w:hAnsi="Times New Roman" w:cs="Times New Roman"/>
                <w:sz w:val="24"/>
                <w:szCs w:val="24"/>
              </w:rPr>
              <w:t>261,073; 554,556)</w:t>
            </w:r>
          </w:p>
        </w:tc>
        <w:tc>
          <w:tcPr>
            <w:tcW w:w="1550" w:type="dxa"/>
          </w:tcPr>
          <w:p w14:paraId="2FDEAD40" w14:textId="6453064B" w:rsidR="007E16DA" w:rsidRDefault="003D695A" w:rsidP="007E16DA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,403</w:t>
            </w:r>
          </w:p>
          <w:p w14:paraId="4473F72F" w14:textId="5278909D" w:rsidR="007E16DA" w:rsidRDefault="007E16DA" w:rsidP="007E16DA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0F0510" w:rsidRPr="000F0510">
              <w:rPr>
                <w:rFonts w:ascii="Times New Roman" w:hAnsi="Times New Roman" w:cs="Times New Roman"/>
                <w:sz w:val="24"/>
                <w:szCs w:val="24"/>
              </w:rPr>
              <w:t>373,727</w:t>
            </w:r>
          </w:p>
          <w:p w14:paraId="1941303D" w14:textId="70C26241" w:rsidR="00EF56F6" w:rsidRDefault="000F0510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539BC">
              <w:rPr>
                <w:rFonts w:ascii="Times New Roman" w:hAnsi="Times New Roman" w:cs="Times New Roman"/>
                <w:sz w:val="24"/>
                <w:szCs w:val="24"/>
              </w:rPr>
              <w:t>269,719; 592,171)</w:t>
            </w:r>
          </w:p>
        </w:tc>
        <w:tc>
          <w:tcPr>
            <w:tcW w:w="1550" w:type="dxa"/>
          </w:tcPr>
          <w:p w14:paraId="1E0C5DFC" w14:textId="44AF49FA" w:rsidR="007E16DA" w:rsidRDefault="00E70CDC" w:rsidP="007E16DA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,376</w:t>
            </w:r>
          </w:p>
          <w:p w14:paraId="4581C26B" w14:textId="7650C015" w:rsidR="007E16DA" w:rsidRDefault="007E16DA" w:rsidP="007E16DA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FB628B">
              <w:rPr>
                <w:rFonts w:ascii="Times New Roman" w:hAnsi="Times New Roman" w:cs="Times New Roman"/>
                <w:sz w:val="24"/>
                <w:szCs w:val="24"/>
              </w:rPr>
              <w:t>364,894</w:t>
            </w:r>
          </w:p>
          <w:p w14:paraId="74E447C8" w14:textId="410F9815" w:rsidR="00EF56F6" w:rsidRDefault="00FB628B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65,008; 776,166)</w:t>
            </w:r>
          </w:p>
        </w:tc>
        <w:tc>
          <w:tcPr>
            <w:tcW w:w="1550" w:type="dxa"/>
          </w:tcPr>
          <w:p w14:paraId="4B61E2E8" w14:textId="4042B4CF" w:rsidR="007E16DA" w:rsidRDefault="007005DC" w:rsidP="007E16DA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628</w:t>
            </w:r>
          </w:p>
          <w:p w14:paraId="1427868F" w14:textId="12E5D8CC" w:rsidR="007E16DA" w:rsidRDefault="007E16DA" w:rsidP="007E16DA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117F8E">
              <w:rPr>
                <w:rFonts w:ascii="Times New Roman" w:hAnsi="Times New Roman" w:cs="Times New Roman"/>
                <w:sz w:val="24"/>
                <w:szCs w:val="24"/>
              </w:rPr>
              <w:t>400,633</w:t>
            </w:r>
          </w:p>
          <w:p w14:paraId="74A2C9A0" w14:textId="6D337345" w:rsidR="00EF56F6" w:rsidRDefault="00117F8E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94,480; 2,051,100)</w:t>
            </w:r>
          </w:p>
        </w:tc>
      </w:tr>
      <w:tr w:rsidR="00A53574" w14:paraId="6B3AF8AA" w14:textId="77777777" w:rsidTr="00EF56F6">
        <w:tc>
          <w:tcPr>
            <w:tcW w:w="1549" w:type="dxa"/>
          </w:tcPr>
          <w:p w14:paraId="6AA22DE9" w14:textId="77777777" w:rsidR="00591700" w:rsidRDefault="00591700" w:rsidP="00591700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0C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</w:p>
          <w:p w14:paraId="7D9A8E18" w14:textId="77777777" w:rsidR="00C86BAB" w:rsidRDefault="00521306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st of othe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rug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5BE15B28" w14:textId="2D4A2E8C" w:rsidR="00D65F44" w:rsidRPr="009A5D64" w:rsidRDefault="00D34F36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 (Q1; Q3)</w:t>
            </w:r>
          </w:p>
        </w:tc>
        <w:tc>
          <w:tcPr>
            <w:tcW w:w="1549" w:type="dxa"/>
          </w:tcPr>
          <w:p w14:paraId="2140EE35" w14:textId="10187D48" w:rsidR="007E16DA" w:rsidRDefault="004539F5" w:rsidP="007E16DA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7,</w:t>
            </w:r>
            <w:r w:rsidR="00350BAF"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  <w:p w14:paraId="29EDC23A" w14:textId="6EAED4AD" w:rsidR="007E16DA" w:rsidRDefault="007E16DA" w:rsidP="007E16DA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6A3D97" w:rsidRPr="006A3D97">
              <w:rPr>
                <w:rFonts w:ascii="Times New Roman" w:hAnsi="Times New Roman" w:cs="Times New Roman"/>
                <w:sz w:val="24"/>
                <w:szCs w:val="24"/>
              </w:rPr>
              <w:t>138,682</w:t>
            </w:r>
          </w:p>
          <w:p w14:paraId="6F72F395" w14:textId="4EAAAFA9" w:rsidR="00D65F44" w:rsidRDefault="006A3D97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3D97">
              <w:rPr>
                <w:rFonts w:ascii="Times New Roman" w:hAnsi="Times New Roman" w:cs="Times New Roman"/>
                <w:sz w:val="24"/>
                <w:szCs w:val="24"/>
              </w:rPr>
              <w:t>(37,421; 470,658)</w:t>
            </w:r>
          </w:p>
        </w:tc>
        <w:tc>
          <w:tcPr>
            <w:tcW w:w="1550" w:type="dxa"/>
          </w:tcPr>
          <w:p w14:paraId="347D6C10" w14:textId="14F1A0A0" w:rsidR="007E16DA" w:rsidRDefault="00F46CAE" w:rsidP="007E16DA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799</w:t>
            </w:r>
          </w:p>
          <w:p w14:paraId="00A4271E" w14:textId="4421DE8B" w:rsidR="007E16DA" w:rsidRDefault="007E16DA" w:rsidP="007E16DA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7551D4" w:rsidRPr="007551D4">
              <w:rPr>
                <w:rFonts w:ascii="Times New Roman" w:hAnsi="Times New Roman" w:cs="Times New Roman"/>
                <w:sz w:val="24"/>
                <w:szCs w:val="24"/>
              </w:rPr>
              <w:t>192,896</w:t>
            </w:r>
          </w:p>
          <w:p w14:paraId="27F7841B" w14:textId="7971CC5B" w:rsidR="00D65F44" w:rsidRDefault="007551D4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551D4">
              <w:rPr>
                <w:rFonts w:ascii="Times New Roman" w:hAnsi="Times New Roman" w:cs="Times New Roman"/>
                <w:sz w:val="24"/>
                <w:szCs w:val="24"/>
              </w:rPr>
              <w:t>53,604; 538,588)</w:t>
            </w:r>
          </w:p>
        </w:tc>
        <w:tc>
          <w:tcPr>
            <w:tcW w:w="1550" w:type="dxa"/>
          </w:tcPr>
          <w:p w14:paraId="3CEE6C9D" w14:textId="2E0BA106" w:rsidR="007E16DA" w:rsidRDefault="003D7689" w:rsidP="007E16DA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942</w:t>
            </w:r>
          </w:p>
          <w:p w14:paraId="799DFC8B" w14:textId="62635156" w:rsidR="007E16DA" w:rsidRDefault="007E16DA" w:rsidP="007E16DA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D96B62" w:rsidRPr="00D96B62">
              <w:rPr>
                <w:rFonts w:ascii="Times New Roman" w:hAnsi="Times New Roman" w:cs="Times New Roman"/>
                <w:sz w:val="24"/>
                <w:szCs w:val="24"/>
              </w:rPr>
              <w:t>148,246</w:t>
            </w:r>
          </w:p>
          <w:p w14:paraId="5D93C5B7" w14:textId="2C310B70" w:rsidR="00D65F44" w:rsidRDefault="00D96B62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41DB7" w:rsidRPr="00541DB7">
              <w:rPr>
                <w:rFonts w:ascii="Times New Roman" w:hAnsi="Times New Roman" w:cs="Times New Roman"/>
                <w:sz w:val="24"/>
                <w:szCs w:val="24"/>
              </w:rPr>
              <w:t>44,966; 487,797)</w:t>
            </w:r>
          </w:p>
        </w:tc>
        <w:tc>
          <w:tcPr>
            <w:tcW w:w="1550" w:type="dxa"/>
          </w:tcPr>
          <w:p w14:paraId="3E3E531F" w14:textId="6DDE512C" w:rsidR="00591700" w:rsidRDefault="008B3287" w:rsidP="00591700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,061</w:t>
            </w:r>
          </w:p>
          <w:p w14:paraId="4BA619F3" w14:textId="17343E17" w:rsidR="00591700" w:rsidRDefault="00591700" w:rsidP="00591700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8243F2" w:rsidRPr="008243F2">
              <w:rPr>
                <w:rFonts w:ascii="Times New Roman" w:hAnsi="Times New Roman" w:cs="Times New Roman"/>
                <w:sz w:val="24"/>
                <w:szCs w:val="24"/>
              </w:rPr>
              <w:t>135,005</w:t>
            </w:r>
          </w:p>
          <w:p w14:paraId="0914E962" w14:textId="6CCFEDC1" w:rsidR="00D65F44" w:rsidRDefault="008243F2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719D6" w:rsidRPr="005719D6">
              <w:rPr>
                <w:rFonts w:ascii="Times New Roman" w:hAnsi="Times New Roman" w:cs="Times New Roman"/>
                <w:sz w:val="24"/>
                <w:szCs w:val="24"/>
              </w:rPr>
              <w:t>39,412; 452,335)</w:t>
            </w:r>
          </w:p>
        </w:tc>
        <w:tc>
          <w:tcPr>
            <w:tcW w:w="1550" w:type="dxa"/>
          </w:tcPr>
          <w:p w14:paraId="453BFF27" w14:textId="167F3FE2" w:rsidR="00591700" w:rsidRDefault="00CA6CF8" w:rsidP="00591700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,320</w:t>
            </w:r>
          </w:p>
          <w:p w14:paraId="7795B48A" w14:textId="4A3EB6C5" w:rsidR="00591700" w:rsidRDefault="00591700" w:rsidP="00591700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A326ED" w:rsidRPr="00A326ED">
              <w:rPr>
                <w:rFonts w:ascii="Times New Roman" w:hAnsi="Times New Roman" w:cs="Times New Roman"/>
                <w:sz w:val="24"/>
                <w:szCs w:val="24"/>
              </w:rPr>
              <w:t>150,671</w:t>
            </w:r>
          </w:p>
          <w:p w14:paraId="0249F74C" w14:textId="025FFA00" w:rsidR="00D65F44" w:rsidRDefault="00A326ED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73A3A" w:rsidRPr="00073A3A">
              <w:rPr>
                <w:rFonts w:ascii="Times New Roman" w:hAnsi="Times New Roman" w:cs="Times New Roman"/>
                <w:sz w:val="24"/>
                <w:szCs w:val="24"/>
              </w:rPr>
              <w:t>37,552; 484,795)</w:t>
            </w:r>
          </w:p>
        </w:tc>
        <w:tc>
          <w:tcPr>
            <w:tcW w:w="1550" w:type="dxa"/>
          </w:tcPr>
          <w:p w14:paraId="004205F2" w14:textId="3734FE12" w:rsidR="00591700" w:rsidRDefault="003D695A" w:rsidP="00591700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,321</w:t>
            </w:r>
          </w:p>
          <w:p w14:paraId="39F4D2A6" w14:textId="62F6892B" w:rsidR="00591700" w:rsidRDefault="00591700" w:rsidP="00591700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A56752">
              <w:rPr>
                <w:rFonts w:ascii="Times New Roman" w:hAnsi="Times New Roman" w:cs="Times New Roman"/>
                <w:sz w:val="24"/>
                <w:szCs w:val="24"/>
              </w:rPr>
              <w:t>128,898</w:t>
            </w:r>
          </w:p>
          <w:p w14:paraId="6AA0D5E7" w14:textId="31D90B6D" w:rsidR="00D65F44" w:rsidRDefault="00A56752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2,100; 438,329)</w:t>
            </w:r>
          </w:p>
        </w:tc>
        <w:tc>
          <w:tcPr>
            <w:tcW w:w="1550" w:type="dxa"/>
          </w:tcPr>
          <w:p w14:paraId="3859F1C8" w14:textId="007121D9" w:rsidR="00591700" w:rsidRDefault="00E70CDC" w:rsidP="00591700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,</w:t>
            </w:r>
            <w:r w:rsidR="00CC22F2">
              <w:rPr>
                <w:rFonts w:ascii="Times New Roman" w:hAnsi="Times New Roman" w:cs="Times New Roman"/>
                <w:sz w:val="24"/>
                <w:szCs w:val="24"/>
              </w:rPr>
              <w:t>285</w:t>
            </w:r>
          </w:p>
          <w:p w14:paraId="16438BE1" w14:textId="26F91C27" w:rsidR="00591700" w:rsidRDefault="00591700" w:rsidP="00591700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FB628B">
              <w:rPr>
                <w:rFonts w:ascii="Times New Roman" w:hAnsi="Times New Roman" w:cs="Times New Roman"/>
                <w:sz w:val="24"/>
                <w:szCs w:val="24"/>
              </w:rPr>
              <w:t>110,136</w:t>
            </w:r>
          </w:p>
          <w:p w14:paraId="373B0112" w14:textId="3898196E" w:rsidR="00D65F44" w:rsidRDefault="00FB628B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60005">
              <w:rPr>
                <w:rFonts w:ascii="Times New Roman" w:hAnsi="Times New Roman" w:cs="Times New Roman"/>
                <w:sz w:val="24"/>
                <w:szCs w:val="24"/>
              </w:rPr>
              <w:t>33,821; 434,05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50" w:type="dxa"/>
          </w:tcPr>
          <w:p w14:paraId="25D6DA99" w14:textId="730F6A2A" w:rsidR="00AB435E" w:rsidRDefault="007005DC" w:rsidP="00AB435E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577</w:t>
            </w:r>
          </w:p>
          <w:p w14:paraId="76D35E9B" w14:textId="3DB9BC5D" w:rsidR="00591700" w:rsidRDefault="00AB435E" w:rsidP="00AB435E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117F8E">
              <w:rPr>
                <w:rFonts w:ascii="Times New Roman" w:hAnsi="Times New Roman" w:cs="Times New Roman"/>
                <w:sz w:val="24"/>
                <w:szCs w:val="24"/>
              </w:rPr>
              <w:t>110,354</w:t>
            </w:r>
          </w:p>
          <w:p w14:paraId="6DA4ED92" w14:textId="477A48CB" w:rsidR="00D65F44" w:rsidRDefault="00117F8E" w:rsidP="00FC1239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8,112; 475,083)</w:t>
            </w:r>
          </w:p>
        </w:tc>
      </w:tr>
      <w:tr w:rsidR="00117F8E" w14:paraId="4573B8D0" w14:textId="77777777" w:rsidTr="00EF56F6">
        <w:tc>
          <w:tcPr>
            <w:tcW w:w="1549" w:type="dxa"/>
          </w:tcPr>
          <w:p w14:paraId="439A759C" w14:textId="77777777" w:rsidR="00AB435E" w:rsidRDefault="00AB435E" w:rsidP="00AB435E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0C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</w:p>
          <w:p w14:paraId="705FD1C9" w14:textId="2D4D00DC" w:rsidR="00C86BAB" w:rsidRDefault="00117F8E" w:rsidP="00117F8E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st for PET scan</w:t>
            </w:r>
            <w:r w:rsidR="008534F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14:paraId="1DFD9E52" w14:textId="41763F1B" w:rsidR="00117F8E" w:rsidRDefault="00117F8E" w:rsidP="00117F8E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 (Q1; Q3)</w:t>
            </w:r>
          </w:p>
        </w:tc>
        <w:tc>
          <w:tcPr>
            <w:tcW w:w="1549" w:type="dxa"/>
          </w:tcPr>
          <w:p w14:paraId="6A463B8D" w14:textId="05352753" w:rsidR="00AB435E" w:rsidRDefault="00350BAF" w:rsidP="00AB435E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359</w:t>
            </w:r>
          </w:p>
          <w:p w14:paraId="3871368B" w14:textId="72B52171" w:rsidR="00AB435E" w:rsidRDefault="00AB435E" w:rsidP="00AB435E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117F8E" w:rsidRPr="006A3D97">
              <w:rPr>
                <w:rFonts w:ascii="Times New Roman" w:hAnsi="Times New Roman" w:cs="Times New Roman"/>
                <w:sz w:val="24"/>
                <w:szCs w:val="24"/>
              </w:rPr>
              <w:t>26,585</w:t>
            </w:r>
          </w:p>
          <w:p w14:paraId="25AF7613" w14:textId="4E254618" w:rsidR="00117F8E" w:rsidRDefault="00117F8E" w:rsidP="00117F8E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A3D97">
              <w:rPr>
                <w:rFonts w:ascii="Times New Roman" w:hAnsi="Times New Roman" w:cs="Times New Roman"/>
                <w:sz w:val="24"/>
                <w:szCs w:val="24"/>
              </w:rPr>
              <w:t>(11,087; 63,386)</w:t>
            </w:r>
          </w:p>
        </w:tc>
        <w:tc>
          <w:tcPr>
            <w:tcW w:w="1550" w:type="dxa"/>
          </w:tcPr>
          <w:p w14:paraId="72EF4AD7" w14:textId="55812E8A" w:rsidR="00AB435E" w:rsidRDefault="00F46CAE" w:rsidP="00AB435E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215EC7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  <w:p w14:paraId="2572C841" w14:textId="29D0DAF2" w:rsidR="00AB435E" w:rsidRDefault="00AB435E" w:rsidP="00AB435E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117F8E" w:rsidRPr="00534832">
              <w:rPr>
                <w:rFonts w:ascii="Times New Roman" w:hAnsi="Times New Roman" w:cs="Times New Roman"/>
                <w:sz w:val="24"/>
                <w:szCs w:val="24"/>
              </w:rPr>
              <w:t>14,535</w:t>
            </w:r>
          </w:p>
          <w:p w14:paraId="575178EA" w14:textId="43DAFBC3" w:rsidR="00117F8E" w:rsidRDefault="00117F8E" w:rsidP="00117F8E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56B52">
              <w:rPr>
                <w:rFonts w:ascii="Times New Roman" w:hAnsi="Times New Roman" w:cs="Times New Roman"/>
                <w:sz w:val="24"/>
                <w:szCs w:val="24"/>
              </w:rPr>
              <w:t>8,531; 33,3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0" w:type="dxa"/>
          </w:tcPr>
          <w:p w14:paraId="732BD122" w14:textId="67D74D22" w:rsidR="00AB435E" w:rsidRDefault="003D7689" w:rsidP="00AB435E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58</w:t>
            </w:r>
          </w:p>
          <w:p w14:paraId="3950FDF7" w14:textId="4C6C4929" w:rsidR="00AB435E" w:rsidRDefault="00AB435E" w:rsidP="00AB435E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117F8E" w:rsidRPr="00344147">
              <w:rPr>
                <w:rFonts w:ascii="Times New Roman" w:hAnsi="Times New Roman" w:cs="Times New Roman"/>
                <w:sz w:val="24"/>
                <w:szCs w:val="24"/>
              </w:rPr>
              <w:t>21,603</w:t>
            </w:r>
          </w:p>
          <w:p w14:paraId="6B9883D2" w14:textId="70B2AFF1" w:rsidR="00117F8E" w:rsidRDefault="00117F8E" w:rsidP="00117F8E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819F1">
              <w:rPr>
                <w:rFonts w:ascii="Times New Roman" w:hAnsi="Times New Roman" w:cs="Times New Roman"/>
                <w:sz w:val="24"/>
                <w:szCs w:val="24"/>
              </w:rPr>
              <w:t>7,675; 41,126</w:t>
            </w:r>
          </w:p>
        </w:tc>
        <w:tc>
          <w:tcPr>
            <w:tcW w:w="1550" w:type="dxa"/>
          </w:tcPr>
          <w:p w14:paraId="044DA52C" w14:textId="779B5A7E" w:rsidR="000F57CD" w:rsidRDefault="008B3287" w:rsidP="000F57CD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72</w:t>
            </w:r>
          </w:p>
          <w:p w14:paraId="241612AF" w14:textId="713F7C2A" w:rsidR="00AB435E" w:rsidRDefault="000F57CD" w:rsidP="000F57CD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117F8E" w:rsidRPr="005719D6">
              <w:rPr>
                <w:rFonts w:ascii="Times New Roman" w:hAnsi="Times New Roman" w:cs="Times New Roman"/>
                <w:sz w:val="24"/>
                <w:szCs w:val="24"/>
              </w:rPr>
              <w:t>17,047</w:t>
            </w:r>
          </w:p>
          <w:p w14:paraId="5505EED2" w14:textId="3B5070B7" w:rsidR="00117F8E" w:rsidRDefault="00117F8E" w:rsidP="00117F8E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F44FC">
              <w:rPr>
                <w:rFonts w:ascii="Times New Roman" w:hAnsi="Times New Roman" w:cs="Times New Roman"/>
                <w:sz w:val="24"/>
                <w:szCs w:val="24"/>
              </w:rPr>
              <w:t>9,667; 53,968)</w:t>
            </w:r>
          </w:p>
        </w:tc>
        <w:tc>
          <w:tcPr>
            <w:tcW w:w="1550" w:type="dxa"/>
          </w:tcPr>
          <w:p w14:paraId="0A42A26D" w14:textId="450155A9" w:rsidR="000F57CD" w:rsidRDefault="00CA6CF8" w:rsidP="000F57CD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64</w:t>
            </w:r>
          </w:p>
          <w:p w14:paraId="236C3BE6" w14:textId="2B8B4208" w:rsidR="000F57CD" w:rsidRDefault="000F57CD" w:rsidP="000F57CD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117F8E" w:rsidRPr="00073A3A">
              <w:rPr>
                <w:rFonts w:ascii="Times New Roman" w:hAnsi="Times New Roman" w:cs="Times New Roman"/>
                <w:sz w:val="24"/>
                <w:szCs w:val="24"/>
              </w:rPr>
              <w:t>23,995</w:t>
            </w:r>
          </w:p>
          <w:p w14:paraId="5FA7DEE8" w14:textId="45FDA62F" w:rsidR="00117F8E" w:rsidRDefault="00117F8E" w:rsidP="00117F8E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57892">
              <w:rPr>
                <w:rFonts w:ascii="Times New Roman" w:hAnsi="Times New Roman" w:cs="Times New Roman"/>
                <w:sz w:val="24"/>
                <w:szCs w:val="24"/>
              </w:rPr>
              <w:t>7,701; 50,860)</w:t>
            </w:r>
          </w:p>
        </w:tc>
        <w:tc>
          <w:tcPr>
            <w:tcW w:w="1550" w:type="dxa"/>
          </w:tcPr>
          <w:p w14:paraId="2C4FB3EF" w14:textId="079844EC" w:rsidR="000F57CD" w:rsidRDefault="003D695A" w:rsidP="000F57CD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52</w:t>
            </w:r>
          </w:p>
          <w:p w14:paraId="380B808F" w14:textId="1871009B" w:rsidR="000F57CD" w:rsidRDefault="000F57CD" w:rsidP="000F57CD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117F8E" w:rsidRPr="00975F38">
              <w:rPr>
                <w:rFonts w:ascii="Times New Roman" w:hAnsi="Times New Roman" w:cs="Times New Roman"/>
                <w:sz w:val="24"/>
                <w:szCs w:val="24"/>
              </w:rPr>
              <w:t>39,580</w:t>
            </w:r>
          </w:p>
          <w:p w14:paraId="461F4458" w14:textId="07429F4F" w:rsidR="00117F8E" w:rsidRDefault="0014093D" w:rsidP="00117F8E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17F8E">
              <w:rPr>
                <w:rFonts w:ascii="Times New Roman" w:hAnsi="Times New Roman" w:cs="Times New Roman"/>
                <w:sz w:val="24"/>
                <w:szCs w:val="24"/>
              </w:rPr>
              <w:t>26,299; 101,348)</w:t>
            </w:r>
          </w:p>
        </w:tc>
        <w:tc>
          <w:tcPr>
            <w:tcW w:w="1550" w:type="dxa"/>
          </w:tcPr>
          <w:p w14:paraId="1D6100CF" w14:textId="31FA6F13" w:rsidR="000F57CD" w:rsidRDefault="00CC22F2" w:rsidP="000F57CD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50</w:t>
            </w:r>
          </w:p>
          <w:p w14:paraId="5899BFD4" w14:textId="4230E9AA" w:rsidR="000F57CD" w:rsidRDefault="000F57CD" w:rsidP="000F57CD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660005">
              <w:rPr>
                <w:rFonts w:ascii="Times New Roman" w:hAnsi="Times New Roman" w:cs="Times New Roman"/>
                <w:sz w:val="24"/>
                <w:szCs w:val="24"/>
              </w:rPr>
              <w:t>48,967</w:t>
            </w:r>
          </w:p>
          <w:p w14:paraId="388DCA8C" w14:textId="49C15D81" w:rsidR="00117F8E" w:rsidRDefault="00660005" w:rsidP="00117F8E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6,193; </w:t>
            </w:r>
            <w:r w:rsidR="00BB0B26">
              <w:rPr>
                <w:rFonts w:ascii="Times New Roman" w:hAnsi="Times New Roman" w:cs="Times New Roman"/>
                <w:sz w:val="24"/>
                <w:szCs w:val="24"/>
              </w:rPr>
              <w:t>66,886)</w:t>
            </w:r>
          </w:p>
        </w:tc>
        <w:tc>
          <w:tcPr>
            <w:tcW w:w="1550" w:type="dxa"/>
          </w:tcPr>
          <w:p w14:paraId="35C9D810" w14:textId="4B8E7C58" w:rsidR="000F57CD" w:rsidRDefault="007005DC" w:rsidP="000F57CD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7</w:t>
            </w:r>
          </w:p>
          <w:p w14:paraId="785A2852" w14:textId="6980F0CD" w:rsidR="000F57CD" w:rsidRDefault="000F57CD" w:rsidP="000F57CD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117F8E">
              <w:rPr>
                <w:rFonts w:ascii="Times New Roman" w:hAnsi="Times New Roman" w:cs="Times New Roman"/>
                <w:sz w:val="24"/>
                <w:szCs w:val="24"/>
              </w:rPr>
              <w:t>67,458</w:t>
            </w:r>
          </w:p>
          <w:p w14:paraId="32A029E3" w14:textId="0571CE26" w:rsidR="00117F8E" w:rsidRDefault="00117F8E" w:rsidP="00117F8E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5,816; 115,395)</w:t>
            </w:r>
          </w:p>
        </w:tc>
      </w:tr>
      <w:tr w:rsidR="00117F8E" w14:paraId="46896C35" w14:textId="77777777" w:rsidTr="00EF56F6">
        <w:tc>
          <w:tcPr>
            <w:tcW w:w="1549" w:type="dxa"/>
          </w:tcPr>
          <w:p w14:paraId="3E10F355" w14:textId="77777777" w:rsidR="00AB435E" w:rsidRDefault="00AB435E" w:rsidP="00AB435E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0C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n</w:t>
            </w:r>
          </w:p>
          <w:p w14:paraId="17FE0F95" w14:textId="7E26C7B8" w:rsidR="00C86BAB" w:rsidRDefault="00117F8E" w:rsidP="00117F8E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st for CT scan</w:t>
            </w:r>
            <w:r w:rsidR="008534F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14:paraId="04EAE957" w14:textId="47941BDF" w:rsidR="00117F8E" w:rsidRDefault="00117F8E" w:rsidP="00117F8E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 (Q1; Q3)</w:t>
            </w:r>
          </w:p>
        </w:tc>
        <w:tc>
          <w:tcPr>
            <w:tcW w:w="1549" w:type="dxa"/>
          </w:tcPr>
          <w:p w14:paraId="598A61FA" w14:textId="1860F4B3" w:rsidR="004B7BDC" w:rsidRDefault="00350BAF" w:rsidP="004B7BDC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5,778</w:t>
            </w:r>
          </w:p>
          <w:p w14:paraId="0A6ED913" w14:textId="4DADB4DB" w:rsidR="004B7BDC" w:rsidRDefault="004B7BDC" w:rsidP="004B7BDC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117F8E" w:rsidRPr="000C45E8">
              <w:rPr>
                <w:rFonts w:ascii="Times New Roman" w:hAnsi="Times New Roman" w:cs="Times New Roman"/>
                <w:sz w:val="24"/>
                <w:szCs w:val="24"/>
              </w:rPr>
              <w:t>20,718</w:t>
            </w:r>
          </w:p>
          <w:p w14:paraId="430670C4" w14:textId="2F91BC3C" w:rsidR="00117F8E" w:rsidRDefault="00117F8E" w:rsidP="00117F8E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5E8">
              <w:rPr>
                <w:rFonts w:ascii="Times New Roman" w:hAnsi="Times New Roman" w:cs="Times New Roman"/>
                <w:sz w:val="24"/>
                <w:szCs w:val="24"/>
              </w:rPr>
              <w:t>(10,678; 40,264)</w:t>
            </w:r>
          </w:p>
        </w:tc>
        <w:tc>
          <w:tcPr>
            <w:tcW w:w="1550" w:type="dxa"/>
          </w:tcPr>
          <w:p w14:paraId="761B6F0E" w14:textId="68D09A5C" w:rsidR="004B7BDC" w:rsidRDefault="00215EC7" w:rsidP="004B7BDC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652</w:t>
            </w:r>
          </w:p>
          <w:p w14:paraId="112290D8" w14:textId="1C00213C" w:rsidR="004B7BDC" w:rsidRDefault="004B7BDC" w:rsidP="004B7BDC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117F8E" w:rsidRPr="00456B52">
              <w:rPr>
                <w:rFonts w:ascii="Times New Roman" w:hAnsi="Times New Roman" w:cs="Times New Roman"/>
                <w:sz w:val="24"/>
                <w:szCs w:val="24"/>
              </w:rPr>
              <w:t>17,586</w:t>
            </w:r>
          </w:p>
          <w:p w14:paraId="6920F7F3" w14:textId="6C0085DE" w:rsidR="00117F8E" w:rsidRDefault="00117F8E" w:rsidP="00117F8E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81345">
              <w:rPr>
                <w:rFonts w:ascii="Times New Roman" w:hAnsi="Times New Roman" w:cs="Times New Roman"/>
                <w:sz w:val="24"/>
                <w:szCs w:val="24"/>
              </w:rPr>
              <w:t>8,696; 38,034)</w:t>
            </w:r>
          </w:p>
        </w:tc>
        <w:tc>
          <w:tcPr>
            <w:tcW w:w="1550" w:type="dxa"/>
          </w:tcPr>
          <w:p w14:paraId="565366DF" w14:textId="18D4701E" w:rsidR="004B7BDC" w:rsidRDefault="003D7689" w:rsidP="004B7BDC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783</w:t>
            </w:r>
          </w:p>
          <w:p w14:paraId="6E9146BB" w14:textId="4C07AEF2" w:rsidR="004B7BDC" w:rsidRDefault="004B7BDC" w:rsidP="004B7BDC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117F8E" w:rsidRPr="001819F1">
              <w:rPr>
                <w:rFonts w:ascii="Times New Roman" w:hAnsi="Times New Roman" w:cs="Times New Roman"/>
                <w:sz w:val="24"/>
                <w:szCs w:val="24"/>
              </w:rPr>
              <w:t>19,490</w:t>
            </w:r>
          </w:p>
          <w:p w14:paraId="30D522EF" w14:textId="29FD12C2" w:rsidR="00117F8E" w:rsidRDefault="00117F8E" w:rsidP="00117F8E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83947">
              <w:rPr>
                <w:rFonts w:ascii="Times New Roman" w:hAnsi="Times New Roman" w:cs="Times New Roman"/>
                <w:sz w:val="24"/>
                <w:szCs w:val="24"/>
              </w:rPr>
              <w:t>9,569; 37,569)</w:t>
            </w:r>
          </w:p>
        </w:tc>
        <w:tc>
          <w:tcPr>
            <w:tcW w:w="1550" w:type="dxa"/>
          </w:tcPr>
          <w:p w14:paraId="633F99B4" w14:textId="78F9A4A2" w:rsidR="004B7BDC" w:rsidRDefault="008B3287" w:rsidP="004B7BDC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872</w:t>
            </w:r>
          </w:p>
          <w:p w14:paraId="7D73EC5D" w14:textId="5DCF63F0" w:rsidR="004B7BDC" w:rsidRDefault="004B7BDC" w:rsidP="004B7BDC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117F8E" w:rsidRPr="005F44FC">
              <w:rPr>
                <w:rFonts w:ascii="Times New Roman" w:hAnsi="Times New Roman" w:cs="Times New Roman"/>
                <w:sz w:val="24"/>
                <w:szCs w:val="24"/>
              </w:rPr>
              <w:t>19,035</w:t>
            </w:r>
          </w:p>
          <w:p w14:paraId="7BA9F5C0" w14:textId="293B7A49" w:rsidR="00117F8E" w:rsidRDefault="00117F8E" w:rsidP="00117F8E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0641B">
              <w:rPr>
                <w:rFonts w:ascii="Times New Roman" w:hAnsi="Times New Roman" w:cs="Times New Roman"/>
                <w:sz w:val="24"/>
                <w:szCs w:val="24"/>
              </w:rPr>
              <w:t>9,714; 40,088)</w:t>
            </w:r>
          </w:p>
        </w:tc>
        <w:tc>
          <w:tcPr>
            <w:tcW w:w="1550" w:type="dxa"/>
          </w:tcPr>
          <w:p w14:paraId="29BDEC5F" w14:textId="70EE055D" w:rsidR="004B7BDC" w:rsidRDefault="00CA6CF8" w:rsidP="004B7BDC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,014</w:t>
            </w:r>
          </w:p>
          <w:p w14:paraId="2DA18D7E" w14:textId="7839C8D9" w:rsidR="004B7BDC" w:rsidRDefault="004B7BDC" w:rsidP="004B7BDC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117F8E" w:rsidRPr="00557892">
              <w:rPr>
                <w:rFonts w:ascii="Times New Roman" w:hAnsi="Times New Roman" w:cs="Times New Roman"/>
                <w:sz w:val="24"/>
                <w:szCs w:val="24"/>
              </w:rPr>
              <w:t>20,824</w:t>
            </w:r>
          </w:p>
          <w:p w14:paraId="4245B92A" w14:textId="7723D1C1" w:rsidR="00117F8E" w:rsidRDefault="00117F8E" w:rsidP="00117F8E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E4D15">
              <w:rPr>
                <w:rFonts w:ascii="Times New Roman" w:hAnsi="Times New Roman" w:cs="Times New Roman"/>
                <w:sz w:val="24"/>
                <w:szCs w:val="24"/>
              </w:rPr>
              <w:t>10,146; 40,088)</w:t>
            </w:r>
          </w:p>
        </w:tc>
        <w:tc>
          <w:tcPr>
            <w:tcW w:w="1550" w:type="dxa"/>
          </w:tcPr>
          <w:p w14:paraId="73E66088" w14:textId="4942DB1C" w:rsidR="004B7BDC" w:rsidRDefault="003D695A" w:rsidP="004B7BDC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,043</w:t>
            </w:r>
          </w:p>
          <w:p w14:paraId="62DA8327" w14:textId="5BDB24CA" w:rsidR="004B7BDC" w:rsidRDefault="004B7BDC" w:rsidP="004B7BDC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117F8E">
              <w:rPr>
                <w:rFonts w:ascii="Times New Roman" w:hAnsi="Times New Roman" w:cs="Times New Roman"/>
                <w:sz w:val="24"/>
                <w:szCs w:val="24"/>
              </w:rPr>
              <w:t>20,137</w:t>
            </w:r>
          </w:p>
          <w:p w14:paraId="07DD6830" w14:textId="013B8255" w:rsidR="00117F8E" w:rsidRDefault="00117F8E" w:rsidP="00117F8E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0,650; 41,929)</w:t>
            </w:r>
          </w:p>
        </w:tc>
        <w:tc>
          <w:tcPr>
            <w:tcW w:w="1550" w:type="dxa"/>
          </w:tcPr>
          <w:p w14:paraId="35F5147B" w14:textId="768138CE" w:rsidR="004B7BDC" w:rsidRDefault="00CC22F2" w:rsidP="004B7BDC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992</w:t>
            </w:r>
          </w:p>
          <w:p w14:paraId="593DE132" w14:textId="011F523F" w:rsidR="004B7BDC" w:rsidRDefault="004B7BDC" w:rsidP="004B7BDC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BB0B26">
              <w:rPr>
                <w:rFonts w:ascii="Times New Roman" w:hAnsi="Times New Roman" w:cs="Times New Roman"/>
                <w:sz w:val="24"/>
                <w:szCs w:val="24"/>
              </w:rPr>
              <w:t>23,348</w:t>
            </w:r>
          </w:p>
          <w:p w14:paraId="53F2AA71" w14:textId="0A4EF567" w:rsidR="00117F8E" w:rsidRDefault="00BB0B26" w:rsidP="00117F8E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2,714; 42,919)</w:t>
            </w:r>
          </w:p>
        </w:tc>
        <w:tc>
          <w:tcPr>
            <w:tcW w:w="1550" w:type="dxa"/>
          </w:tcPr>
          <w:p w14:paraId="598F4E96" w14:textId="58F348F8" w:rsidR="004B7BDC" w:rsidRDefault="007005DC" w:rsidP="004B7BDC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F03C82">
              <w:rPr>
                <w:rFonts w:ascii="Times New Roman" w:hAnsi="Times New Roman" w:cs="Times New Roman"/>
                <w:sz w:val="24"/>
                <w:szCs w:val="24"/>
              </w:rPr>
              <w:t>422</w:t>
            </w:r>
          </w:p>
          <w:p w14:paraId="5317F7EE" w14:textId="29A2EDD7" w:rsidR="004B7BDC" w:rsidRDefault="004B7BDC" w:rsidP="004B7BDC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117F8E">
              <w:rPr>
                <w:rFonts w:ascii="Times New Roman" w:hAnsi="Times New Roman" w:cs="Times New Roman"/>
                <w:sz w:val="24"/>
                <w:szCs w:val="24"/>
              </w:rPr>
              <w:t>25,344</w:t>
            </w:r>
          </w:p>
          <w:p w14:paraId="1F8182F3" w14:textId="1E4C3837" w:rsidR="00117F8E" w:rsidRDefault="00117F8E" w:rsidP="00117F8E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4,334; 44,251)</w:t>
            </w:r>
          </w:p>
        </w:tc>
      </w:tr>
      <w:tr w:rsidR="00117F8E" w14:paraId="609B8121" w14:textId="77777777" w:rsidTr="00EF56F6">
        <w:tc>
          <w:tcPr>
            <w:tcW w:w="1549" w:type="dxa"/>
          </w:tcPr>
          <w:p w14:paraId="54813CE3" w14:textId="77777777" w:rsidR="00AB435E" w:rsidRDefault="00AB435E" w:rsidP="00AB435E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0C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</w:p>
          <w:p w14:paraId="2656134D" w14:textId="30C8C8D8" w:rsidR="00C86BAB" w:rsidRDefault="00117F8E" w:rsidP="00117F8E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st for MRI scan</w:t>
            </w:r>
            <w:r w:rsidR="008534F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14:paraId="3EFB9B90" w14:textId="44F28145" w:rsidR="00117F8E" w:rsidRDefault="00117F8E" w:rsidP="00117F8E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 (Q1; Q3)</w:t>
            </w:r>
          </w:p>
        </w:tc>
        <w:tc>
          <w:tcPr>
            <w:tcW w:w="1549" w:type="dxa"/>
          </w:tcPr>
          <w:p w14:paraId="3E496C34" w14:textId="548A3B23" w:rsidR="004B7BDC" w:rsidRDefault="00350BAF" w:rsidP="004B7BDC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2,548</w:t>
            </w:r>
          </w:p>
          <w:p w14:paraId="710A96D5" w14:textId="16A1592D" w:rsidR="004B7BDC" w:rsidRDefault="004B7BDC" w:rsidP="004B7BDC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117F8E" w:rsidRPr="000C45E8">
              <w:rPr>
                <w:rFonts w:ascii="Times New Roman" w:hAnsi="Times New Roman" w:cs="Times New Roman"/>
                <w:sz w:val="24"/>
                <w:szCs w:val="24"/>
              </w:rPr>
              <w:t>11,931</w:t>
            </w:r>
          </w:p>
          <w:p w14:paraId="558BCC5C" w14:textId="24F498D4" w:rsidR="00117F8E" w:rsidRDefault="00117F8E" w:rsidP="00117F8E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5E8">
              <w:rPr>
                <w:rFonts w:ascii="Times New Roman" w:hAnsi="Times New Roman" w:cs="Times New Roman"/>
                <w:sz w:val="24"/>
                <w:szCs w:val="24"/>
              </w:rPr>
              <w:t>(6,103; 25,170)</w:t>
            </w:r>
          </w:p>
        </w:tc>
        <w:tc>
          <w:tcPr>
            <w:tcW w:w="1550" w:type="dxa"/>
          </w:tcPr>
          <w:p w14:paraId="61D33303" w14:textId="3E4BF744" w:rsidR="004B7BDC" w:rsidRDefault="00215EC7" w:rsidP="00117F8E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291</w:t>
            </w:r>
          </w:p>
          <w:p w14:paraId="39E37E64" w14:textId="46E6C447" w:rsidR="004B7BDC" w:rsidRDefault="007A6AA0" w:rsidP="00117F8E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117F8E" w:rsidRPr="00937D35">
              <w:rPr>
                <w:rFonts w:ascii="Times New Roman" w:hAnsi="Times New Roman" w:cs="Times New Roman"/>
                <w:sz w:val="24"/>
                <w:szCs w:val="24"/>
              </w:rPr>
              <w:t>9,013</w:t>
            </w:r>
          </w:p>
          <w:p w14:paraId="6F2BD896" w14:textId="785C5DC7" w:rsidR="00117F8E" w:rsidRDefault="00117F8E" w:rsidP="00117F8E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D119A">
              <w:rPr>
                <w:rFonts w:ascii="Times New Roman" w:hAnsi="Times New Roman" w:cs="Times New Roman"/>
                <w:sz w:val="24"/>
                <w:szCs w:val="24"/>
              </w:rPr>
              <w:t>4,239; 18,331)</w:t>
            </w:r>
          </w:p>
        </w:tc>
        <w:tc>
          <w:tcPr>
            <w:tcW w:w="1550" w:type="dxa"/>
          </w:tcPr>
          <w:p w14:paraId="3D1FE011" w14:textId="214BAF0D" w:rsidR="007A6AA0" w:rsidRDefault="003D7689" w:rsidP="007A6AA0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346</w:t>
            </w:r>
          </w:p>
          <w:p w14:paraId="56CACCCE" w14:textId="1E04A2B9" w:rsidR="007A6AA0" w:rsidRDefault="007A6AA0" w:rsidP="007A6AA0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117F8E" w:rsidRPr="00063C5A">
              <w:rPr>
                <w:rFonts w:ascii="Times New Roman" w:hAnsi="Times New Roman" w:cs="Times New Roman"/>
                <w:sz w:val="24"/>
                <w:szCs w:val="24"/>
              </w:rPr>
              <w:t>9,697</w:t>
            </w:r>
          </w:p>
          <w:p w14:paraId="0020D34E" w14:textId="37DF3311" w:rsidR="00117F8E" w:rsidRDefault="00117F8E" w:rsidP="00117F8E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63C5A">
              <w:rPr>
                <w:rFonts w:ascii="Times New Roman" w:hAnsi="Times New Roman" w:cs="Times New Roman"/>
                <w:sz w:val="24"/>
                <w:szCs w:val="24"/>
              </w:rPr>
              <w:t>4,408; 19,868)</w:t>
            </w:r>
          </w:p>
        </w:tc>
        <w:tc>
          <w:tcPr>
            <w:tcW w:w="1550" w:type="dxa"/>
          </w:tcPr>
          <w:p w14:paraId="4B509EF2" w14:textId="336F34AE" w:rsidR="007A6AA0" w:rsidRDefault="008B3287" w:rsidP="007A6AA0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399</w:t>
            </w:r>
          </w:p>
          <w:p w14:paraId="69826B05" w14:textId="32E35F43" w:rsidR="007A6AA0" w:rsidRDefault="007A6AA0" w:rsidP="007A6AA0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117F8E" w:rsidRPr="0090641B">
              <w:rPr>
                <w:rFonts w:ascii="Times New Roman" w:hAnsi="Times New Roman" w:cs="Times New Roman"/>
                <w:sz w:val="24"/>
                <w:szCs w:val="24"/>
              </w:rPr>
              <w:t>10,469</w:t>
            </w:r>
          </w:p>
          <w:p w14:paraId="0656FE87" w14:textId="00794C66" w:rsidR="00117F8E" w:rsidRDefault="00117F8E" w:rsidP="00117F8E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224F5">
              <w:rPr>
                <w:rFonts w:ascii="Times New Roman" w:hAnsi="Times New Roman" w:cs="Times New Roman"/>
                <w:sz w:val="24"/>
                <w:szCs w:val="24"/>
              </w:rPr>
              <w:t>5,190; 23,023)</w:t>
            </w:r>
          </w:p>
        </w:tc>
        <w:tc>
          <w:tcPr>
            <w:tcW w:w="1550" w:type="dxa"/>
          </w:tcPr>
          <w:p w14:paraId="5DC695BA" w14:textId="020C1B97" w:rsidR="007A6AA0" w:rsidRDefault="00CA6CF8" w:rsidP="007A6AA0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503</w:t>
            </w:r>
          </w:p>
          <w:p w14:paraId="61A04D69" w14:textId="57CA4ED3" w:rsidR="007A6AA0" w:rsidRDefault="007A6AA0" w:rsidP="007A6AA0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117F8E" w:rsidRPr="00CE4D15">
              <w:rPr>
                <w:rFonts w:ascii="Times New Roman" w:hAnsi="Times New Roman" w:cs="Times New Roman"/>
                <w:sz w:val="24"/>
                <w:szCs w:val="24"/>
              </w:rPr>
              <w:t>11,015</w:t>
            </w:r>
          </w:p>
          <w:p w14:paraId="526F3472" w14:textId="32BEB276" w:rsidR="00117F8E" w:rsidRDefault="00117F8E" w:rsidP="00117F8E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,982; 22,700)</w:t>
            </w:r>
          </w:p>
        </w:tc>
        <w:tc>
          <w:tcPr>
            <w:tcW w:w="1550" w:type="dxa"/>
          </w:tcPr>
          <w:p w14:paraId="1E70A9A0" w14:textId="1E3C2B69" w:rsidR="007A6AA0" w:rsidRDefault="003D695A" w:rsidP="007A6AA0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3523C8">
              <w:rPr>
                <w:rFonts w:ascii="Times New Roman" w:hAnsi="Times New Roman" w:cs="Times New Roman"/>
                <w:sz w:val="24"/>
                <w:szCs w:val="24"/>
              </w:rPr>
              <w:t>432</w:t>
            </w:r>
          </w:p>
          <w:p w14:paraId="650225CA" w14:textId="073EEB6B" w:rsidR="007A6AA0" w:rsidRDefault="007A6AA0" w:rsidP="007A6AA0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117F8E">
              <w:rPr>
                <w:rFonts w:ascii="Times New Roman" w:hAnsi="Times New Roman" w:cs="Times New Roman"/>
                <w:sz w:val="24"/>
                <w:szCs w:val="24"/>
              </w:rPr>
              <w:t>12,166</w:t>
            </w:r>
          </w:p>
          <w:p w14:paraId="0F3BD27E" w14:textId="57BED935" w:rsidR="00117F8E" w:rsidRDefault="00117F8E" w:rsidP="00117F8E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,680; 27,328)</w:t>
            </w:r>
          </w:p>
        </w:tc>
        <w:tc>
          <w:tcPr>
            <w:tcW w:w="1550" w:type="dxa"/>
          </w:tcPr>
          <w:p w14:paraId="14A3EF0F" w14:textId="44388DF3" w:rsidR="007A6AA0" w:rsidRDefault="00CC22F2" w:rsidP="007A6AA0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394</w:t>
            </w:r>
          </w:p>
          <w:p w14:paraId="06DE2E54" w14:textId="13DA1787" w:rsidR="007A6AA0" w:rsidRDefault="007A6AA0" w:rsidP="007A6AA0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8266AB">
              <w:rPr>
                <w:rFonts w:ascii="Times New Roman" w:hAnsi="Times New Roman" w:cs="Times New Roman"/>
                <w:sz w:val="24"/>
                <w:szCs w:val="24"/>
              </w:rPr>
              <w:t>15,323</w:t>
            </w:r>
          </w:p>
          <w:p w14:paraId="0506EDA4" w14:textId="528E8A82" w:rsidR="00117F8E" w:rsidRDefault="008266AB" w:rsidP="00117F8E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8,347; 30,552)</w:t>
            </w:r>
          </w:p>
        </w:tc>
        <w:tc>
          <w:tcPr>
            <w:tcW w:w="1550" w:type="dxa"/>
          </w:tcPr>
          <w:p w14:paraId="69D1D430" w14:textId="77E5499C" w:rsidR="007A6AA0" w:rsidRDefault="00F03C82" w:rsidP="007A6AA0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83</w:t>
            </w:r>
          </w:p>
          <w:p w14:paraId="6AFC3D8A" w14:textId="30C55D9A" w:rsidR="007A6AA0" w:rsidRDefault="007A6AA0" w:rsidP="007A6AA0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CC3D8E">
              <w:rPr>
                <w:rFonts w:ascii="Times New Roman" w:hAnsi="Times New Roman" w:cs="Times New Roman"/>
                <w:sz w:val="24"/>
                <w:szCs w:val="24"/>
              </w:rPr>
              <w:t>19,707</w:t>
            </w:r>
          </w:p>
          <w:p w14:paraId="75D75317" w14:textId="185E7598" w:rsidR="00117F8E" w:rsidRDefault="00CC3D8E" w:rsidP="00117F8E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2,585; 34,615)</w:t>
            </w:r>
          </w:p>
        </w:tc>
      </w:tr>
      <w:tr w:rsidR="00117F8E" w14:paraId="412FAAE8" w14:textId="77777777" w:rsidTr="00EA47FF">
        <w:tc>
          <w:tcPr>
            <w:tcW w:w="1549" w:type="dxa"/>
          </w:tcPr>
          <w:p w14:paraId="76758867" w14:textId="77777777" w:rsidR="00AB435E" w:rsidRDefault="00AB435E" w:rsidP="00AB435E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0C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</w:p>
          <w:p w14:paraId="14674FBC" w14:textId="2070610B" w:rsidR="00C86BAB" w:rsidRDefault="00117F8E" w:rsidP="00117F8E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st for rectal examination</w:t>
            </w:r>
            <w:r w:rsidR="008534F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14:paraId="6D150533" w14:textId="638F8828" w:rsidR="00117F8E" w:rsidRDefault="00117F8E" w:rsidP="00117F8E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dian (Q1; Q3)</w:t>
            </w:r>
          </w:p>
        </w:tc>
        <w:tc>
          <w:tcPr>
            <w:tcW w:w="1549" w:type="dxa"/>
          </w:tcPr>
          <w:p w14:paraId="21C1A738" w14:textId="7669E73D" w:rsidR="007A6AA0" w:rsidRDefault="002C20C9" w:rsidP="007A6AA0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36</w:t>
            </w:r>
          </w:p>
          <w:p w14:paraId="1382F36F" w14:textId="7A21E41C" w:rsidR="007A6AA0" w:rsidRDefault="007A6AA0" w:rsidP="007A6AA0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117F8E" w:rsidRPr="000C45E8">
              <w:rPr>
                <w:rFonts w:ascii="Times New Roman" w:hAnsi="Times New Roman" w:cs="Times New Roman"/>
                <w:sz w:val="24"/>
                <w:szCs w:val="24"/>
              </w:rPr>
              <w:t>3,366</w:t>
            </w:r>
          </w:p>
          <w:p w14:paraId="5A755642" w14:textId="44770E7C" w:rsidR="00117F8E" w:rsidRDefault="00117F8E" w:rsidP="00117F8E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5E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1,461; 6,229)</w:t>
            </w:r>
          </w:p>
        </w:tc>
        <w:tc>
          <w:tcPr>
            <w:tcW w:w="1550" w:type="dxa"/>
          </w:tcPr>
          <w:p w14:paraId="3C9CFEC9" w14:textId="61F6F42B" w:rsidR="007A6AA0" w:rsidRDefault="00215EC7" w:rsidP="007A6AA0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7</w:t>
            </w:r>
          </w:p>
          <w:p w14:paraId="66F0BD59" w14:textId="0138FD3D" w:rsidR="007A6AA0" w:rsidRDefault="007A6AA0" w:rsidP="007A6AA0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117F8E" w:rsidRPr="00AD119A">
              <w:rPr>
                <w:rFonts w:ascii="Times New Roman" w:hAnsi="Times New Roman" w:cs="Times New Roman"/>
                <w:sz w:val="24"/>
                <w:szCs w:val="24"/>
              </w:rPr>
              <w:t>3,411</w:t>
            </w:r>
          </w:p>
          <w:p w14:paraId="627B0EFF" w14:textId="7BC04938" w:rsidR="00117F8E" w:rsidRDefault="00117F8E" w:rsidP="00117F8E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</w:t>
            </w:r>
            <w:r w:rsidRPr="0017222B">
              <w:rPr>
                <w:rFonts w:ascii="Times New Roman" w:hAnsi="Times New Roman" w:cs="Times New Roman"/>
                <w:sz w:val="24"/>
                <w:szCs w:val="24"/>
              </w:rPr>
              <w:t>1,695; 6,307)</w:t>
            </w:r>
          </w:p>
        </w:tc>
        <w:tc>
          <w:tcPr>
            <w:tcW w:w="1550" w:type="dxa"/>
          </w:tcPr>
          <w:p w14:paraId="58C2EFA9" w14:textId="087E48F3" w:rsidR="007A6AA0" w:rsidRDefault="00ED22AF" w:rsidP="007A6AA0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5</w:t>
            </w:r>
          </w:p>
          <w:p w14:paraId="12AB82BB" w14:textId="0257B267" w:rsidR="007A6AA0" w:rsidRDefault="007A6AA0" w:rsidP="007A6AA0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117F8E" w:rsidRPr="00BF1A0E">
              <w:rPr>
                <w:rFonts w:ascii="Times New Roman" w:hAnsi="Times New Roman" w:cs="Times New Roman"/>
                <w:sz w:val="24"/>
                <w:szCs w:val="24"/>
              </w:rPr>
              <w:t>4,435</w:t>
            </w:r>
          </w:p>
          <w:p w14:paraId="25FB317E" w14:textId="21CDC8A2" w:rsidR="00117F8E" w:rsidRDefault="00117F8E" w:rsidP="00117F8E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</w:t>
            </w:r>
            <w:r w:rsidRPr="00BF1A0E">
              <w:rPr>
                <w:rFonts w:ascii="Times New Roman" w:hAnsi="Times New Roman" w:cs="Times New Roman"/>
                <w:sz w:val="24"/>
                <w:szCs w:val="24"/>
              </w:rPr>
              <w:t xml:space="preserve">998; </w:t>
            </w:r>
            <w:r w:rsidR="00B86881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BF1A0E">
              <w:rPr>
                <w:rFonts w:ascii="Times New Roman" w:hAnsi="Times New Roman" w:cs="Times New Roman"/>
                <w:sz w:val="24"/>
                <w:szCs w:val="24"/>
              </w:rPr>
              <w:t>6,219)</w:t>
            </w:r>
          </w:p>
        </w:tc>
        <w:tc>
          <w:tcPr>
            <w:tcW w:w="1550" w:type="dxa"/>
          </w:tcPr>
          <w:p w14:paraId="6F9F9A79" w14:textId="0D3F2A3C" w:rsidR="00DE6494" w:rsidRDefault="002C7D76" w:rsidP="00DE6494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7</w:t>
            </w:r>
          </w:p>
          <w:p w14:paraId="490212FF" w14:textId="7963D775" w:rsidR="00DE6494" w:rsidRDefault="00DE6494" w:rsidP="00DE6494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117F8E" w:rsidRPr="005224F5">
              <w:rPr>
                <w:rFonts w:ascii="Times New Roman" w:hAnsi="Times New Roman" w:cs="Times New Roman"/>
                <w:sz w:val="24"/>
                <w:szCs w:val="24"/>
              </w:rPr>
              <w:t>2,846</w:t>
            </w:r>
          </w:p>
          <w:p w14:paraId="30A674FC" w14:textId="447F3DD4" w:rsidR="00117F8E" w:rsidRDefault="00117F8E" w:rsidP="00117F8E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</w:t>
            </w:r>
            <w:r w:rsidRPr="006774E1">
              <w:rPr>
                <w:rFonts w:ascii="Times New Roman" w:hAnsi="Times New Roman" w:cs="Times New Roman"/>
                <w:sz w:val="24"/>
                <w:szCs w:val="24"/>
              </w:rPr>
              <w:t>1,189; 6,2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0" w:type="dxa"/>
          </w:tcPr>
          <w:p w14:paraId="1714C56A" w14:textId="626E2EC3" w:rsidR="00BD1C87" w:rsidRDefault="00386E8E" w:rsidP="00BD1C87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0</w:t>
            </w:r>
          </w:p>
          <w:p w14:paraId="74EF3016" w14:textId="064D9822" w:rsidR="00BD1C87" w:rsidRDefault="00BD1C87" w:rsidP="00BD1C87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117F8E" w:rsidRPr="00F8279E">
              <w:rPr>
                <w:rFonts w:ascii="Times New Roman" w:hAnsi="Times New Roman" w:cs="Times New Roman"/>
                <w:sz w:val="24"/>
                <w:szCs w:val="24"/>
              </w:rPr>
              <w:t>3,049</w:t>
            </w:r>
          </w:p>
          <w:p w14:paraId="7CE2A296" w14:textId="7BD125D8" w:rsidR="00117F8E" w:rsidRDefault="00117F8E" w:rsidP="00117F8E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1,388; 5,293)</w:t>
            </w:r>
          </w:p>
        </w:tc>
        <w:tc>
          <w:tcPr>
            <w:tcW w:w="1550" w:type="dxa"/>
          </w:tcPr>
          <w:p w14:paraId="6822BB86" w14:textId="612E0837" w:rsidR="00BD1C87" w:rsidRDefault="003523C8" w:rsidP="00BD1C87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3</w:t>
            </w:r>
          </w:p>
          <w:p w14:paraId="551A2C4F" w14:textId="69D1F570" w:rsidR="00BD1C87" w:rsidRDefault="00BD1C87" w:rsidP="00BD1C87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117F8E">
              <w:rPr>
                <w:rFonts w:ascii="Times New Roman" w:hAnsi="Times New Roman" w:cs="Times New Roman"/>
                <w:sz w:val="24"/>
                <w:szCs w:val="24"/>
              </w:rPr>
              <w:t>3,679</w:t>
            </w:r>
          </w:p>
          <w:p w14:paraId="1D8459CB" w14:textId="0F29CBDC" w:rsidR="00117F8E" w:rsidRDefault="00117F8E" w:rsidP="00117F8E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3,320; 4,852)</w:t>
            </w:r>
          </w:p>
        </w:tc>
        <w:tc>
          <w:tcPr>
            <w:tcW w:w="1550" w:type="dxa"/>
          </w:tcPr>
          <w:p w14:paraId="1BDB4E0E" w14:textId="4A7D3617" w:rsidR="00BD1C87" w:rsidRDefault="00CC22F2" w:rsidP="00BD1C87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2</w:t>
            </w:r>
          </w:p>
          <w:p w14:paraId="0BF6F32A" w14:textId="36C1C685" w:rsidR="00BD1C87" w:rsidRDefault="00BD1C87" w:rsidP="00BD1C87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5A38DD" w:rsidRPr="00EA47FF">
              <w:rPr>
                <w:rFonts w:ascii="Times New Roman" w:hAnsi="Times New Roman" w:cs="Times New Roman"/>
                <w:sz w:val="24"/>
                <w:szCs w:val="24"/>
              </w:rPr>
              <w:t>7,230</w:t>
            </w:r>
          </w:p>
          <w:p w14:paraId="7975799D" w14:textId="13797ADA" w:rsidR="00117F8E" w:rsidRDefault="005A38DD" w:rsidP="00117F8E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47F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1,665; 12,795)</w:t>
            </w:r>
          </w:p>
        </w:tc>
        <w:tc>
          <w:tcPr>
            <w:tcW w:w="1550" w:type="dxa"/>
            <w:shd w:val="clear" w:color="auto" w:fill="auto"/>
          </w:tcPr>
          <w:p w14:paraId="533DE44B" w14:textId="62D3688E" w:rsidR="00BD1C87" w:rsidRDefault="00F03C82" w:rsidP="00BD1C87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2</w:t>
            </w:r>
          </w:p>
          <w:p w14:paraId="7590E8BF" w14:textId="42E9A752" w:rsidR="00BD1C87" w:rsidRDefault="00BD1C87" w:rsidP="00BD1C87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CC3D8E" w:rsidRPr="00EA47FF">
              <w:rPr>
                <w:rFonts w:ascii="Times New Roman" w:hAnsi="Times New Roman" w:cs="Times New Roman"/>
                <w:sz w:val="24"/>
                <w:szCs w:val="24"/>
              </w:rPr>
              <w:t>18,473</w:t>
            </w:r>
          </w:p>
          <w:p w14:paraId="2AC77712" w14:textId="1AE26528" w:rsidR="00117F8E" w:rsidRDefault="00CC3D8E" w:rsidP="00117F8E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47F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5,060; 31,887)</w:t>
            </w:r>
          </w:p>
        </w:tc>
      </w:tr>
      <w:tr w:rsidR="00117F8E" w14:paraId="170F2A51" w14:textId="77777777" w:rsidTr="00EF56F6">
        <w:tc>
          <w:tcPr>
            <w:tcW w:w="1549" w:type="dxa"/>
          </w:tcPr>
          <w:p w14:paraId="6A91D84D" w14:textId="77777777" w:rsidR="00AB435E" w:rsidRDefault="00AB435E" w:rsidP="00AB435E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0C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</w:p>
          <w:p w14:paraId="0CE4EF07" w14:textId="3269D07F" w:rsidR="00C86BAB" w:rsidRDefault="00117F8E" w:rsidP="00117F8E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st for biops</w:t>
            </w:r>
            <w:r w:rsidR="008534FE">
              <w:rPr>
                <w:rFonts w:ascii="Times New Roman" w:hAnsi="Times New Roman" w:cs="Times New Roman"/>
                <w:sz w:val="24"/>
                <w:szCs w:val="24"/>
              </w:rPr>
              <w:t>ies</w:t>
            </w:r>
          </w:p>
          <w:p w14:paraId="6DEEEC3E" w14:textId="45B0060D" w:rsidR="00117F8E" w:rsidRDefault="00117F8E" w:rsidP="00117F8E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 (Q1; Q3)</w:t>
            </w:r>
          </w:p>
        </w:tc>
        <w:tc>
          <w:tcPr>
            <w:tcW w:w="1549" w:type="dxa"/>
          </w:tcPr>
          <w:p w14:paraId="471154EC" w14:textId="0E642279" w:rsidR="007A6AA0" w:rsidRDefault="002C20C9" w:rsidP="007A6AA0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710</w:t>
            </w:r>
          </w:p>
          <w:p w14:paraId="04F1B09E" w14:textId="6FD212B5" w:rsidR="007A6AA0" w:rsidRDefault="007A6AA0" w:rsidP="007A6AA0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117F8E" w:rsidRPr="00301224">
              <w:rPr>
                <w:rFonts w:ascii="Times New Roman" w:hAnsi="Times New Roman" w:cs="Times New Roman"/>
                <w:sz w:val="24"/>
                <w:szCs w:val="24"/>
              </w:rPr>
              <w:t>13,510</w:t>
            </w:r>
          </w:p>
          <w:p w14:paraId="01E9FA38" w14:textId="14318E6A" w:rsidR="00117F8E" w:rsidRDefault="00117F8E" w:rsidP="00117F8E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1224">
              <w:rPr>
                <w:rFonts w:ascii="Times New Roman" w:hAnsi="Times New Roman" w:cs="Times New Roman"/>
                <w:sz w:val="24"/>
                <w:szCs w:val="24"/>
              </w:rPr>
              <w:t>(6,791; 32,674)</w:t>
            </w:r>
          </w:p>
        </w:tc>
        <w:tc>
          <w:tcPr>
            <w:tcW w:w="1550" w:type="dxa"/>
          </w:tcPr>
          <w:p w14:paraId="6BE0DB37" w14:textId="25D48B23" w:rsidR="007A6AA0" w:rsidRDefault="00215EC7" w:rsidP="007A6AA0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80</w:t>
            </w:r>
          </w:p>
          <w:p w14:paraId="0EF1C35F" w14:textId="692493B3" w:rsidR="007A6AA0" w:rsidRDefault="007A6AA0" w:rsidP="007A6AA0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117F8E" w:rsidRPr="0017222B">
              <w:rPr>
                <w:rFonts w:ascii="Times New Roman" w:hAnsi="Times New Roman" w:cs="Times New Roman"/>
                <w:sz w:val="24"/>
                <w:szCs w:val="24"/>
              </w:rPr>
              <w:t>7,570</w:t>
            </w:r>
          </w:p>
          <w:p w14:paraId="0830D4D8" w14:textId="3ADD13FE" w:rsidR="00117F8E" w:rsidRDefault="00117F8E" w:rsidP="00117F8E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C164D">
              <w:rPr>
                <w:rFonts w:ascii="Times New Roman" w:hAnsi="Times New Roman" w:cs="Times New Roman"/>
                <w:sz w:val="24"/>
                <w:szCs w:val="24"/>
              </w:rPr>
              <w:t>3,495; 15,590)</w:t>
            </w:r>
          </w:p>
        </w:tc>
        <w:tc>
          <w:tcPr>
            <w:tcW w:w="1550" w:type="dxa"/>
          </w:tcPr>
          <w:p w14:paraId="276689F8" w14:textId="29C9CE4D" w:rsidR="007A6AA0" w:rsidRDefault="00ED22AF" w:rsidP="007A6AA0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85</w:t>
            </w:r>
          </w:p>
          <w:p w14:paraId="36A9B3E1" w14:textId="3B43343C" w:rsidR="007A6AA0" w:rsidRDefault="007A6AA0" w:rsidP="007A6AA0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117F8E" w:rsidRPr="00125059">
              <w:rPr>
                <w:rFonts w:ascii="Times New Roman" w:hAnsi="Times New Roman" w:cs="Times New Roman"/>
                <w:sz w:val="24"/>
                <w:szCs w:val="24"/>
              </w:rPr>
              <w:t>10,026</w:t>
            </w:r>
          </w:p>
          <w:p w14:paraId="5462132C" w14:textId="59571C59" w:rsidR="00117F8E" w:rsidRDefault="00117F8E" w:rsidP="00117F8E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125059">
              <w:rPr>
                <w:rFonts w:ascii="Times New Roman" w:hAnsi="Times New Roman" w:cs="Times New Roman"/>
                <w:sz w:val="24"/>
                <w:szCs w:val="24"/>
              </w:rPr>
              <w:t>5,155; 21,306)</w:t>
            </w:r>
          </w:p>
        </w:tc>
        <w:tc>
          <w:tcPr>
            <w:tcW w:w="1550" w:type="dxa"/>
          </w:tcPr>
          <w:p w14:paraId="5216EF43" w14:textId="684FC6CF" w:rsidR="007A6AA0" w:rsidRDefault="002C7D76" w:rsidP="007A6AA0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96</w:t>
            </w:r>
          </w:p>
          <w:p w14:paraId="42765E92" w14:textId="1C37C574" w:rsidR="007A6AA0" w:rsidRDefault="007A6AA0" w:rsidP="007A6AA0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117F8E" w:rsidRPr="00EB5BD8">
              <w:rPr>
                <w:rFonts w:ascii="Times New Roman" w:hAnsi="Times New Roman" w:cs="Times New Roman"/>
                <w:sz w:val="24"/>
                <w:szCs w:val="24"/>
              </w:rPr>
              <w:t>11,277</w:t>
            </w:r>
          </w:p>
          <w:p w14:paraId="5186725D" w14:textId="17A36A7A" w:rsidR="00117F8E" w:rsidRDefault="00117F8E" w:rsidP="00117F8E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B5BD8">
              <w:rPr>
                <w:rFonts w:ascii="Times New Roman" w:hAnsi="Times New Roman" w:cs="Times New Roman"/>
                <w:sz w:val="24"/>
                <w:szCs w:val="24"/>
              </w:rPr>
              <w:t>6,444; 24,200)</w:t>
            </w:r>
          </w:p>
        </w:tc>
        <w:tc>
          <w:tcPr>
            <w:tcW w:w="1550" w:type="dxa"/>
          </w:tcPr>
          <w:p w14:paraId="704F8F57" w14:textId="040FE670" w:rsidR="007A6AA0" w:rsidRDefault="00386E8E" w:rsidP="007A6AA0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30</w:t>
            </w:r>
          </w:p>
          <w:p w14:paraId="76BDF43C" w14:textId="229EBCF2" w:rsidR="007A6AA0" w:rsidRDefault="007A6AA0" w:rsidP="007A6AA0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117F8E" w:rsidRPr="008756CA">
              <w:rPr>
                <w:rFonts w:ascii="Times New Roman" w:hAnsi="Times New Roman" w:cs="Times New Roman"/>
                <w:sz w:val="24"/>
                <w:szCs w:val="24"/>
              </w:rPr>
              <w:t>18,105</w:t>
            </w:r>
          </w:p>
          <w:p w14:paraId="2DDE4037" w14:textId="420C1925" w:rsidR="00117F8E" w:rsidRDefault="00117F8E" w:rsidP="00117F8E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B01E3">
              <w:rPr>
                <w:rFonts w:ascii="Times New Roman" w:hAnsi="Times New Roman" w:cs="Times New Roman"/>
                <w:sz w:val="24"/>
                <w:szCs w:val="24"/>
              </w:rPr>
              <w:t>8,002; 54,399)</w:t>
            </w:r>
          </w:p>
        </w:tc>
        <w:tc>
          <w:tcPr>
            <w:tcW w:w="1550" w:type="dxa"/>
          </w:tcPr>
          <w:p w14:paraId="1323DA52" w14:textId="56FD3AEE" w:rsidR="007A6AA0" w:rsidRDefault="003523C8" w:rsidP="007A6AA0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31</w:t>
            </w:r>
          </w:p>
          <w:p w14:paraId="1DF3201E" w14:textId="3EC36688" w:rsidR="007A6AA0" w:rsidRDefault="007A6AA0" w:rsidP="007A6AA0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117F8E">
              <w:rPr>
                <w:rFonts w:ascii="Times New Roman" w:hAnsi="Times New Roman" w:cs="Times New Roman"/>
                <w:sz w:val="24"/>
                <w:szCs w:val="24"/>
              </w:rPr>
              <w:t>16,131</w:t>
            </w:r>
          </w:p>
          <w:p w14:paraId="42523D12" w14:textId="07AB3E89" w:rsidR="00117F8E" w:rsidRDefault="00117F8E" w:rsidP="00117F8E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,352; 33,205)</w:t>
            </w:r>
          </w:p>
        </w:tc>
        <w:tc>
          <w:tcPr>
            <w:tcW w:w="1550" w:type="dxa"/>
          </w:tcPr>
          <w:p w14:paraId="3B9BEC0A" w14:textId="6E9BB1C2" w:rsidR="007A6AA0" w:rsidRDefault="00CC22F2" w:rsidP="007A6AA0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24</w:t>
            </w:r>
          </w:p>
          <w:p w14:paraId="64D0DC2F" w14:textId="69414858" w:rsidR="007A6AA0" w:rsidRDefault="007A6AA0" w:rsidP="007A6AA0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6A35C8">
              <w:rPr>
                <w:rFonts w:ascii="Times New Roman" w:hAnsi="Times New Roman" w:cs="Times New Roman"/>
                <w:sz w:val="24"/>
                <w:szCs w:val="24"/>
              </w:rPr>
              <w:t>13,247</w:t>
            </w:r>
          </w:p>
          <w:p w14:paraId="67FDB321" w14:textId="32033FC1" w:rsidR="00117F8E" w:rsidRDefault="006A35C8" w:rsidP="00117F8E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8,009; 57,462)</w:t>
            </w:r>
          </w:p>
        </w:tc>
        <w:tc>
          <w:tcPr>
            <w:tcW w:w="1550" w:type="dxa"/>
          </w:tcPr>
          <w:p w14:paraId="43AED1C5" w14:textId="640090CB" w:rsidR="007A6AA0" w:rsidRDefault="00F03C82" w:rsidP="007A6AA0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64</w:t>
            </w:r>
          </w:p>
          <w:p w14:paraId="5D488F50" w14:textId="0881491D" w:rsidR="007A6AA0" w:rsidRDefault="007A6AA0" w:rsidP="007A6AA0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D55C86">
              <w:rPr>
                <w:rFonts w:ascii="Times New Roman" w:hAnsi="Times New Roman" w:cs="Times New Roman"/>
                <w:sz w:val="24"/>
                <w:szCs w:val="24"/>
              </w:rPr>
              <w:t>14,804</w:t>
            </w:r>
          </w:p>
          <w:p w14:paraId="0ACDDFCB" w14:textId="5F6C99AA" w:rsidR="00117F8E" w:rsidRDefault="00D55C86" w:rsidP="00117F8E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1,769; 54,200)</w:t>
            </w:r>
          </w:p>
        </w:tc>
      </w:tr>
      <w:tr w:rsidR="00117F8E" w14:paraId="794631FE" w14:textId="77777777" w:rsidTr="00EF56F6">
        <w:tc>
          <w:tcPr>
            <w:tcW w:w="1549" w:type="dxa"/>
          </w:tcPr>
          <w:p w14:paraId="18156E4A" w14:textId="77777777" w:rsidR="00AB435E" w:rsidRDefault="00AB435E" w:rsidP="00AB435E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0C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</w:p>
          <w:p w14:paraId="432E6130" w14:textId="77777777" w:rsidR="00C86BAB" w:rsidRDefault="00117F8E" w:rsidP="00117F8E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st for radiation therapy</w:t>
            </w:r>
          </w:p>
          <w:p w14:paraId="20A169D4" w14:textId="6DADE4C6" w:rsidR="00117F8E" w:rsidRDefault="00117F8E" w:rsidP="00117F8E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 (Q1; Q3)</w:t>
            </w:r>
          </w:p>
        </w:tc>
        <w:tc>
          <w:tcPr>
            <w:tcW w:w="1549" w:type="dxa"/>
          </w:tcPr>
          <w:p w14:paraId="386D9749" w14:textId="5686973C" w:rsidR="00BD1C87" w:rsidRDefault="002C20C9" w:rsidP="00BD1C87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,129</w:t>
            </w:r>
          </w:p>
          <w:p w14:paraId="44136DF1" w14:textId="1D454175" w:rsidR="00BD1C87" w:rsidRDefault="00BD1C87" w:rsidP="00BD1C87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117F8E" w:rsidRPr="00301224">
              <w:rPr>
                <w:rFonts w:ascii="Times New Roman" w:hAnsi="Times New Roman" w:cs="Times New Roman"/>
                <w:sz w:val="24"/>
                <w:szCs w:val="24"/>
              </w:rPr>
              <w:t>230,684</w:t>
            </w:r>
          </w:p>
          <w:p w14:paraId="6B65BA09" w14:textId="1454C94D" w:rsidR="00117F8E" w:rsidRDefault="00117F8E" w:rsidP="00117F8E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01224">
              <w:rPr>
                <w:rFonts w:ascii="Times New Roman" w:hAnsi="Times New Roman" w:cs="Times New Roman"/>
                <w:sz w:val="24"/>
                <w:szCs w:val="24"/>
              </w:rPr>
              <w:t>(96,938; 494,855)</w:t>
            </w:r>
          </w:p>
        </w:tc>
        <w:tc>
          <w:tcPr>
            <w:tcW w:w="1550" w:type="dxa"/>
          </w:tcPr>
          <w:p w14:paraId="1D8C1D0D" w14:textId="5500574D" w:rsidR="00BD1C87" w:rsidRDefault="00215EC7" w:rsidP="00BD1C87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10</w:t>
            </w:r>
          </w:p>
          <w:p w14:paraId="472CD249" w14:textId="04ECE1AD" w:rsidR="00BD1C87" w:rsidRDefault="00BD1C87" w:rsidP="00BD1C87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117F8E" w:rsidRPr="00DC164D">
              <w:rPr>
                <w:rFonts w:ascii="Times New Roman" w:hAnsi="Times New Roman" w:cs="Times New Roman"/>
                <w:sz w:val="24"/>
                <w:szCs w:val="24"/>
              </w:rPr>
              <w:t>99,446</w:t>
            </w:r>
          </w:p>
          <w:p w14:paraId="389EEB2C" w14:textId="0C45F469" w:rsidR="00117F8E" w:rsidRDefault="00117F8E" w:rsidP="00117F8E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A60DB">
              <w:rPr>
                <w:rFonts w:ascii="Times New Roman" w:hAnsi="Times New Roman" w:cs="Times New Roman"/>
                <w:sz w:val="24"/>
                <w:szCs w:val="24"/>
              </w:rPr>
              <w:t>46,302; 240,635)</w:t>
            </w:r>
          </w:p>
        </w:tc>
        <w:tc>
          <w:tcPr>
            <w:tcW w:w="1550" w:type="dxa"/>
          </w:tcPr>
          <w:p w14:paraId="17DCAF67" w14:textId="75A9C329" w:rsidR="00BD1C87" w:rsidRDefault="00ED22AF" w:rsidP="00BD1C87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06120D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  <w:p w14:paraId="7643889C" w14:textId="0E9A57DB" w:rsidR="00BD1C87" w:rsidRDefault="00BD1C87" w:rsidP="00BD1C87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117F8E" w:rsidRPr="00AE29EA">
              <w:rPr>
                <w:rFonts w:ascii="Times New Roman" w:hAnsi="Times New Roman" w:cs="Times New Roman"/>
                <w:sz w:val="24"/>
                <w:szCs w:val="24"/>
              </w:rPr>
              <w:t>187,079</w:t>
            </w:r>
          </w:p>
          <w:p w14:paraId="43B0D339" w14:textId="27F6F888" w:rsidR="00117F8E" w:rsidRDefault="00117F8E" w:rsidP="00117F8E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2678F">
              <w:rPr>
                <w:rFonts w:ascii="Times New Roman" w:hAnsi="Times New Roman" w:cs="Times New Roman"/>
                <w:sz w:val="24"/>
                <w:szCs w:val="24"/>
              </w:rPr>
              <w:t>103,911; 357,507)</w:t>
            </w:r>
          </w:p>
        </w:tc>
        <w:tc>
          <w:tcPr>
            <w:tcW w:w="1550" w:type="dxa"/>
          </w:tcPr>
          <w:p w14:paraId="5F56678F" w14:textId="26AB7D4E" w:rsidR="00BD1C87" w:rsidRDefault="002C7D76" w:rsidP="00BD1C87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60</w:t>
            </w:r>
          </w:p>
          <w:p w14:paraId="3214B451" w14:textId="52293444" w:rsidR="00BD1C87" w:rsidRDefault="00BD1C87" w:rsidP="00BD1C87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117F8E" w:rsidRPr="00214441">
              <w:rPr>
                <w:rFonts w:ascii="Times New Roman" w:hAnsi="Times New Roman" w:cs="Times New Roman"/>
                <w:sz w:val="24"/>
                <w:szCs w:val="24"/>
              </w:rPr>
              <w:t>161,796</w:t>
            </w:r>
          </w:p>
          <w:p w14:paraId="71A3FC2F" w14:textId="313F6405" w:rsidR="00117F8E" w:rsidRDefault="00117F8E" w:rsidP="00117F8E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14441">
              <w:rPr>
                <w:rFonts w:ascii="Times New Roman" w:hAnsi="Times New Roman" w:cs="Times New Roman"/>
                <w:sz w:val="24"/>
                <w:szCs w:val="24"/>
              </w:rPr>
              <w:t>104,390; 341,028)</w:t>
            </w:r>
          </w:p>
        </w:tc>
        <w:tc>
          <w:tcPr>
            <w:tcW w:w="1550" w:type="dxa"/>
          </w:tcPr>
          <w:p w14:paraId="3187E51A" w14:textId="00BB1D1B" w:rsidR="00BD1C87" w:rsidRDefault="00386E8E" w:rsidP="00BD1C87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206</w:t>
            </w:r>
          </w:p>
          <w:p w14:paraId="0E42BE36" w14:textId="11C6E807" w:rsidR="00BD1C87" w:rsidRDefault="00BD1C87" w:rsidP="00BD1C87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117F8E" w:rsidRPr="00F257BE">
              <w:rPr>
                <w:rFonts w:ascii="Times New Roman" w:hAnsi="Times New Roman" w:cs="Times New Roman"/>
                <w:sz w:val="24"/>
                <w:szCs w:val="24"/>
              </w:rPr>
              <w:t>221,845</w:t>
            </w:r>
          </w:p>
          <w:p w14:paraId="3B0E860B" w14:textId="40D664BD" w:rsidR="00117F8E" w:rsidRDefault="00117F8E" w:rsidP="00117F8E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257BE">
              <w:rPr>
                <w:rFonts w:ascii="Times New Roman" w:hAnsi="Times New Roman" w:cs="Times New Roman"/>
                <w:sz w:val="24"/>
                <w:szCs w:val="24"/>
              </w:rPr>
              <w:t>94,529; 394,691)</w:t>
            </w:r>
          </w:p>
        </w:tc>
        <w:tc>
          <w:tcPr>
            <w:tcW w:w="1550" w:type="dxa"/>
          </w:tcPr>
          <w:p w14:paraId="2EA0D01D" w14:textId="1417735A" w:rsidR="00BD1C87" w:rsidRDefault="003523C8" w:rsidP="00BD1C87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201</w:t>
            </w:r>
          </w:p>
          <w:p w14:paraId="0E174AE4" w14:textId="16C0076C" w:rsidR="00BD1C87" w:rsidRDefault="00BD1C87" w:rsidP="00BD1C87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117F8E">
              <w:rPr>
                <w:rFonts w:ascii="Times New Roman" w:hAnsi="Times New Roman" w:cs="Times New Roman"/>
                <w:sz w:val="24"/>
                <w:szCs w:val="24"/>
              </w:rPr>
              <w:t>259,280</w:t>
            </w:r>
          </w:p>
          <w:p w14:paraId="37392E49" w14:textId="58EF9BE6" w:rsidR="00117F8E" w:rsidRDefault="00117F8E" w:rsidP="00117F8E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94,694; 459,150)</w:t>
            </w:r>
          </w:p>
        </w:tc>
        <w:tc>
          <w:tcPr>
            <w:tcW w:w="1550" w:type="dxa"/>
          </w:tcPr>
          <w:p w14:paraId="44B46A79" w14:textId="5385A02D" w:rsidR="00BD1C87" w:rsidRPr="00CC22F2" w:rsidRDefault="00CC22F2" w:rsidP="00BD1C87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217</w:t>
            </w:r>
          </w:p>
          <w:p w14:paraId="5642333C" w14:textId="5FE97A85" w:rsidR="00BD1C87" w:rsidRDefault="00BD1C87" w:rsidP="00BD1C87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6A35C8">
              <w:rPr>
                <w:rFonts w:ascii="Times New Roman" w:hAnsi="Times New Roman" w:cs="Times New Roman"/>
                <w:sz w:val="24"/>
                <w:szCs w:val="24"/>
              </w:rPr>
              <w:t>344,178</w:t>
            </w:r>
          </w:p>
          <w:p w14:paraId="27B17BA4" w14:textId="57401C7F" w:rsidR="00117F8E" w:rsidRDefault="006A35C8" w:rsidP="00117F8E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43840">
              <w:rPr>
                <w:rFonts w:ascii="Times New Roman" w:hAnsi="Times New Roman" w:cs="Times New Roman"/>
                <w:sz w:val="24"/>
                <w:szCs w:val="24"/>
              </w:rPr>
              <w:t>144,148; 601,275)</w:t>
            </w:r>
          </w:p>
        </w:tc>
        <w:tc>
          <w:tcPr>
            <w:tcW w:w="1550" w:type="dxa"/>
          </w:tcPr>
          <w:p w14:paraId="52BE9120" w14:textId="2E145AFC" w:rsidR="00BD1C87" w:rsidRDefault="00F03C82" w:rsidP="00BD1C87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73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06</w:t>
            </w:r>
          </w:p>
          <w:p w14:paraId="4ECE1313" w14:textId="1B0E3AAD" w:rsidR="00BD1C87" w:rsidRDefault="00BD1C87" w:rsidP="00BD1C87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D55C86">
              <w:rPr>
                <w:rFonts w:ascii="Times New Roman" w:hAnsi="Times New Roman" w:cs="Times New Roman"/>
                <w:sz w:val="24"/>
                <w:szCs w:val="24"/>
              </w:rPr>
              <w:t>576,675</w:t>
            </w:r>
          </w:p>
          <w:p w14:paraId="5EE1033D" w14:textId="302B0FE1" w:rsidR="00117F8E" w:rsidRDefault="00D55C86" w:rsidP="00117F8E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23B5E">
              <w:rPr>
                <w:rFonts w:ascii="Times New Roman" w:hAnsi="Times New Roman" w:cs="Times New Roman"/>
                <w:sz w:val="24"/>
                <w:szCs w:val="24"/>
              </w:rPr>
              <w:t>178,378; 1</w:t>
            </w:r>
            <w:r w:rsidR="0044384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C23B5E">
              <w:rPr>
                <w:rFonts w:ascii="Times New Roman" w:hAnsi="Times New Roman" w:cs="Times New Roman"/>
                <w:sz w:val="24"/>
                <w:szCs w:val="24"/>
              </w:rPr>
              <w:t>003,870)</w:t>
            </w:r>
          </w:p>
        </w:tc>
      </w:tr>
      <w:tr w:rsidR="00117F8E" w14:paraId="5D15940C" w14:textId="77777777" w:rsidTr="00C74582">
        <w:tc>
          <w:tcPr>
            <w:tcW w:w="13948" w:type="dxa"/>
            <w:gridSpan w:val="9"/>
          </w:tcPr>
          <w:p w14:paraId="5E2177C3" w14:textId="77777777" w:rsidR="00117F8E" w:rsidRDefault="00117F8E" w:rsidP="00117F8E">
            <w:pPr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  <w:r w:rsidRPr="00190ACF">
              <w:rPr>
                <w:rFonts w:ascii="Times New Roman" w:hAnsi="Times New Roman" w:cs="Times New Roman"/>
                <w:sz w:val="24"/>
                <w:szCs w:val="24"/>
              </w:rPr>
              <w:t>ll drugs except mCSPC cancer drug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3C8889A7" w14:textId="2DA66EC8" w:rsidR="00117F8E" w:rsidRDefault="00117F8E" w:rsidP="00117F8E">
            <w:pPr>
              <w:widowControl/>
              <w:spacing w:after="240" w:line="4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90AC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T, computed tomography; mCSPC, metastatic castration-sensitive prostate cancer; MRI, magnetic resonance imaging; PET, positron emission tomography; Q, quartile</w:t>
            </w:r>
            <w:r w:rsidR="005B37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710B9219" w14:textId="77777777" w:rsidR="00817D63" w:rsidRPr="00190ACF" w:rsidRDefault="00817D63" w:rsidP="00FC1239">
      <w:pPr>
        <w:spacing w:after="240" w:line="480" w:lineRule="atLeast"/>
        <w:jc w:val="left"/>
        <w:rPr>
          <w:rFonts w:ascii="Times New Roman" w:hAnsi="Times New Roman" w:cs="Times New Roman"/>
          <w:sz w:val="24"/>
          <w:szCs w:val="24"/>
        </w:rPr>
      </w:pPr>
    </w:p>
    <w:sectPr w:rsidR="00817D63" w:rsidRPr="00190ACF" w:rsidSect="00817D63">
      <w:footerReference w:type="default" r:id="rId8"/>
      <w:pgSz w:w="16838" w:h="11906" w:orient="landscape"/>
      <w:pgMar w:top="1080" w:right="1440" w:bottom="108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464AF0" w14:textId="77777777" w:rsidR="006D1487" w:rsidRDefault="006D1487" w:rsidP="004C77D5">
      <w:r>
        <w:separator/>
      </w:r>
    </w:p>
  </w:endnote>
  <w:endnote w:type="continuationSeparator" w:id="0">
    <w:p w14:paraId="6396BCC0" w14:textId="77777777" w:rsidR="006D1487" w:rsidRDefault="006D1487" w:rsidP="004C77D5">
      <w:r>
        <w:continuationSeparator/>
      </w:r>
    </w:p>
  </w:endnote>
  <w:endnote w:type="continuationNotice" w:id="1">
    <w:p w14:paraId="681B2DD5" w14:textId="77777777" w:rsidR="006D1487" w:rsidRDefault="006D148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934157478"/>
      <w:docPartObj>
        <w:docPartGallery w:val="Page Numbers (Bottom of Page)"/>
        <w:docPartUnique/>
      </w:docPartObj>
    </w:sdtPr>
    <w:sdtEndPr>
      <w:rPr>
        <w:rFonts w:ascii="Times New Roman" w:hAnsi="Times New Roman"/>
        <w:sz w:val="24"/>
      </w:rPr>
    </w:sdtEndPr>
    <w:sdtContent>
      <w:p w14:paraId="692D84A8" w14:textId="54A0D983" w:rsidR="004C77D5" w:rsidRPr="00A97AE5" w:rsidRDefault="005779D0" w:rsidP="00A97AE5">
        <w:pPr>
          <w:pStyle w:val="a3"/>
          <w:jc w:val="right"/>
          <w:rPr>
            <w:rFonts w:ascii="Times New Roman" w:hAnsi="Times New Roman"/>
            <w:sz w:val="24"/>
          </w:rPr>
        </w:pPr>
        <w:r w:rsidRPr="00A97AE5">
          <w:rPr>
            <w:rFonts w:ascii="Times New Roman" w:hAnsi="Times New Roman"/>
            <w:sz w:val="24"/>
          </w:rPr>
          <w:fldChar w:fldCharType="begin"/>
        </w:r>
        <w:r w:rsidRPr="000B3506">
          <w:rPr>
            <w:rFonts w:ascii="Times New Roman" w:hAnsi="Times New Roman"/>
            <w:sz w:val="24"/>
          </w:rPr>
          <w:instrText xml:space="preserve"> PAGE   \* MERGEFORMAT </w:instrText>
        </w:r>
        <w:r w:rsidRPr="00A97AE5">
          <w:rPr>
            <w:rFonts w:ascii="Times New Roman" w:hAnsi="Times New Roman"/>
            <w:sz w:val="24"/>
          </w:rPr>
          <w:fldChar w:fldCharType="separate"/>
        </w:r>
        <w:r w:rsidRPr="000B3506">
          <w:rPr>
            <w:rFonts w:ascii="Times New Roman" w:hAnsi="Times New Roman"/>
            <w:sz w:val="24"/>
          </w:rPr>
          <w:t>2</w:t>
        </w:r>
        <w:r w:rsidRPr="00A97AE5">
          <w:rPr>
            <w:rFonts w:ascii="Times New Roman" w:hAnsi="Times New Roman"/>
            <w:sz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D242DF6" w14:textId="77777777" w:rsidR="006D1487" w:rsidRDefault="006D1487" w:rsidP="004C77D5">
      <w:r>
        <w:separator/>
      </w:r>
    </w:p>
  </w:footnote>
  <w:footnote w:type="continuationSeparator" w:id="0">
    <w:p w14:paraId="265919A7" w14:textId="77777777" w:rsidR="006D1487" w:rsidRDefault="006D1487" w:rsidP="004C77D5">
      <w:r>
        <w:continuationSeparator/>
      </w:r>
    </w:p>
  </w:footnote>
  <w:footnote w:type="continuationNotice" w:id="1">
    <w:p w14:paraId="1F19AA18" w14:textId="77777777" w:rsidR="006D1487" w:rsidRDefault="006D148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FE4379"/>
    <w:multiLevelType w:val="hybridMultilevel"/>
    <w:tmpl w:val="F0F8E7C0"/>
    <w:lvl w:ilvl="0" w:tplc="0882E3E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14AE16CC"/>
    <w:multiLevelType w:val="hybridMultilevel"/>
    <w:tmpl w:val="AE161A3C"/>
    <w:lvl w:ilvl="0" w:tplc="D1E84A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F4A4D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5583C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ABE07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3E268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E9C15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A6D3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1F678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E0C16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8C43EDC"/>
    <w:multiLevelType w:val="hybridMultilevel"/>
    <w:tmpl w:val="9DFC5A86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19836900"/>
    <w:multiLevelType w:val="hybridMultilevel"/>
    <w:tmpl w:val="D8689DF8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19A05315"/>
    <w:multiLevelType w:val="multilevel"/>
    <w:tmpl w:val="2BF01B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20923F14"/>
    <w:multiLevelType w:val="multilevel"/>
    <w:tmpl w:val="48066B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3817170E"/>
    <w:multiLevelType w:val="hybridMultilevel"/>
    <w:tmpl w:val="75303C42"/>
    <w:lvl w:ilvl="0" w:tplc="20E43234"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7" w15:restartNumberingAfterBreak="0">
    <w:nsid w:val="3F777636"/>
    <w:multiLevelType w:val="hybridMultilevel"/>
    <w:tmpl w:val="49D6EC62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8" w15:restartNumberingAfterBreak="0">
    <w:nsid w:val="5189311B"/>
    <w:multiLevelType w:val="hybridMultilevel"/>
    <w:tmpl w:val="0E683164"/>
    <w:lvl w:ilvl="0" w:tplc="3E5E1E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DE0D75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F9C42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CB8D9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17E6F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86C95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8AA73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DB20E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0CA3E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528A44A8"/>
    <w:multiLevelType w:val="hybridMultilevel"/>
    <w:tmpl w:val="5DACE9EC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4243680"/>
    <w:multiLevelType w:val="hybridMultilevel"/>
    <w:tmpl w:val="1312DDF8"/>
    <w:lvl w:ilvl="0" w:tplc="2FECE88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FCEEF67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4C70DC8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21ECBB9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6D828A5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4DB6919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4666032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89A8537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25C662E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11" w15:restartNumberingAfterBreak="0">
    <w:nsid w:val="576802B9"/>
    <w:multiLevelType w:val="hybridMultilevel"/>
    <w:tmpl w:val="9A74C578"/>
    <w:lvl w:ilvl="0" w:tplc="213EBE18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2" w15:restartNumberingAfterBreak="0">
    <w:nsid w:val="697455DA"/>
    <w:multiLevelType w:val="hybridMultilevel"/>
    <w:tmpl w:val="A678D3D2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3" w15:restartNumberingAfterBreak="0">
    <w:nsid w:val="77A839AC"/>
    <w:multiLevelType w:val="multilevel"/>
    <w:tmpl w:val="5596B6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844132865">
    <w:abstractNumId w:val="11"/>
  </w:num>
  <w:num w:numId="2" w16cid:durableId="78675206">
    <w:abstractNumId w:val="6"/>
  </w:num>
  <w:num w:numId="3" w16cid:durableId="2019691129">
    <w:abstractNumId w:val="12"/>
  </w:num>
  <w:num w:numId="4" w16cid:durableId="1962177700">
    <w:abstractNumId w:val="3"/>
  </w:num>
  <w:num w:numId="5" w16cid:durableId="1217426397">
    <w:abstractNumId w:val="7"/>
  </w:num>
  <w:num w:numId="6" w16cid:durableId="396440262">
    <w:abstractNumId w:val="2"/>
  </w:num>
  <w:num w:numId="7" w16cid:durableId="649090445">
    <w:abstractNumId w:val="1"/>
  </w:num>
  <w:num w:numId="8" w16cid:durableId="1933732244">
    <w:abstractNumId w:val="8"/>
  </w:num>
  <w:num w:numId="9" w16cid:durableId="1976717340">
    <w:abstractNumId w:val="13"/>
  </w:num>
  <w:num w:numId="10" w16cid:durableId="1316760789">
    <w:abstractNumId w:val="4"/>
  </w:num>
  <w:num w:numId="11" w16cid:durableId="1148470828">
    <w:abstractNumId w:val="5"/>
  </w:num>
  <w:num w:numId="12" w16cid:durableId="91246747">
    <w:abstractNumId w:val="0"/>
  </w:num>
  <w:num w:numId="13" w16cid:durableId="724722816">
    <w:abstractNumId w:val="9"/>
  </w:num>
  <w:num w:numId="14" w16cid:durableId="57293604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357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57BAD"/>
    <w:rsid w:val="000001C1"/>
    <w:rsid w:val="0000239A"/>
    <w:rsid w:val="00002516"/>
    <w:rsid w:val="000037A6"/>
    <w:rsid w:val="00007625"/>
    <w:rsid w:val="0001030D"/>
    <w:rsid w:val="0001117B"/>
    <w:rsid w:val="00011BC4"/>
    <w:rsid w:val="00011E7D"/>
    <w:rsid w:val="00012CF9"/>
    <w:rsid w:val="00013487"/>
    <w:rsid w:val="00014E2F"/>
    <w:rsid w:val="00015998"/>
    <w:rsid w:val="00015EBB"/>
    <w:rsid w:val="000175E4"/>
    <w:rsid w:val="00020152"/>
    <w:rsid w:val="00020B7B"/>
    <w:rsid w:val="00021289"/>
    <w:rsid w:val="000212C9"/>
    <w:rsid w:val="000213DD"/>
    <w:rsid w:val="00022108"/>
    <w:rsid w:val="00022B6E"/>
    <w:rsid w:val="000236E2"/>
    <w:rsid w:val="00023CA4"/>
    <w:rsid w:val="00024169"/>
    <w:rsid w:val="00024979"/>
    <w:rsid w:val="00024C34"/>
    <w:rsid w:val="00025269"/>
    <w:rsid w:val="00025697"/>
    <w:rsid w:val="00025AAF"/>
    <w:rsid w:val="00026BDF"/>
    <w:rsid w:val="0003027F"/>
    <w:rsid w:val="00030873"/>
    <w:rsid w:val="000321CB"/>
    <w:rsid w:val="00032B04"/>
    <w:rsid w:val="00033737"/>
    <w:rsid w:val="00034D20"/>
    <w:rsid w:val="00036420"/>
    <w:rsid w:val="00036EF9"/>
    <w:rsid w:val="000371C3"/>
    <w:rsid w:val="0003720F"/>
    <w:rsid w:val="0003773B"/>
    <w:rsid w:val="00037765"/>
    <w:rsid w:val="00042E8F"/>
    <w:rsid w:val="00042F4E"/>
    <w:rsid w:val="0004430F"/>
    <w:rsid w:val="000445EE"/>
    <w:rsid w:val="000449C3"/>
    <w:rsid w:val="00044EDC"/>
    <w:rsid w:val="000469A4"/>
    <w:rsid w:val="0004713D"/>
    <w:rsid w:val="000504E0"/>
    <w:rsid w:val="00051936"/>
    <w:rsid w:val="00051D3D"/>
    <w:rsid w:val="0005210E"/>
    <w:rsid w:val="00052425"/>
    <w:rsid w:val="00053662"/>
    <w:rsid w:val="00053E1D"/>
    <w:rsid w:val="0005558A"/>
    <w:rsid w:val="000558A7"/>
    <w:rsid w:val="000578F0"/>
    <w:rsid w:val="00060C94"/>
    <w:rsid w:val="0006120D"/>
    <w:rsid w:val="000613ED"/>
    <w:rsid w:val="000616CD"/>
    <w:rsid w:val="00061757"/>
    <w:rsid w:val="0006236C"/>
    <w:rsid w:val="00063A38"/>
    <w:rsid w:val="00063C5A"/>
    <w:rsid w:val="0006576F"/>
    <w:rsid w:val="00065DDD"/>
    <w:rsid w:val="0006607F"/>
    <w:rsid w:val="00067316"/>
    <w:rsid w:val="00067B74"/>
    <w:rsid w:val="00067C6A"/>
    <w:rsid w:val="00071F17"/>
    <w:rsid w:val="0007390D"/>
    <w:rsid w:val="00073A3A"/>
    <w:rsid w:val="00076879"/>
    <w:rsid w:val="00081ED5"/>
    <w:rsid w:val="00082D22"/>
    <w:rsid w:val="0008371E"/>
    <w:rsid w:val="00083947"/>
    <w:rsid w:val="0008401C"/>
    <w:rsid w:val="00085C30"/>
    <w:rsid w:val="00086469"/>
    <w:rsid w:val="00087E18"/>
    <w:rsid w:val="00090295"/>
    <w:rsid w:val="00090B0F"/>
    <w:rsid w:val="00094DE6"/>
    <w:rsid w:val="00094EB5"/>
    <w:rsid w:val="00095F4B"/>
    <w:rsid w:val="000960E1"/>
    <w:rsid w:val="000961EE"/>
    <w:rsid w:val="00097129"/>
    <w:rsid w:val="000A0017"/>
    <w:rsid w:val="000A003C"/>
    <w:rsid w:val="000A0871"/>
    <w:rsid w:val="000A1190"/>
    <w:rsid w:val="000A14C9"/>
    <w:rsid w:val="000A1509"/>
    <w:rsid w:val="000A1D8F"/>
    <w:rsid w:val="000A24BE"/>
    <w:rsid w:val="000A24FE"/>
    <w:rsid w:val="000A331A"/>
    <w:rsid w:val="000A389B"/>
    <w:rsid w:val="000A38A5"/>
    <w:rsid w:val="000A483D"/>
    <w:rsid w:val="000A48B8"/>
    <w:rsid w:val="000A5C7D"/>
    <w:rsid w:val="000B06BD"/>
    <w:rsid w:val="000B076F"/>
    <w:rsid w:val="000B0F19"/>
    <w:rsid w:val="000B1802"/>
    <w:rsid w:val="000B20C8"/>
    <w:rsid w:val="000B2431"/>
    <w:rsid w:val="000B253A"/>
    <w:rsid w:val="000B2C33"/>
    <w:rsid w:val="000B3506"/>
    <w:rsid w:val="000B458F"/>
    <w:rsid w:val="000B4942"/>
    <w:rsid w:val="000B5E31"/>
    <w:rsid w:val="000B66C7"/>
    <w:rsid w:val="000B6B16"/>
    <w:rsid w:val="000B6B9D"/>
    <w:rsid w:val="000B72CF"/>
    <w:rsid w:val="000C138D"/>
    <w:rsid w:val="000C1410"/>
    <w:rsid w:val="000C2259"/>
    <w:rsid w:val="000C27F9"/>
    <w:rsid w:val="000C2897"/>
    <w:rsid w:val="000C2C1B"/>
    <w:rsid w:val="000C45E8"/>
    <w:rsid w:val="000C48A7"/>
    <w:rsid w:val="000C51C6"/>
    <w:rsid w:val="000C59A9"/>
    <w:rsid w:val="000C6280"/>
    <w:rsid w:val="000C62CD"/>
    <w:rsid w:val="000C6BE9"/>
    <w:rsid w:val="000D044A"/>
    <w:rsid w:val="000D0D8D"/>
    <w:rsid w:val="000D2B8A"/>
    <w:rsid w:val="000D472B"/>
    <w:rsid w:val="000D5A02"/>
    <w:rsid w:val="000D5B0A"/>
    <w:rsid w:val="000D66FF"/>
    <w:rsid w:val="000D69D3"/>
    <w:rsid w:val="000D70FF"/>
    <w:rsid w:val="000D7598"/>
    <w:rsid w:val="000D7AC5"/>
    <w:rsid w:val="000D7BE4"/>
    <w:rsid w:val="000D7DFE"/>
    <w:rsid w:val="000E0205"/>
    <w:rsid w:val="000E02D3"/>
    <w:rsid w:val="000E0CDF"/>
    <w:rsid w:val="000E2216"/>
    <w:rsid w:val="000E2299"/>
    <w:rsid w:val="000E2A60"/>
    <w:rsid w:val="000E34C8"/>
    <w:rsid w:val="000E38D7"/>
    <w:rsid w:val="000E3B2E"/>
    <w:rsid w:val="000E3D93"/>
    <w:rsid w:val="000E460D"/>
    <w:rsid w:val="000E55DD"/>
    <w:rsid w:val="000E5F4E"/>
    <w:rsid w:val="000E73A2"/>
    <w:rsid w:val="000E747D"/>
    <w:rsid w:val="000E7F5F"/>
    <w:rsid w:val="000F0510"/>
    <w:rsid w:val="000F0613"/>
    <w:rsid w:val="000F1040"/>
    <w:rsid w:val="000F11CD"/>
    <w:rsid w:val="000F34CA"/>
    <w:rsid w:val="000F34D7"/>
    <w:rsid w:val="000F57CD"/>
    <w:rsid w:val="000F5ADC"/>
    <w:rsid w:val="000F6565"/>
    <w:rsid w:val="000F6C80"/>
    <w:rsid w:val="000F78B4"/>
    <w:rsid w:val="0010033D"/>
    <w:rsid w:val="00100871"/>
    <w:rsid w:val="00102722"/>
    <w:rsid w:val="00102892"/>
    <w:rsid w:val="00102D1B"/>
    <w:rsid w:val="00103668"/>
    <w:rsid w:val="001044F2"/>
    <w:rsid w:val="00106899"/>
    <w:rsid w:val="00106C03"/>
    <w:rsid w:val="001071B5"/>
    <w:rsid w:val="00107918"/>
    <w:rsid w:val="00111B5B"/>
    <w:rsid w:val="0011202F"/>
    <w:rsid w:val="00112879"/>
    <w:rsid w:val="00113E89"/>
    <w:rsid w:val="00116389"/>
    <w:rsid w:val="00117247"/>
    <w:rsid w:val="00117F8E"/>
    <w:rsid w:val="00120171"/>
    <w:rsid w:val="00120F1A"/>
    <w:rsid w:val="0012106C"/>
    <w:rsid w:val="00121A6F"/>
    <w:rsid w:val="00121E16"/>
    <w:rsid w:val="00124313"/>
    <w:rsid w:val="001246CF"/>
    <w:rsid w:val="00124FCA"/>
    <w:rsid w:val="00125059"/>
    <w:rsid w:val="001250C8"/>
    <w:rsid w:val="001254F5"/>
    <w:rsid w:val="0013131A"/>
    <w:rsid w:val="0013135D"/>
    <w:rsid w:val="00131D25"/>
    <w:rsid w:val="00132CCD"/>
    <w:rsid w:val="0013309B"/>
    <w:rsid w:val="0013310A"/>
    <w:rsid w:val="00133F37"/>
    <w:rsid w:val="00134498"/>
    <w:rsid w:val="00134682"/>
    <w:rsid w:val="00134A6B"/>
    <w:rsid w:val="001355CB"/>
    <w:rsid w:val="00135B96"/>
    <w:rsid w:val="00137D4F"/>
    <w:rsid w:val="001401F6"/>
    <w:rsid w:val="00140562"/>
    <w:rsid w:val="0014093D"/>
    <w:rsid w:val="00140C0E"/>
    <w:rsid w:val="00142EA9"/>
    <w:rsid w:val="0014331F"/>
    <w:rsid w:val="00144AF8"/>
    <w:rsid w:val="00144C7B"/>
    <w:rsid w:val="001451DF"/>
    <w:rsid w:val="0014620F"/>
    <w:rsid w:val="00146F8F"/>
    <w:rsid w:val="0014729A"/>
    <w:rsid w:val="00147766"/>
    <w:rsid w:val="0015002E"/>
    <w:rsid w:val="00150184"/>
    <w:rsid w:val="00150F35"/>
    <w:rsid w:val="0015216A"/>
    <w:rsid w:val="001547DE"/>
    <w:rsid w:val="00154857"/>
    <w:rsid w:val="001566D3"/>
    <w:rsid w:val="00157592"/>
    <w:rsid w:val="00160715"/>
    <w:rsid w:val="00160CE2"/>
    <w:rsid w:val="00162B49"/>
    <w:rsid w:val="00162CC6"/>
    <w:rsid w:val="00164A04"/>
    <w:rsid w:val="001651CC"/>
    <w:rsid w:val="001653AF"/>
    <w:rsid w:val="00166F5B"/>
    <w:rsid w:val="00170DBC"/>
    <w:rsid w:val="00171B43"/>
    <w:rsid w:val="0017222B"/>
    <w:rsid w:val="00175214"/>
    <w:rsid w:val="00175878"/>
    <w:rsid w:val="0017621A"/>
    <w:rsid w:val="0017720A"/>
    <w:rsid w:val="001779CD"/>
    <w:rsid w:val="001801E8"/>
    <w:rsid w:val="001804FD"/>
    <w:rsid w:val="001807A0"/>
    <w:rsid w:val="00181401"/>
    <w:rsid w:val="001816A0"/>
    <w:rsid w:val="001819F1"/>
    <w:rsid w:val="00182BC7"/>
    <w:rsid w:val="0018356D"/>
    <w:rsid w:val="00183C60"/>
    <w:rsid w:val="00183F6A"/>
    <w:rsid w:val="00184442"/>
    <w:rsid w:val="00184629"/>
    <w:rsid w:val="00184798"/>
    <w:rsid w:val="00185C85"/>
    <w:rsid w:val="00186056"/>
    <w:rsid w:val="0018792A"/>
    <w:rsid w:val="00190ACF"/>
    <w:rsid w:val="00191F99"/>
    <w:rsid w:val="001926B3"/>
    <w:rsid w:val="001930B7"/>
    <w:rsid w:val="00194A4E"/>
    <w:rsid w:val="00194AA4"/>
    <w:rsid w:val="00195FBE"/>
    <w:rsid w:val="00196280"/>
    <w:rsid w:val="00196286"/>
    <w:rsid w:val="001964BB"/>
    <w:rsid w:val="001966A8"/>
    <w:rsid w:val="001A038F"/>
    <w:rsid w:val="001A0857"/>
    <w:rsid w:val="001A26D6"/>
    <w:rsid w:val="001A3202"/>
    <w:rsid w:val="001A348C"/>
    <w:rsid w:val="001A3B3B"/>
    <w:rsid w:val="001A42F7"/>
    <w:rsid w:val="001A45A2"/>
    <w:rsid w:val="001A51BA"/>
    <w:rsid w:val="001A575C"/>
    <w:rsid w:val="001A5AB1"/>
    <w:rsid w:val="001A5F64"/>
    <w:rsid w:val="001A61D2"/>
    <w:rsid w:val="001A6569"/>
    <w:rsid w:val="001A69D2"/>
    <w:rsid w:val="001A750D"/>
    <w:rsid w:val="001A76D6"/>
    <w:rsid w:val="001B05B7"/>
    <w:rsid w:val="001B11DA"/>
    <w:rsid w:val="001B28A6"/>
    <w:rsid w:val="001B45FC"/>
    <w:rsid w:val="001B4983"/>
    <w:rsid w:val="001B75E8"/>
    <w:rsid w:val="001C0936"/>
    <w:rsid w:val="001C0AC3"/>
    <w:rsid w:val="001C1848"/>
    <w:rsid w:val="001C25E2"/>
    <w:rsid w:val="001C2748"/>
    <w:rsid w:val="001C588F"/>
    <w:rsid w:val="001C62DA"/>
    <w:rsid w:val="001C721F"/>
    <w:rsid w:val="001D030B"/>
    <w:rsid w:val="001D0433"/>
    <w:rsid w:val="001D3BE6"/>
    <w:rsid w:val="001D4ABA"/>
    <w:rsid w:val="001D6307"/>
    <w:rsid w:val="001D6610"/>
    <w:rsid w:val="001D688D"/>
    <w:rsid w:val="001D6AB8"/>
    <w:rsid w:val="001D763B"/>
    <w:rsid w:val="001E08EA"/>
    <w:rsid w:val="001E1717"/>
    <w:rsid w:val="001E3E0E"/>
    <w:rsid w:val="001E48C1"/>
    <w:rsid w:val="001E5C7B"/>
    <w:rsid w:val="001E6324"/>
    <w:rsid w:val="001E7530"/>
    <w:rsid w:val="001F03DB"/>
    <w:rsid w:val="001F05AD"/>
    <w:rsid w:val="001F5E5F"/>
    <w:rsid w:val="001F6354"/>
    <w:rsid w:val="001F72E8"/>
    <w:rsid w:val="00200D46"/>
    <w:rsid w:val="00201672"/>
    <w:rsid w:val="00202367"/>
    <w:rsid w:val="00202C38"/>
    <w:rsid w:val="00202E4C"/>
    <w:rsid w:val="00203467"/>
    <w:rsid w:val="00203877"/>
    <w:rsid w:val="00204018"/>
    <w:rsid w:val="00204B82"/>
    <w:rsid w:val="00205E5E"/>
    <w:rsid w:val="00206620"/>
    <w:rsid w:val="00206778"/>
    <w:rsid w:val="00207FA2"/>
    <w:rsid w:val="00210570"/>
    <w:rsid w:val="00211CD7"/>
    <w:rsid w:val="002127AA"/>
    <w:rsid w:val="0021309A"/>
    <w:rsid w:val="00213D47"/>
    <w:rsid w:val="00214441"/>
    <w:rsid w:val="002156FD"/>
    <w:rsid w:val="00215EC7"/>
    <w:rsid w:val="00216CC9"/>
    <w:rsid w:val="0022015B"/>
    <w:rsid w:val="00221578"/>
    <w:rsid w:val="00221E38"/>
    <w:rsid w:val="00223DC1"/>
    <w:rsid w:val="00224524"/>
    <w:rsid w:val="00224A41"/>
    <w:rsid w:val="00225C03"/>
    <w:rsid w:val="00225D2C"/>
    <w:rsid w:val="002268B7"/>
    <w:rsid w:val="002277AB"/>
    <w:rsid w:val="00227AD2"/>
    <w:rsid w:val="002302E7"/>
    <w:rsid w:val="002316F7"/>
    <w:rsid w:val="00232925"/>
    <w:rsid w:val="00232BB9"/>
    <w:rsid w:val="00232C9A"/>
    <w:rsid w:val="0023366E"/>
    <w:rsid w:val="00233708"/>
    <w:rsid w:val="00233C35"/>
    <w:rsid w:val="00234278"/>
    <w:rsid w:val="0023488B"/>
    <w:rsid w:val="002349CE"/>
    <w:rsid w:val="00234ABF"/>
    <w:rsid w:val="00234AC5"/>
    <w:rsid w:val="00234EF3"/>
    <w:rsid w:val="00235569"/>
    <w:rsid w:val="00235E5D"/>
    <w:rsid w:val="00235F5C"/>
    <w:rsid w:val="0023710E"/>
    <w:rsid w:val="0023715B"/>
    <w:rsid w:val="00237496"/>
    <w:rsid w:val="0023752C"/>
    <w:rsid w:val="00237C1B"/>
    <w:rsid w:val="00237D4D"/>
    <w:rsid w:val="002406B9"/>
    <w:rsid w:val="002408C0"/>
    <w:rsid w:val="00241F07"/>
    <w:rsid w:val="00242338"/>
    <w:rsid w:val="00242DC3"/>
    <w:rsid w:val="002439C6"/>
    <w:rsid w:val="00243C00"/>
    <w:rsid w:val="00244B3E"/>
    <w:rsid w:val="00245000"/>
    <w:rsid w:val="00245DA4"/>
    <w:rsid w:val="0024631C"/>
    <w:rsid w:val="0024702F"/>
    <w:rsid w:val="00247AD5"/>
    <w:rsid w:val="00247AE4"/>
    <w:rsid w:val="00247FA3"/>
    <w:rsid w:val="00250667"/>
    <w:rsid w:val="00250CCC"/>
    <w:rsid w:val="00251FB2"/>
    <w:rsid w:val="00252695"/>
    <w:rsid w:val="002526EA"/>
    <w:rsid w:val="00252894"/>
    <w:rsid w:val="00252F22"/>
    <w:rsid w:val="00253412"/>
    <w:rsid w:val="002539E1"/>
    <w:rsid w:val="002549E1"/>
    <w:rsid w:val="002558CB"/>
    <w:rsid w:val="00255A85"/>
    <w:rsid w:val="0025727C"/>
    <w:rsid w:val="0025769C"/>
    <w:rsid w:val="00257B17"/>
    <w:rsid w:val="00257C87"/>
    <w:rsid w:val="002615C8"/>
    <w:rsid w:val="0026174E"/>
    <w:rsid w:val="00263440"/>
    <w:rsid w:val="002637CB"/>
    <w:rsid w:val="00263A72"/>
    <w:rsid w:val="00263DDE"/>
    <w:rsid w:val="002650FE"/>
    <w:rsid w:val="002655B7"/>
    <w:rsid w:val="00265663"/>
    <w:rsid w:val="00266127"/>
    <w:rsid w:val="002662C7"/>
    <w:rsid w:val="00266754"/>
    <w:rsid w:val="00267764"/>
    <w:rsid w:val="00267E35"/>
    <w:rsid w:val="00270596"/>
    <w:rsid w:val="00270E43"/>
    <w:rsid w:val="00271D26"/>
    <w:rsid w:val="00272416"/>
    <w:rsid w:val="00274929"/>
    <w:rsid w:val="00275A21"/>
    <w:rsid w:val="002760A8"/>
    <w:rsid w:val="00276BF3"/>
    <w:rsid w:val="00276FD1"/>
    <w:rsid w:val="00277111"/>
    <w:rsid w:val="002779E1"/>
    <w:rsid w:val="00280422"/>
    <w:rsid w:val="002806A8"/>
    <w:rsid w:val="00280941"/>
    <w:rsid w:val="00281362"/>
    <w:rsid w:val="00281E4B"/>
    <w:rsid w:val="002821C6"/>
    <w:rsid w:val="00282B03"/>
    <w:rsid w:val="00283544"/>
    <w:rsid w:val="00284104"/>
    <w:rsid w:val="002843F8"/>
    <w:rsid w:val="002868D7"/>
    <w:rsid w:val="002871C6"/>
    <w:rsid w:val="00287324"/>
    <w:rsid w:val="002877FC"/>
    <w:rsid w:val="002905C7"/>
    <w:rsid w:val="00291EF7"/>
    <w:rsid w:val="002928FE"/>
    <w:rsid w:val="00294436"/>
    <w:rsid w:val="002947A7"/>
    <w:rsid w:val="002977BD"/>
    <w:rsid w:val="002A0759"/>
    <w:rsid w:val="002A0FBE"/>
    <w:rsid w:val="002A1628"/>
    <w:rsid w:val="002A17AE"/>
    <w:rsid w:val="002A3DED"/>
    <w:rsid w:val="002A3FBD"/>
    <w:rsid w:val="002A5961"/>
    <w:rsid w:val="002A62B6"/>
    <w:rsid w:val="002A683E"/>
    <w:rsid w:val="002A7658"/>
    <w:rsid w:val="002A7A0D"/>
    <w:rsid w:val="002B03C8"/>
    <w:rsid w:val="002B17C7"/>
    <w:rsid w:val="002B1946"/>
    <w:rsid w:val="002B1F56"/>
    <w:rsid w:val="002B21E4"/>
    <w:rsid w:val="002B2CBA"/>
    <w:rsid w:val="002B5561"/>
    <w:rsid w:val="002B5ADA"/>
    <w:rsid w:val="002B7755"/>
    <w:rsid w:val="002C1279"/>
    <w:rsid w:val="002C20C9"/>
    <w:rsid w:val="002C48EE"/>
    <w:rsid w:val="002C6B9B"/>
    <w:rsid w:val="002C71CE"/>
    <w:rsid w:val="002C7298"/>
    <w:rsid w:val="002C790A"/>
    <w:rsid w:val="002C7D76"/>
    <w:rsid w:val="002D073B"/>
    <w:rsid w:val="002D2DF7"/>
    <w:rsid w:val="002D3060"/>
    <w:rsid w:val="002D32F2"/>
    <w:rsid w:val="002D34BF"/>
    <w:rsid w:val="002D3581"/>
    <w:rsid w:val="002D3A0F"/>
    <w:rsid w:val="002D3A65"/>
    <w:rsid w:val="002D48A4"/>
    <w:rsid w:val="002D5F4C"/>
    <w:rsid w:val="002D6286"/>
    <w:rsid w:val="002D6B44"/>
    <w:rsid w:val="002D6F9C"/>
    <w:rsid w:val="002D7006"/>
    <w:rsid w:val="002D71BA"/>
    <w:rsid w:val="002D7903"/>
    <w:rsid w:val="002E0467"/>
    <w:rsid w:val="002E067D"/>
    <w:rsid w:val="002E11F2"/>
    <w:rsid w:val="002E1C1D"/>
    <w:rsid w:val="002E2D5A"/>
    <w:rsid w:val="002E3AAD"/>
    <w:rsid w:val="002E3C3A"/>
    <w:rsid w:val="002E472E"/>
    <w:rsid w:val="002E4915"/>
    <w:rsid w:val="002E61D9"/>
    <w:rsid w:val="002E64A3"/>
    <w:rsid w:val="002E71E0"/>
    <w:rsid w:val="002F139F"/>
    <w:rsid w:val="002F2A8D"/>
    <w:rsid w:val="002F2F6A"/>
    <w:rsid w:val="002F442D"/>
    <w:rsid w:val="002F4B7A"/>
    <w:rsid w:val="002F4CDF"/>
    <w:rsid w:val="002F64FB"/>
    <w:rsid w:val="002F6986"/>
    <w:rsid w:val="002F6CCB"/>
    <w:rsid w:val="00300435"/>
    <w:rsid w:val="0030081C"/>
    <w:rsid w:val="00300E85"/>
    <w:rsid w:val="00301224"/>
    <w:rsid w:val="00301325"/>
    <w:rsid w:val="003027F1"/>
    <w:rsid w:val="00303D02"/>
    <w:rsid w:val="003041A5"/>
    <w:rsid w:val="003042B8"/>
    <w:rsid w:val="00304411"/>
    <w:rsid w:val="00304C57"/>
    <w:rsid w:val="00305402"/>
    <w:rsid w:val="00305E4C"/>
    <w:rsid w:val="00305E9F"/>
    <w:rsid w:val="003076A4"/>
    <w:rsid w:val="00310E0B"/>
    <w:rsid w:val="00311386"/>
    <w:rsid w:val="00311818"/>
    <w:rsid w:val="00311E3C"/>
    <w:rsid w:val="00313200"/>
    <w:rsid w:val="00313713"/>
    <w:rsid w:val="00313C81"/>
    <w:rsid w:val="00316D0C"/>
    <w:rsid w:val="00316F40"/>
    <w:rsid w:val="003171FC"/>
    <w:rsid w:val="00317A9A"/>
    <w:rsid w:val="0032036B"/>
    <w:rsid w:val="00321D29"/>
    <w:rsid w:val="00321F4A"/>
    <w:rsid w:val="00322789"/>
    <w:rsid w:val="003227C2"/>
    <w:rsid w:val="00322C8F"/>
    <w:rsid w:val="003234D8"/>
    <w:rsid w:val="00323B5D"/>
    <w:rsid w:val="00326480"/>
    <w:rsid w:val="00327123"/>
    <w:rsid w:val="003271B7"/>
    <w:rsid w:val="00330F77"/>
    <w:rsid w:val="003318FD"/>
    <w:rsid w:val="00332AAF"/>
    <w:rsid w:val="0033454C"/>
    <w:rsid w:val="0033466F"/>
    <w:rsid w:val="00335489"/>
    <w:rsid w:val="00335902"/>
    <w:rsid w:val="0033665B"/>
    <w:rsid w:val="00337B54"/>
    <w:rsid w:val="00337F1A"/>
    <w:rsid w:val="00337FD3"/>
    <w:rsid w:val="00340594"/>
    <w:rsid w:val="00341FD9"/>
    <w:rsid w:val="00342BF9"/>
    <w:rsid w:val="00343F63"/>
    <w:rsid w:val="00344147"/>
    <w:rsid w:val="00344D7E"/>
    <w:rsid w:val="00345A1B"/>
    <w:rsid w:val="003462B1"/>
    <w:rsid w:val="003463CB"/>
    <w:rsid w:val="00346B32"/>
    <w:rsid w:val="003470D0"/>
    <w:rsid w:val="003478C3"/>
    <w:rsid w:val="00350BAF"/>
    <w:rsid w:val="00351126"/>
    <w:rsid w:val="003522E1"/>
    <w:rsid w:val="003523C8"/>
    <w:rsid w:val="0035242D"/>
    <w:rsid w:val="003539C4"/>
    <w:rsid w:val="003540DA"/>
    <w:rsid w:val="00355E64"/>
    <w:rsid w:val="00355F49"/>
    <w:rsid w:val="00357010"/>
    <w:rsid w:val="00360455"/>
    <w:rsid w:val="00360AA6"/>
    <w:rsid w:val="00360B71"/>
    <w:rsid w:val="00361D36"/>
    <w:rsid w:val="003638EE"/>
    <w:rsid w:val="00363E8F"/>
    <w:rsid w:val="00364883"/>
    <w:rsid w:val="003650AE"/>
    <w:rsid w:val="00370E27"/>
    <w:rsid w:val="0037115B"/>
    <w:rsid w:val="0037195A"/>
    <w:rsid w:val="003719B7"/>
    <w:rsid w:val="00372A25"/>
    <w:rsid w:val="0037313B"/>
    <w:rsid w:val="00373EA3"/>
    <w:rsid w:val="0037443F"/>
    <w:rsid w:val="00374658"/>
    <w:rsid w:val="003748D2"/>
    <w:rsid w:val="00374A00"/>
    <w:rsid w:val="00374B61"/>
    <w:rsid w:val="00374D64"/>
    <w:rsid w:val="00374F08"/>
    <w:rsid w:val="00375711"/>
    <w:rsid w:val="00376464"/>
    <w:rsid w:val="003765BD"/>
    <w:rsid w:val="00377F72"/>
    <w:rsid w:val="0038001A"/>
    <w:rsid w:val="003812D4"/>
    <w:rsid w:val="003819C2"/>
    <w:rsid w:val="003839E5"/>
    <w:rsid w:val="0038535A"/>
    <w:rsid w:val="00385EB9"/>
    <w:rsid w:val="00386345"/>
    <w:rsid w:val="00386E8E"/>
    <w:rsid w:val="0038727C"/>
    <w:rsid w:val="00387460"/>
    <w:rsid w:val="00387A08"/>
    <w:rsid w:val="003904E9"/>
    <w:rsid w:val="00390E98"/>
    <w:rsid w:val="00391FC8"/>
    <w:rsid w:val="0039240D"/>
    <w:rsid w:val="0039296D"/>
    <w:rsid w:val="003930CF"/>
    <w:rsid w:val="003931EA"/>
    <w:rsid w:val="003935EE"/>
    <w:rsid w:val="00395431"/>
    <w:rsid w:val="003959EC"/>
    <w:rsid w:val="00396959"/>
    <w:rsid w:val="00396B0A"/>
    <w:rsid w:val="00397477"/>
    <w:rsid w:val="003A06AC"/>
    <w:rsid w:val="003A0D5F"/>
    <w:rsid w:val="003A10CC"/>
    <w:rsid w:val="003A22BF"/>
    <w:rsid w:val="003A2360"/>
    <w:rsid w:val="003A33BD"/>
    <w:rsid w:val="003A4157"/>
    <w:rsid w:val="003A4B0E"/>
    <w:rsid w:val="003A4F57"/>
    <w:rsid w:val="003A53C6"/>
    <w:rsid w:val="003A57FD"/>
    <w:rsid w:val="003A5AC4"/>
    <w:rsid w:val="003A6A5A"/>
    <w:rsid w:val="003B01E3"/>
    <w:rsid w:val="003B06C5"/>
    <w:rsid w:val="003B076D"/>
    <w:rsid w:val="003B0C50"/>
    <w:rsid w:val="003B13ED"/>
    <w:rsid w:val="003B1D2A"/>
    <w:rsid w:val="003B36F6"/>
    <w:rsid w:val="003B37CF"/>
    <w:rsid w:val="003B4F09"/>
    <w:rsid w:val="003B4FFA"/>
    <w:rsid w:val="003B533D"/>
    <w:rsid w:val="003B572D"/>
    <w:rsid w:val="003B6333"/>
    <w:rsid w:val="003B640F"/>
    <w:rsid w:val="003B646A"/>
    <w:rsid w:val="003B68D3"/>
    <w:rsid w:val="003B6B6D"/>
    <w:rsid w:val="003B7CBA"/>
    <w:rsid w:val="003B7D99"/>
    <w:rsid w:val="003C09AE"/>
    <w:rsid w:val="003C19BA"/>
    <w:rsid w:val="003C1C72"/>
    <w:rsid w:val="003C328B"/>
    <w:rsid w:val="003C3380"/>
    <w:rsid w:val="003C3405"/>
    <w:rsid w:val="003C3A82"/>
    <w:rsid w:val="003C3E2F"/>
    <w:rsid w:val="003C3F64"/>
    <w:rsid w:val="003C40CD"/>
    <w:rsid w:val="003C50F0"/>
    <w:rsid w:val="003C542F"/>
    <w:rsid w:val="003C620E"/>
    <w:rsid w:val="003C6C81"/>
    <w:rsid w:val="003C6DFC"/>
    <w:rsid w:val="003C7130"/>
    <w:rsid w:val="003C7D7A"/>
    <w:rsid w:val="003D037E"/>
    <w:rsid w:val="003D18A1"/>
    <w:rsid w:val="003D1C39"/>
    <w:rsid w:val="003D3F10"/>
    <w:rsid w:val="003D4166"/>
    <w:rsid w:val="003D551D"/>
    <w:rsid w:val="003D5921"/>
    <w:rsid w:val="003D636C"/>
    <w:rsid w:val="003D695A"/>
    <w:rsid w:val="003D7689"/>
    <w:rsid w:val="003E3DE5"/>
    <w:rsid w:val="003E55B8"/>
    <w:rsid w:val="003E6710"/>
    <w:rsid w:val="003E71E2"/>
    <w:rsid w:val="003F00DA"/>
    <w:rsid w:val="003F0D33"/>
    <w:rsid w:val="003F0D9C"/>
    <w:rsid w:val="003F1346"/>
    <w:rsid w:val="003F13CC"/>
    <w:rsid w:val="003F188A"/>
    <w:rsid w:val="003F2DFA"/>
    <w:rsid w:val="003F3074"/>
    <w:rsid w:val="003F3FA4"/>
    <w:rsid w:val="003F42A1"/>
    <w:rsid w:val="003F50E9"/>
    <w:rsid w:val="003F5552"/>
    <w:rsid w:val="003F575C"/>
    <w:rsid w:val="003F5B14"/>
    <w:rsid w:val="003F6609"/>
    <w:rsid w:val="003F6EED"/>
    <w:rsid w:val="003F73A2"/>
    <w:rsid w:val="003F785B"/>
    <w:rsid w:val="003F7D2B"/>
    <w:rsid w:val="004001A7"/>
    <w:rsid w:val="0040122C"/>
    <w:rsid w:val="0040130E"/>
    <w:rsid w:val="00401E0A"/>
    <w:rsid w:val="00402703"/>
    <w:rsid w:val="004038AB"/>
    <w:rsid w:val="00404565"/>
    <w:rsid w:val="0040476F"/>
    <w:rsid w:val="004050DC"/>
    <w:rsid w:val="004056FC"/>
    <w:rsid w:val="00405B1B"/>
    <w:rsid w:val="00405CCB"/>
    <w:rsid w:val="00406FF2"/>
    <w:rsid w:val="004073BE"/>
    <w:rsid w:val="004079DC"/>
    <w:rsid w:val="0041002A"/>
    <w:rsid w:val="0041194D"/>
    <w:rsid w:val="004121F3"/>
    <w:rsid w:val="00413581"/>
    <w:rsid w:val="004135CD"/>
    <w:rsid w:val="00413AB8"/>
    <w:rsid w:val="00413E82"/>
    <w:rsid w:val="00413FF7"/>
    <w:rsid w:val="00414B17"/>
    <w:rsid w:val="004151E2"/>
    <w:rsid w:val="0041563C"/>
    <w:rsid w:val="004157AD"/>
    <w:rsid w:val="00415B20"/>
    <w:rsid w:val="00417FAE"/>
    <w:rsid w:val="00421079"/>
    <w:rsid w:val="004214CE"/>
    <w:rsid w:val="00421526"/>
    <w:rsid w:val="004223D1"/>
    <w:rsid w:val="00422E1E"/>
    <w:rsid w:val="0042333B"/>
    <w:rsid w:val="00424C67"/>
    <w:rsid w:val="00425300"/>
    <w:rsid w:val="00426207"/>
    <w:rsid w:val="00427133"/>
    <w:rsid w:val="00427FEC"/>
    <w:rsid w:val="0043037E"/>
    <w:rsid w:val="00432AC7"/>
    <w:rsid w:val="00432D62"/>
    <w:rsid w:val="00432F83"/>
    <w:rsid w:val="00433121"/>
    <w:rsid w:val="0043436C"/>
    <w:rsid w:val="00434812"/>
    <w:rsid w:val="004348DA"/>
    <w:rsid w:val="004354D8"/>
    <w:rsid w:val="00436FC3"/>
    <w:rsid w:val="004374E4"/>
    <w:rsid w:val="00437AAE"/>
    <w:rsid w:val="004409D1"/>
    <w:rsid w:val="00440D36"/>
    <w:rsid w:val="004411D1"/>
    <w:rsid w:val="00441A8A"/>
    <w:rsid w:val="00442B8C"/>
    <w:rsid w:val="00442C28"/>
    <w:rsid w:val="004430A1"/>
    <w:rsid w:val="00443840"/>
    <w:rsid w:val="004440EC"/>
    <w:rsid w:val="00444C27"/>
    <w:rsid w:val="00444C6E"/>
    <w:rsid w:val="00445314"/>
    <w:rsid w:val="00445EAB"/>
    <w:rsid w:val="00446CF5"/>
    <w:rsid w:val="004474FA"/>
    <w:rsid w:val="00450026"/>
    <w:rsid w:val="0045114A"/>
    <w:rsid w:val="004514AC"/>
    <w:rsid w:val="004515C2"/>
    <w:rsid w:val="00451BB8"/>
    <w:rsid w:val="004521B8"/>
    <w:rsid w:val="00452CBF"/>
    <w:rsid w:val="0045379F"/>
    <w:rsid w:val="004539F5"/>
    <w:rsid w:val="00454246"/>
    <w:rsid w:val="004556A3"/>
    <w:rsid w:val="00455795"/>
    <w:rsid w:val="00455B25"/>
    <w:rsid w:val="00455C8C"/>
    <w:rsid w:val="00456A3C"/>
    <w:rsid w:val="00456B52"/>
    <w:rsid w:val="004572C2"/>
    <w:rsid w:val="00457D5F"/>
    <w:rsid w:val="00457FC5"/>
    <w:rsid w:val="0046064E"/>
    <w:rsid w:val="00460B36"/>
    <w:rsid w:val="00460E64"/>
    <w:rsid w:val="004614B8"/>
    <w:rsid w:val="00462CBF"/>
    <w:rsid w:val="00463644"/>
    <w:rsid w:val="00463972"/>
    <w:rsid w:val="00463C1F"/>
    <w:rsid w:val="00463ECF"/>
    <w:rsid w:val="00463F39"/>
    <w:rsid w:val="00464B29"/>
    <w:rsid w:val="004651F0"/>
    <w:rsid w:val="00465892"/>
    <w:rsid w:val="00465D58"/>
    <w:rsid w:val="00470542"/>
    <w:rsid w:val="004713AC"/>
    <w:rsid w:val="004742D8"/>
    <w:rsid w:val="004742F7"/>
    <w:rsid w:val="0047441D"/>
    <w:rsid w:val="00474F53"/>
    <w:rsid w:val="00474FF3"/>
    <w:rsid w:val="00476D67"/>
    <w:rsid w:val="00476FDB"/>
    <w:rsid w:val="004773DC"/>
    <w:rsid w:val="00477C4C"/>
    <w:rsid w:val="00481BCD"/>
    <w:rsid w:val="00482289"/>
    <w:rsid w:val="0048268B"/>
    <w:rsid w:val="00482E4C"/>
    <w:rsid w:val="0048336F"/>
    <w:rsid w:val="00483DAD"/>
    <w:rsid w:val="00484725"/>
    <w:rsid w:val="004851D2"/>
    <w:rsid w:val="00485D67"/>
    <w:rsid w:val="00485DB0"/>
    <w:rsid w:val="004864D1"/>
    <w:rsid w:val="00487DC3"/>
    <w:rsid w:val="004900BD"/>
    <w:rsid w:val="00490848"/>
    <w:rsid w:val="00490C27"/>
    <w:rsid w:val="004915F6"/>
    <w:rsid w:val="004927A5"/>
    <w:rsid w:val="0049280F"/>
    <w:rsid w:val="004931DF"/>
    <w:rsid w:val="00493684"/>
    <w:rsid w:val="00496A61"/>
    <w:rsid w:val="00496BC1"/>
    <w:rsid w:val="004970A3"/>
    <w:rsid w:val="004A0CCF"/>
    <w:rsid w:val="004A1A67"/>
    <w:rsid w:val="004A2FD1"/>
    <w:rsid w:val="004A318A"/>
    <w:rsid w:val="004A453E"/>
    <w:rsid w:val="004A487F"/>
    <w:rsid w:val="004A51B4"/>
    <w:rsid w:val="004A609C"/>
    <w:rsid w:val="004B0CA8"/>
    <w:rsid w:val="004B120C"/>
    <w:rsid w:val="004B24B4"/>
    <w:rsid w:val="004B30EA"/>
    <w:rsid w:val="004B3C49"/>
    <w:rsid w:val="004B40EA"/>
    <w:rsid w:val="004B49CB"/>
    <w:rsid w:val="004B5065"/>
    <w:rsid w:val="004B67D9"/>
    <w:rsid w:val="004B7060"/>
    <w:rsid w:val="004B7749"/>
    <w:rsid w:val="004B7BDC"/>
    <w:rsid w:val="004C0588"/>
    <w:rsid w:val="004C18C9"/>
    <w:rsid w:val="004C262A"/>
    <w:rsid w:val="004C402C"/>
    <w:rsid w:val="004C4543"/>
    <w:rsid w:val="004C4883"/>
    <w:rsid w:val="004C6437"/>
    <w:rsid w:val="004C662E"/>
    <w:rsid w:val="004C67DE"/>
    <w:rsid w:val="004C6B46"/>
    <w:rsid w:val="004C77D5"/>
    <w:rsid w:val="004C78F9"/>
    <w:rsid w:val="004D0426"/>
    <w:rsid w:val="004D068B"/>
    <w:rsid w:val="004D15CF"/>
    <w:rsid w:val="004D163B"/>
    <w:rsid w:val="004D2A17"/>
    <w:rsid w:val="004D2C41"/>
    <w:rsid w:val="004D5ADB"/>
    <w:rsid w:val="004D67CA"/>
    <w:rsid w:val="004D7017"/>
    <w:rsid w:val="004D73ED"/>
    <w:rsid w:val="004D7A1E"/>
    <w:rsid w:val="004E022C"/>
    <w:rsid w:val="004E1ED5"/>
    <w:rsid w:val="004E21F3"/>
    <w:rsid w:val="004E49A0"/>
    <w:rsid w:val="004E4C77"/>
    <w:rsid w:val="004E4FA2"/>
    <w:rsid w:val="004E52B0"/>
    <w:rsid w:val="004E5F36"/>
    <w:rsid w:val="004E6A77"/>
    <w:rsid w:val="004F0AC0"/>
    <w:rsid w:val="004F303F"/>
    <w:rsid w:val="004F3A2B"/>
    <w:rsid w:val="004F4A64"/>
    <w:rsid w:val="004F5AF5"/>
    <w:rsid w:val="004F5D44"/>
    <w:rsid w:val="004F6F66"/>
    <w:rsid w:val="004F7B66"/>
    <w:rsid w:val="005009A1"/>
    <w:rsid w:val="00500B29"/>
    <w:rsid w:val="00501750"/>
    <w:rsid w:val="00502971"/>
    <w:rsid w:val="0050390A"/>
    <w:rsid w:val="00505814"/>
    <w:rsid w:val="00505927"/>
    <w:rsid w:val="00505E08"/>
    <w:rsid w:val="0050639A"/>
    <w:rsid w:val="0050641A"/>
    <w:rsid w:val="00506E1D"/>
    <w:rsid w:val="00510663"/>
    <w:rsid w:val="00510C99"/>
    <w:rsid w:val="00511D5D"/>
    <w:rsid w:val="00512CDA"/>
    <w:rsid w:val="00513CC7"/>
    <w:rsid w:val="00513F9F"/>
    <w:rsid w:val="00514B21"/>
    <w:rsid w:val="00514C10"/>
    <w:rsid w:val="00514FF3"/>
    <w:rsid w:val="00515784"/>
    <w:rsid w:val="0051586C"/>
    <w:rsid w:val="005159D5"/>
    <w:rsid w:val="00515C37"/>
    <w:rsid w:val="00515DF2"/>
    <w:rsid w:val="00516A92"/>
    <w:rsid w:val="0051770F"/>
    <w:rsid w:val="00517799"/>
    <w:rsid w:val="0052010D"/>
    <w:rsid w:val="005204D3"/>
    <w:rsid w:val="005210A2"/>
    <w:rsid w:val="00521306"/>
    <w:rsid w:val="005224F5"/>
    <w:rsid w:val="00523205"/>
    <w:rsid w:val="00523B45"/>
    <w:rsid w:val="00523E48"/>
    <w:rsid w:val="0052437B"/>
    <w:rsid w:val="005272F0"/>
    <w:rsid w:val="005275BB"/>
    <w:rsid w:val="0052791B"/>
    <w:rsid w:val="00530D39"/>
    <w:rsid w:val="005311AD"/>
    <w:rsid w:val="00531266"/>
    <w:rsid w:val="0053426F"/>
    <w:rsid w:val="00534832"/>
    <w:rsid w:val="00534DFC"/>
    <w:rsid w:val="00535F8A"/>
    <w:rsid w:val="0053607B"/>
    <w:rsid w:val="00536905"/>
    <w:rsid w:val="00540BCB"/>
    <w:rsid w:val="00541DA1"/>
    <w:rsid w:val="00541DB7"/>
    <w:rsid w:val="00542479"/>
    <w:rsid w:val="00542634"/>
    <w:rsid w:val="00543141"/>
    <w:rsid w:val="00544091"/>
    <w:rsid w:val="00544C8A"/>
    <w:rsid w:val="00545CF0"/>
    <w:rsid w:val="00546499"/>
    <w:rsid w:val="00546B7F"/>
    <w:rsid w:val="005470A3"/>
    <w:rsid w:val="00551AA3"/>
    <w:rsid w:val="00551FDC"/>
    <w:rsid w:val="00553652"/>
    <w:rsid w:val="00554F4B"/>
    <w:rsid w:val="005551FF"/>
    <w:rsid w:val="0055612D"/>
    <w:rsid w:val="00556BEA"/>
    <w:rsid w:val="0055725E"/>
    <w:rsid w:val="005575A5"/>
    <w:rsid w:val="00557892"/>
    <w:rsid w:val="00560061"/>
    <w:rsid w:val="005603FA"/>
    <w:rsid w:val="00560A5A"/>
    <w:rsid w:val="0056116D"/>
    <w:rsid w:val="005624C2"/>
    <w:rsid w:val="005627B7"/>
    <w:rsid w:val="0056308E"/>
    <w:rsid w:val="005640F7"/>
    <w:rsid w:val="005641EE"/>
    <w:rsid w:val="005644C0"/>
    <w:rsid w:val="00564AE9"/>
    <w:rsid w:val="00566231"/>
    <w:rsid w:val="005664F7"/>
    <w:rsid w:val="00566D8A"/>
    <w:rsid w:val="00566E02"/>
    <w:rsid w:val="00567EFF"/>
    <w:rsid w:val="00570D06"/>
    <w:rsid w:val="005719D6"/>
    <w:rsid w:val="00572FCD"/>
    <w:rsid w:val="005737BC"/>
    <w:rsid w:val="00573A1E"/>
    <w:rsid w:val="00575CAE"/>
    <w:rsid w:val="00576079"/>
    <w:rsid w:val="00576804"/>
    <w:rsid w:val="005774B5"/>
    <w:rsid w:val="0057775C"/>
    <w:rsid w:val="005779D0"/>
    <w:rsid w:val="00577F7D"/>
    <w:rsid w:val="00580296"/>
    <w:rsid w:val="005807B0"/>
    <w:rsid w:val="00580806"/>
    <w:rsid w:val="00581204"/>
    <w:rsid w:val="00581EED"/>
    <w:rsid w:val="005830B0"/>
    <w:rsid w:val="005835FD"/>
    <w:rsid w:val="00583A58"/>
    <w:rsid w:val="00583CB7"/>
    <w:rsid w:val="00584AD0"/>
    <w:rsid w:val="005853AD"/>
    <w:rsid w:val="005854B7"/>
    <w:rsid w:val="005868E6"/>
    <w:rsid w:val="005871B4"/>
    <w:rsid w:val="00587BC0"/>
    <w:rsid w:val="005908C3"/>
    <w:rsid w:val="00591403"/>
    <w:rsid w:val="00591700"/>
    <w:rsid w:val="00591722"/>
    <w:rsid w:val="0059194D"/>
    <w:rsid w:val="00591979"/>
    <w:rsid w:val="00591A79"/>
    <w:rsid w:val="005924C3"/>
    <w:rsid w:val="00593D5C"/>
    <w:rsid w:val="0059408E"/>
    <w:rsid w:val="00595ABB"/>
    <w:rsid w:val="005977BF"/>
    <w:rsid w:val="005A0C50"/>
    <w:rsid w:val="005A0E1C"/>
    <w:rsid w:val="005A1274"/>
    <w:rsid w:val="005A191E"/>
    <w:rsid w:val="005A38DD"/>
    <w:rsid w:val="005A3FCB"/>
    <w:rsid w:val="005A5157"/>
    <w:rsid w:val="005A5476"/>
    <w:rsid w:val="005A548D"/>
    <w:rsid w:val="005A58BB"/>
    <w:rsid w:val="005A60DB"/>
    <w:rsid w:val="005A7B20"/>
    <w:rsid w:val="005A7C56"/>
    <w:rsid w:val="005B0116"/>
    <w:rsid w:val="005B1F0A"/>
    <w:rsid w:val="005B2FCA"/>
    <w:rsid w:val="005B37FA"/>
    <w:rsid w:val="005B44B3"/>
    <w:rsid w:val="005B4D44"/>
    <w:rsid w:val="005B5F21"/>
    <w:rsid w:val="005B77A8"/>
    <w:rsid w:val="005C063A"/>
    <w:rsid w:val="005C0824"/>
    <w:rsid w:val="005C0BBA"/>
    <w:rsid w:val="005C1C7C"/>
    <w:rsid w:val="005C2600"/>
    <w:rsid w:val="005C279D"/>
    <w:rsid w:val="005C2E75"/>
    <w:rsid w:val="005C34AF"/>
    <w:rsid w:val="005C408D"/>
    <w:rsid w:val="005C420A"/>
    <w:rsid w:val="005C46E7"/>
    <w:rsid w:val="005C5558"/>
    <w:rsid w:val="005C5BDA"/>
    <w:rsid w:val="005C6DA3"/>
    <w:rsid w:val="005C74C5"/>
    <w:rsid w:val="005C77F5"/>
    <w:rsid w:val="005D01EF"/>
    <w:rsid w:val="005D191B"/>
    <w:rsid w:val="005D1BB0"/>
    <w:rsid w:val="005D22BA"/>
    <w:rsid w:val="005D26CA"/>
    <w:rsid w:val="005D2945"/>
    <w:rsid w:val="005D47DA"/>
    <w:rsid w:val="005D5151"/>
    <w:rsid w:val="005D5AF6"/>
    <w:rsid w:val="005D5B90"/>
    <w:rsid w:val="005D6751"/>
    <w:rsid w:val="005D6962"/>
    <w:rsid w:val="005D6F83"/>
    <w:rsid w:val="005E02C2"/>
    <w:rsid w:val="005E0CF9"/>
    <w:rsid w:val="005E1694"/>
    <w:rsid w:val="005E1882"/>
    <w:rsid w:val="005E2ACC"/>
    <w:rsid w:val="005E379C"/>
    <w:rsid w:val="005E3ACD"/>
    <w:rsid w:val="005E4AD8"/>
    <w:rsid w:val="005E4B4C"/>
    <w:rsid w:val="005E5E99"/>
    <w:rsid w:val="005E61B3"/>
    <w:rsid w:val="005E65E4"/>
    <w:rsid w:val="005E6675"/>
    <w:rsid w:val="005E75A0"/>
    <w:rsid w:val="005E79BC"/>
    <w:rsid w:val="005F1668"/>
    <w:rsid w:val="005F2482"/>
    <w:rsid w:val="005F26C5"/>
    <w:rsid w:val="005F2E10"/>
    <w:rsid w:val="005F3707"/>
    <w:rsid w:val="005F371C"/>
    <w:rsid w:val="005F44FC"/>
    <w:rsid w:val="005F4A1F"/>
    <w:rsid w:val="005F5CD6"/>
    <w:rsid w:val="005F621A"/>
    <w:rsid w:val="005F65BA"/>
    <w:rsid w:val="005F74F6"/>
    <w:rsid w:val="005F7611"/>
    <w:rsid w:val="005F7693"/>
    <w:rsid w:val="0060022B"/>
    <w:rsid w:val="006003D0"/>
    <w:rsid w:val="0060087A"/>
    <w:rsid w:val="00600A83"/>
    <w:rsid w:val="00600BB8"/>
    <w:rsid w:val="0060135B"/>
    <w:rsid w:val="00601807"/>
    <w:rsid w:val="006021C3"/>
    <w:rsid w:val="006025CF"/>
    <w:rsid w:val="006067DE"/>
    <w:rsid w:val="00607CD0"/>
    <w:rsid w:val="0061174C"/>
    <w:rsid w:val="00611AF3"/>
    <w:rsid w:val="006121AF"/>
    <w:rsid w:val="00612534"/>
    <w:rsid w:val="00612A8F"/>
    <w:rsid w:val="00612B19"/>
    <w:rsid w:val="00612FBA"/>
    <w:rsid w:val="006136E1"/>
    <w:rsid w:val="00613D75"/>
    <w:rsid w:val="00613DC1"/>
    <w:rsid w:val="0061455A"/>
    <w:rsid w:val="00614739"/>
    <w:rsid w:val="006152EC"/>
    <w:rsid w:val="006157D1"/>
    <w:rsid w:val="006161A2"/>
    <w:rsid w:val="00617E5E"/>
    <w:rsid w:val="00620FFF"/>
    <w:rsid w:val="00621043"/>
    <w:rsid w:val="00621C52"/>
    <w:rsid w:val="006235AE"/>
    <w:rsid w:val="00623633"/>
    <w:rsid w:val="006248C9"/>
    <w:rsid w:val="00624B0D"/>
    <w:rsid w:val="00624E15"/>
    <w:rsid w:val="0062644A"/>
    <w:rsid w:val="00631A11"/>
    <w:rsid w:val="00631A41"/>
    <w:rsid w:val="0063237C"/>
    <w:rsid w:val="00632D63"/>
    <w:rsid w:val="00632E3A"/>
    <w:rsid w:val="00634807"/>
    <w:rsid w:val="0063497C"/>
    <w:rsid w:val="00635027"/>
    <w:rsid w:val="00635B97"/>
    <w:rsid w:val="0063790E"/>
    <w:rsid w:val="00637E4B"/>
    <w:rsid w:val="006409D8"/>
    <w:rsid w:val="00641687"/>
    <w:rsid w:val="00641726"/>
    <w:rsid w:val="0064208D"/>
    <w:rsid w:val="006424C8"/>
    <w:rsid w:val="006428C6"/>
    <w:rsid w:val="00642BDD"/>
    <w:rsid w:val="00642BE5"/>
    <w:rsid w:val="00644F8D"/>
    <w:rsid w:val="0064564F"/>
    <w:rsid w:val="0064689E"/>
    <w:rsid w:val="006475E3"/>
    <w:rsid w:val="006500C7"/>
    <w:rsid w:val="0065064C"/>
    <w:rsid w:val="00650A9F"/>
    <w:rsid w:val="00650E9A"/>
    <w:rsid w:val="00654C24"/>
    <w:rsid w:val="00654E0E"/>
    <w:rsid w:val="00655074"/>
    <w:rsid w:val="006556CE"/>
    <w:rsid w:val="006557E4"/>
    <w:rsid w:val="00655937"/>
    <w:rsid w:val="00655FF7"/>
    <w:rsid w:val="00656BC8"/>
    <w:rsid w:val="0065753E"/>
    <w:rsid w:val="00657A56"/>
    <w:rsid w:val="00657BA2"/>
    <w:rsid w:val="00660005"/>
    <w:rsid w:val="00661AAA"/>
    <w:rsid w:val="00661E6E"/>
    <w:rsid w:val="00662DFF"/>
    <w:rsid w:val="006632B4"/>
    <w:rsid w:val="0066331D"/>
    <w:rsid w:val="00663660"/>
    <w:rsid w:val="00663917"/>
    <w:rsid w:val="00663DB0"/>
    <w:rsid w:val="006649A2"/>
    <w:rsid w:val="00665B02"/>
    <w:rsid w:val="00665E62"/>
    <w:rsid w:val="006660E8"/>
    <w:rsid w:val="006665FE"/>
    <w:rsid w:val="0066686B"/>
    <w:rsid w:val="00666AA6"/>
    <w:rsid w:val="0066710A"/>
    <w:rsid w:val="00667C44"/>
    <w:rsid w:val="00667CFA"/>
    <w:rsid w:val="00670CC9"/>
    <w:rsid w:val="00670F18"/>
    <w:rsid w:val="00670F64"/>
    <w:rsid w:val="006715A1"/>
    <w:rsid w:val="00671A18"/>
    <w:rsid w:val="00672045"/>
    <w:rsid w:val="006727C5"/>
    <w:rsid w:val="00672F52"/>
    <w:rsid w:val="0067445E"/>
    <w:rsid w:val="00675544"/>
    <w:rsid w:val="00675AC3"/>
    <w:rsid w:val="00675F64"/>
    <w:rsid w:val="00676236"/>
    <w:rsid w:val="006768FD"/>
    <w:rsid w:val="006774E1"/>
    <w:rsid w:val="00680BCC"/>
    <w:rsid w:val="00681E7C"/>
    <w:rsid w:val="00682AD3"/>
    <w:rsid w:val="00683374"/>
    <w:rsid w:val="00683980"/>
    <w:rsid w:val="00683C79"/>
    <w:rsid w:val="00685142"/>
    <w:rsid w:val="00685249"/>
    <w:rsid w:val="0068537B"/>
    <w:rsid w:val="00685AED"/>
    <w:rsid w:val="0068678E"/>
    <w:rsid w:val="00687D2E"/>
    <w:rsid w:val="006906D8"/>
    <w:rsid w:val="00691D48"/>
    <w:rsid w:val="00691FA5"/>
    <w:rsid w:val="006934F7"/>
    <w:rsid w:val="006943DE"/>
    <w:rsid w:val="00694990"/>
    <w:rsid w:val="0069608B"/>
    <w:rsid w:val="0069650D"/>
    <w:rsid w:val="006972BF"/>
    <w:rsid w:val="006A1404"/>
    <w:rsid w:val="006A1669"/>
    <w:rsid w:val="006A1B1A"/>
    <w:rsid w:val="006A35C8"/>
    <w:rsid w:val="006A38C4"/>
    <w:rsid w:val="006A3D97"/>
    <w:rsid w:val="006A4549"/>
    <w:rsid w:val="006A5284"/>
    <w:rsid w:val="006A5482"/>
    <w:rsid w:val="006A63F5"/>
    <w:rsid w:val="006A6C0D"/>
    <w:rsid w:val="006A6E61"/>
    <w:rsid w:val="006A7DF4"/>
    <w:rsid w:val="006B0110"/>
    <w:rsid w:val="006B0BCC"/>
    <w:rsid w:val="006B0C21"/>
    <w:rsid w:val="006B1AE9"/>
    <w:rsid w:val="006B26E0"/>
    <w:rsid w:val="006B2918"/>
    <w:rsid w:val="006B3C1A"/>
    <w:rsid w:val="006B414F"/>
    <w:rsid w:val="006B6B65"/>
    <w:rsid w:val="006B7931"/>
    <w:rsid w:val="006B7D96"/>
    <w:rsid w:val="006C01B6"/>
    <w:rsid w:val="006C0298"/>
    <w:rsid w:val="006C0E2C"/>
    <w:rsid w:val="006C21F7"/>
    <w:rsid w:val="006C2FC8"/>
    <w:rsid w:val="006C5A7D"/>
    <w:rsid w:val="006C624F"/>
    <w:rsid w:val="006D1487"/>
    <w:rsid w:val="006D25CE"/>
    <w:rsid w:val="006D3153"/>
    <w:rsid w:val="006D3381"/>
    <w:rsid w:val="006D3B00"/>
    <w:rsid w:val="006D3CC1"/>
    <w:rsid w:val="006D5646"/>
    <w:rsid w:val="006D6EA4"/>
    <w:rsid w:val="006D74F1"/>
    <w:rsid w:val="006E36F2"/>
    <w:rsid w:val="006E5942"/>
    <w:rsid w:val="006E6540"/>
    <w:rsid w:val="006E6B63"/>
    <w:rsid w:val="006E7C59"/>
    <w:rsid w:val="006E7F12"/>
    <w:rsid w:val="006F0310"/>
    <w:rsid w:val="006F1054"/>
    <w:rsid w:val="006F1C95"/>
    <w:rsid w:val="006F2D1B"/>
    <w:rsid w:val="006F48D1"/>
    <w:rsid w:val="006F505F"/>
    <w:rsid w:val="006F5170"/>
    <w:rsid w:val="006F51FF"/>
    <w:rsid w:val="006F53F0"/>
    <w:rsid w:val="006F599E"/>
    <w:rsid w:val="006F63A3"/>
    <w:rsid w:val="006F6762"/>
    <w:rsid w:val="006F71D9"/>
    <w:rsid w:val="007005DC"/>
    <w:rsid w:val="00700CD8"/>
    <w:rsid w:val="00701772"/>
    <w:rsid w:val="00701DDA"/>
    <w:rsid w:val="007024A0"/>
    <w:rsid w:val="00702A06"/>
    <w:rsid w:val="00702C3B"/>
    <w:rsid w:val="00703297"/>
    <w:rsid w:val="00703AAD"/>
    <w:rsid w:val="00704525"/>
    <w:rsid w:val="0070495D"/>
    <w:rsid w:val="007053D6"/>
    <w:rsid w:val="00705BF8"/>
    <w:rsid w:val="007069D9"/>
    <w:rsid w:val="00706A6F"/>
    <w:rsid w:val="00707601"/>
    <w:rsid w:val="00710145"/>
    <w:rsid w:val="0071082F"/>
    <w:rsid w:val="00713A1F"/>
    <w:rsid w:val="00713DBC"/>
    <w:rsid w:val="007144DC"/>
    <w:rsid w:val="00714673"/>
    <w:rsid w:val="00714939"/>
    <w:rsid w:val="00714996"/>
    <w:rsid w:val="00714CEB"/>
    <w:rsid w:val="00715028"/>
    <w:rsid w:val="00715278"/>
    <w:rsid w:val="007152FE"/>
    <w:rsid w:val="00715407"/>
    <w:rsid w:val="00715D69"/>
    <w:rsid w:val="007164D1"/>
    <w:rsid w:val="00716EE9"/>
    <w:rsid w:val="007170EB"/>
    <w:rsid w:val="007175ED"/>
    <w:rsid w:val="0071772F"/>
    <w:rsid w:val="00720C4A"/>
    <w:rsid w:val="00720F29"/>
    <w:rsid w:val="00721726"/>
    <w:rsid w:val="00721B10"/>
    <w:rsid w:val="00721E40"/>
    <w:rsid w:val="00723B45"/>
    <w:rsid w:val="007244AE"/>
    <w:rsid w:val="00724507"/>
    <w:rsid w:val="00724B17"/>
    <w:rsid w:val="00725514"/>
    <w:rsid w:val="007261A0"/>
    <w:rsid w:val="0072629B"/>
    <w:rsid w:val="00727BC8"/>
    <w:rsid w:val="007306C9"/>
    <w:rsid w:val="007309BA"/>
    <w:rsid w:val="00730AAE"/>
    <w:rsid w:val="00730DA5"/>
    <w:rsid w:val="0073133D"/>
    <w:rsid w:val="0073474B"/>
    <w:rsid w:val="00735F70"/>
    <w:rsid w:val="007365B4"/>
    <w:rsid w:val="007370F3"/>
    <w:rsid w:val="007375B6"/>
    <w:rsid w:val="007422AC"/>
    <w:rsid w:val="00745838"/>
    <w:rsid w:val="00745957"/>
    <w:rsid w:val="00745E1C"/>
    <w:rsid w:val="00746214"/>
    <w:rsid w:val="007467E8"/>
    <w:rsid w:val="00747637"/>
    <w:rsid w:val="00750B46"/>
    <w:rsid w:val="00750B4C"/>
    <w:rsid w:val="00751D26"/>
    <w:rsid w:val="0075204A"/>
    <w:rsid w:val="007551D4"/>
    <w:rsid w:val="00757A0A"/>
    <w:rsid w:val="00757DD8"/>
    <w:rsid w:val="0076051F"/>
    <w:rsid w:val="00760607"/>
    <w:rsid w:val="0076072D"/>
    <w:rsid w:val="007617C0"/>
    <w:rsid w:val="00761B97"/>
    <w:rsid w:val="00762629"/>
    <w:rsid w:val="007637AC"/>
    <w:rsid w:val="00764420"/>
    <w:rsid w:val="00765234"/>
    <w:rsid w:val="007652F7"/>
    <w:rsid w:val="00766349"/>
    <w:rsid w:val="0076652E"/>
    <w:rsid w:val="007665EF"/>
    <w:rsid w:val="00767453"/>
    <w:rsid w:val="00770DAE"/>
    <w:rsid w:val="007711CC"/>
    <w:rsid w:val="0077135F"/>
    <w:rsid w:val="007721C6"/>
    <w:rsid w:val="00772F65"/>
    <w:rsid w:val="00773137"/>
    <w:rsid w:val="00773366"/>
    <w:rsid w:val="007738D8"/>
    <w:rsid w:val="00774066"/>
    <w:rsid w:val="00774537"/>
    <w:rsid w:val="007750CC"/>
    <w:rsid w:val="0077512B"/>
    <w:rsid w:val="00777D40"/>
    <w:rsid w:val="007803F9"/>
    <w:rsid w:val="007804E6"/>
    <w:rsid w:val="00780E8A"/>
    <w:rsid w:val="00782224"/>
    <w:rsid w:val="007824F6"/>
    <w:rsid w:val="007826B0"/>
    <w:rsid w:val="0078410F"/>
    <w:rsid w:val="0078484A"/>
    <w:rsid w:val="00784C7E"/>
    <w:rsid w:val="00785167"/>
    <w:rsid w:val="00785C9D"/>
    <w:rsid w:val="007903D9"/>
    <w:rsid w:val="0079161C"/>
    <w:rsid w:val="00791FD6"/>
    <w:rsid w:val="0079320E"/>
    <w:rsid w:val="00793644"/>
    <w:rsid w:val="00793F74"/>
    <w:rsid w:val="00794CE3"/>
    <w:rsid w:val="007956BD"/>
    <w:rsid w:val="00795C36"/>
    <w:rsid w:val="00795D1C"/>
    <w:rsid w:val="00795F76"/>
    <w:rsid w:val="007978F2"/>
    <w:rsid w:val="007A00B8"/>
    <w:rsid w:val="007A0238"/>
    <w:rsid w:val="007A0E24"/>
    <w:rsid w:val="007A285A"/>
    <w:rsid w:val="007A2B2C"/>
    <w:rsid w:val="007A3507"/>
    <w:rsid w:val="007A4605"/>
    <w:rsid w:val="007A4E5D"/>
    <w:rsid w:val="007A66DA"/>
    <w:rsid w:val="007A6AA0"/>
    <w:rsid w:val="007A6B13"/>
    <w:rsid w:val="007B0555"/>
    <w:rsid w:val="007B10C7"/>
    <w:rsid w:val="007B32C9"/>
    <w:rsid w:val="007B4615"/>
    <w:rsid w:val="007B5746"/>
    <w:rsid w:val="007B5A26"/>
    <w:rsid w:val="007B60D1"/>
    <w:rsid w:val="007B62E6"/>
    <w:rsid w:val="007B6391"/>
    <w:rsid w:val="007B6B5D"/>
    <w:rsid w:val="007B73E7"/>
    <w:rsid w:val="007C097F"/>
    <w:rsid w:val="007C183E"/>
    <w:rsid w:val="007C24EC"/>
    <w:rsid w:val="007C2610"/>
    <w:rsid w:val="007C3F19"/>
    <w:rsid w:val="007C42E9"/>
    <w:rsid w:val="007C445D"/>
    <w:rsid w:val="007C49AD"/>
    <w:rsid w:val="007C516C"/>
    <w:rsid w:val="007C5368"/>
    <w:rsid w:val="007C616C"/>
    <w:rsid w:val="007C663A"/>
    <w:rsid w:val="007C7950"/>
    <w:rsid w:val="007C7F26"/>
    <w:rsid w:val="007D106D"/>
    <w:rsid w:val="007D1833"/>
    <w:rsid w:val="007D1FD8"/>
    <w:rsid w:val="007D2517"/>
    <w:rsid w:val="007D26EF"/>
    <w:rsid w:val="007D7036"/>
    <w:rsid w:val="007D7C6E"/>
    <w:rsid w:val="007D7EC7"/>
    <w:rsid w:val="007E0EA9"/>
    <w:rsid w:val="007E16DA"/>
    <w:rsid w:val="007E241B"/>
    <w:rsid w:val="007E2E8E"/>
    <w:rsid w:val="007E4985"/>
    <w:rsid w:val="007E50BE"/>
    <w:rsid w:val="007E7586"/>
    <w:rsid w:val="007E7CF7"/>
    <w:rsid w:val="007F01FA"/>
    <w:rsid w:val="007F0644"/>
    <w:rsid w:val="007F15B8"/>
    <w:rsid w:val="007F1A51"/>
    <w:rsid w:val="007F20ED"/>
    <w:rsid w:val="007F27E6"/>
    <w:rsid w:val="007F2DC7"/>
    <w:rsid w:val="007F365F"/>
    <w:rsid w:val="007F4050"/>
    <w:rsid w:val="007F5CB6"/>
    <w:rsid w:val="007F5F00"/>
    <w:rsid w:val="007F7FCE"/>
    <w:rsid w:val="00800711"/>
    <w:rsid w:val="00800D6A"/>
    <w:rsid w:val="00802965"/>
    <w:rsid w:val="00803369"/>
    <w:rsid w:val="00803C40"/>
    <w:rsid w:val="008049A0"/>
    <w:rsid w:val="00804CA6"/>
    <w:rsid w:val="00804F6F"/>
    <w:rsid w:val="008065B4"/>
    <w:rsid w:val="0080720F"/>
    <w:rsid w:val="00807BF7"/>
    <w:rsid w:val="008122F3"/>
    <w:rsid w:val="008127E3"/>
    <w:rsid w:val="00812A9E"/>
    <w:rsid w:val="0081407E"/>
    <w:rsid w:val="00814342"/>
    <w:rsid w:val="00814606"/>
    <w:rsid w:val="00814708"/>
    <w:rsid w:val="00817D63"/>
    <w:rsid w:val="00817FA3"/>
    <w:rsid w:val="00820024"/>
    <w:rsid w:val="008218BB"/>
    <w:rsid w:val="00822582"/>
    <w:rsid w:val="00822628"/>
    <w:rsid w:val="00822805"/>
    <w:rsid w:val="0082295A"/>
    <w:rsid w:val="00823F1A"/>
    <w:rsid w:val="008243F2"/>
    <w:rsid w:val="00825457"/>
    <w:rsid w:val="0082635F"/>
    <w:rsid w:val="00826375"/>
    <w:rsid w:val="008266AB"/>
    <w:rsid w:val="008266B6"/>
    <w:rsid w:val="00826DC0"/>
    <w:rsid w:val="00830CFB"/>
    <w:rsid w:val="00831D1B"/>
    <w:rsid w:val="008326A0"/>
    <w:rsid w:val="00832859"/>
    <w:rsid w:val="00834962"/>
    <w:rsid w:val="008352E8"/>
    <w:rsid w:val="008359DB"/>
    <w:rsid w:val="00835A2D"/>
    <w:rsid w:val="00836A2E"/>
    <w:rsid w:val="00837214"/>
    <w:rsid w:val="00837303"/>
    <w:rsid w:val="0083768C"/>
    <w:rsid w:val="00840003"/>
    <w:rsid w:val="008409AE"/>
    <w:rsid w:val="008411E3"/>
    <w:rsid w:val="00841AD0"/>
    <w:rsid w:val="008423D7"/>
    <w:rsid w:val="00842C56"/>
    <w:rsid w:val="00843ACD"/>
    <w:rsid w:val="008443DB"/>
    <w:rsid w:val="00844DDE"/>
    <w:rsid w:val="00845477"/>
    <w:rsid w:val="00847237"/>
    <w:rsid w:val="00847411"/>
    <w:rsid w:val="00847ED3"/>
    <w:rsid w:val="008502FD"/>
    <w:rsid w:val="00850F68"/>
    <w:rsid w:val="00851249"/>
    <w:rsid w:val="0085199A"/>
    <w:rsid w:val="0085264B"/>
    <w:rsid w:val="008527AA"/>
    <w:rsid w:val="00852A0C"/>
    <w:rsid w:val="008534FA"/>
    <w:rsid w:val="008534FE"/>
    <w:rsid w:val="00853A69"/>
    <w:rsid w:val="00853D6E"/>
    <w:rsid w:val="008541A5"/>
    <w:rsid w:val="008549B5"/>
    <w:rsid w:val="00854BC6"/>
    <w:rsid w:val="00854D02"/>
    <w:rsid w:val="00854DA7"/>
    <w:rsid w:val="008570E1"/>
    <w:rsid w:val="00857C4C"/>
    <w:rsid w:val="00860CA4"/>
    <w:rsid w:val="008624E2"/>
    <w:rsid w:val="008625C6"/>
    <w:rsid w:val="00863FF6"/>
    <w:rsid w:val="00864098"/>
    <w:rsid w:val="008646FE"/>
    <w:rsid w:val="00865FCF"/>
    <w:rsid w:val="00866190"/>
    <w:rsid w:val="008663EC"/>
    <w:rsid w:val="00866D91"/>
    <w:rsid w:val="00867C10"/>
    <w:rsid w:val="00874088"/>
    <w:rsid w:val="0087431E"/>
    <w:rsid w:val="0087436C"/>
    <w:rsid w:val="0087444B"/>
    <w:rsid w:val="00874D32"/>
    <w:rsid w:val="008756CA"/>
    <w:rsid w:val="00876141"/>
    <w:rsid w:val="008763A0"/>
    <w:rsid w:val="00876C11"/>
    <w:rsid w:val="00876F54"/>
    <w:rsid w:val="008770EB"/>
    <w:rsid w:val="008776F5"/>
    <w:rsid w:val="00877E59"/>
    <w:rsid w:val="00881107"/>
    <w:rsid w:val="008811D6"/>
    <w:rsid w:val="00881E7E"/>
    <w:rsid w:val="0088206C"/>
    <w:rsid w:val="00882CEB"/>
    <w:rsid w:val="008870E4"/>
    <w:rsid w:val="008871E8"/>
    <w:rsid w:val="00890FDF"/>
    <w:rsid w:val="0089134A"/>
    <w:rsid w:val="008921BB"/>
    <w:rsid w:val="0089300F"/>
    <w:rsid w:val="00893A31"/>
    <w:rsid w:val="00894C23"/>
    <w:rsid w:val="00894CAC"/>
    <w:rsid w:val="00895713"/>
    <w:rsid w:val="00897C07"/>
    <w:rsid w:val="00897FD5"/>
    <w:rsid w:val="008A0D65"/>
    <w:rsid w:val="008A1380"/>
    <w:rsid w:val="008A26CF"/>
    <w:rsid w:val="008A3AF6"/>
    <w:rsid w:val="008A41C0"/>
    <w:rsid w:val="008A5B87"/>
    <w:rsid w:val="008A6E8C"/>
    <w:rsid w:val="008A719D"/>
    <w:rsid w:val="008B09C5"/>
    <w:rsid w:val="008B1180"/>
    <w:rsid w:val="008B1A37"/>
    <w:rsid w:val="008B228F"/>
    <w:rsid w:val="008B25B7"/>
    <w:rsid w:val="008B27AA"/>
    <w:rsid w:val="008B293D"/>
    <w:rsid w:val="008B3238"/>
    <w:rsid w:val="008B3287"/>
    <w:rsid w:val="008B5891"/>
    <w:rsid w:val="008B58E7"/>
    <w:rsid w:val="008B76AD"/>
    <w:rsid w:val="008B7BBF"/>
    <w:rsid w:val="008C164C"/>
    <w:rsid w:val="008C1D61"/>
    <w:rsid w:val="008C1DA1"/>
    <w:rsid w:val="008C1F02"/>
    <w:rsid w:val="008C37D2"/>
    <w:rsid w:val="008C3A88"/>
    <w:rsid w:val="008C42C5"/>
    <w:rsid w:val="008C4502"/>
    <w:rsid w:val="008C497A"/>
    <w:rsid w:val="008C4DB1"/>
    <w:rsid w:val="008C51F1"/>
    <w:rsid w:val="008C53E5"/>
    <w:rsid w:val="008C71A7"/>
    <w:rsid w:val="008D0610"/>
    <w:rsid w:val="008D34C3"/>
    <w:rsid w:val="008D3752"/>
    <w:rsid w:val="008D51C4"/>
    <w:rsid w:val="008D5F04"/>
    <w:rsid w:val="008D6119"/>
    <w:rsid w:val="008D623F"/>
    <w:rsid w:val="008D6448"/>
    <w:rsid w:val="008D69D4"/>
    <w:rsid w:val="008D709E"/>
    <w:rsid w:val="008D749A"/>
    <w:rsid w:val="008D7AFE"/>
    <w:rsid w:val="008D7E19"/>
    <w:rsid w:val="008E0014"/>
    <w:rsid w:val="008E07F7"/>
    <w:rsid w:val="008E0DF1"/>
    <w:rsid w:val="008E40F1"/>
    <w:rsid w:val="008E4337"/>
    <w:rsid w:val="008E4AB4"/>
    <w:rsid w:val="008E59D0"/>
    <w:rsid w:val="008E5D23"/>
    <w:rsid w:val="008E60F5"/>
    <w:rsid w:val="008E615B"/>
    <w:rsid w:val="008E63B6"/>
    <w:rsid w:val="008E6CC5"/>
    <w:rsid w:val="008E72DB"/>
    <w:rsid w:val="008E7676"/>
    <w:rsid w:val="008E7CC2"/>
    <w:rsid w:val="008F025B"/>
    <w:rsid w:val="008F0ACE"/>
    <w:rsid w:val="008F132A"/>
    <w:rsid w:val="008F2A46"/>
    <w:rsid w:val="008F3684"/>
    <w:rsid w:val="008F393A"/>
    <w:rsid w:val="008F4134"/>
    <w:rsid w:val="008F4956"/>
    <w:rsid w:val="008F4E95"/>
    <w:rsid w:val="008F61B1"/>
    <w:rsid w:val="008F641D"/>
    <w:rsid w:val="008F6607"/>
    <w:rsid w:val="008F6AE4"/>
    <w:rsid w:val="0090077D"/>
    <w:rsid w:val="009009FA"/>
    <w:rsid w:val="00900EFD"/>
    <w:rsid w:val="009010A7"/>
    <w:rsid w:val="00901593"/>
    <w:rsid w:val="009015F5"/>
    <w:rsid w:val="009026B4"/>
    <w:rsid w:val="00903A7F"/>
    <w:rsid w:val="00904250"/>
    <w:rsid w:val="0090583C"/>
    <w:rsid w:val="00905ADA"/>
    <w:rsid w:val="009060EC"/>
    <w:rsid w:val="0090641B"/>
    <w:rsid w:val="009069AA"/>
    <w:rsid w:val="00907614"/>
    <w:rsid w:val="00907791"/>
    <w:rsid w:val="00907798"/>
    <w:rsid w:val="0090780E"/>
    <w:rsid w:val="009078B4"/>
    <w:rsid w:val="009078B8"/>
    <w:rsid w:val="00910E09"/>
    <w:rsid w:val="009114A5"/>
    <w:rsid w:val="00913832"/>
    <w:rsid w:val="00913BBC"/>
    <w:rsid w:val="00914C1F"/>
    <w:rsid w:val="00915994"/>
    <w:rsid w:val="0091675C"/>
    <w:rsid w:val="00916B57"/>
    <w:rsid w:val="009178BC"/>
    <w:rsid w:val="00917B87"/>
    <w:rsid w:val="009203FC"/>
    <w:rsid w:val="009205A6"/>
    <w:rsid w:val="00923E6B"/>
    <w:rsid w:val="00924988"/>
    <w:rsid w:val="00927B59"/>
    <w:rsid w:val="00930A11"/>
    <w:rsid w:val="00930BBD"/>
    <w:rsid w:val="00930E5D"/>
    <w:rsid w:val="009334C0"/>
    <w:rsid w:val="009347B0"/>
    <w:rsid w:val="0093509D"/>
    <w:rsid w:val="00936912"/>
    <w:rsid w:val="00936937"/>
    <w:rsid w:val="00937D13"/>
    <w:rsid w:val="00937D35"/>
    <w:rsid w:val="00937E83"/>
    <w:rsid w:val="009416C6"/>
    <w:rsid w:val="00941A96"/>
    <w:rsid w:val="0094214B"/>
    <w:rsid w:val="00942897"/>
    <w:rsid w:val="00944275"/>
    <w:rsid w:val="00944E9E"/>
    <w:rsid w:val="00945E5B"/>
    <w:rsid w:val="009478C9"/>
    <w:rsid w:val="009508D7"/>
    <w:rsid w:val="00951296"/>
    <w:rsid w:val="00951488"/>
    <w:rsid w:val="00952331"/>
    <w:rsid w:val="009524B9"/>
    <w:rsid w:val="00952C2F"/>
    <w:rsid w:val="009533B1"/>
    <w:rsid w:val="009539BC"/>
    <w:rsid w:val="00953FA1"/>
    <w:rsid w:val="00954030"/>
    <w:rsid w:val="009540DC"/>
    <w:rsid w:val="00955112"/>
    <w:rsid w:val="00955426"/>
    <w:rsid w:val="009616FA"/>
    <w:rsid w:val="00961D6D"/>
    <w:rsid w:val="00961DB3"/>
    <w:rsid w:val="00962BD7"/>
    <w:rsid w:val="00962FD9"/>
    <w:rsid w:val="00963742"/>
    <w:rsid w:val="0096397F"/>
    <w:rsid w:val="009647E1"/>
    <w:rsid w:val="00965439"/>
    <w:rsid w:val="00965D84"/>
    <w:rsid w:val="00966077"/>
    <w:rsid w:val="00966DB4"/>
    <w:rsid w:val="009675C0"/>
    <w:rsid w:val="0097023E"/>
    <w:rsid w:val="00970554"/>
    <w:rsid w:val="00970980"/>
    <w:rsid w:val="00972D66"/>
    <w:rsid w:val="009737BD"/>
    <w:rsid w:val="009738F1"/>
    <w:rsid w:val="00973FA2"/>
    <w:rsid w:val="00975F38"/>
    <w:rsid w:val="00975F47"/>
    <w:rsid w:val="00976628"/>
    <w:rsid w:val="009770FA"/>
    <w:rsid w:val="0097765E"/>
    <w:rsid w:val="00977C51"/>
    <w:rsid w:val="00981431"/>
    <w:rsid w:val="009821AD"/>
    <w:rsid w:val="00983231"/>
    <w:rsid w:val="009847D0"/>
    <w:rsid w:val="00984EA1"/>
    <w:rsid w:val="009850CF"/>
    <w:rsid w:val="00985195"/>
    <w:rsid w:val="009863E3"/>
    <w:rsid w:val="00986B30"/>
    <w:rsid w:val="009871DA"/>
    <w:rsid w:val="00987C13"/>
    <w:rsid w:val="00990150"/>
    <w:rsid w:val="00991848"/>
    <w:rsid w:val="009927B5"/>
    <w:rsid w:val="00992A87"/>
    <w:rsid w:val="00993077"/>
    <w:rsid w:val="009931F9"/>
    <w:rsid w:val="009933A2"/>
    <w:rsid w:val="009939A9"/>
    <w:rsid w:val="00993EA3"/>
    <w:rsid w:val="0099512B"/>
    <w:rsid w:val="00996657"/>
    <w:rsid w:val="00996B05"/>
    <w:rsid w:val="0099731B"/>
    <w:rsid w:val="00997AAD"/>
    <w:rsid w:val="009A0679"/>
    <w:rsid w:val="009A08D5"/>
    <w:rsid w:val="009A0D64"/>
    <w:rsid w:val="009A184D"/>
    <w:rsid w:val="009A304E"/>
    <w:rsid w:val="009A4098"/>
    <w:rsid w:val="009A5036"/>
    <w:rsid w:val="009A54D8"/>
    <w:rsid w:val="009A5D64"/>
    <w:rsid w:val="009A61D0"/>
    <w:rsid w:val="009A6A4E"/>
    <w:rsid w:val="009A6D57"/>
    <w:rsid w:val="009A794D"/>
    <w:rsid w:val="009B0317"/>
    <w:rsid w:val="009B1128"/>
    <w:rsid w:val="009B299A"/>
    <w:rsid w:val="009B300C"/>
    <w:rsid w:val="009B432E"/>
    <w:rsid w:val="009B4566"/>
    <w:rsid w:val="009B602E"/>
    <w:rsid w:val="009B6668"/>
    <w:rsid w:val="009B7244"/>
    <w:rsid w:val="009C00B4"/>
    <w:rsid w:val="009C01CE"/>
    <w:rsid w:val="009C0966"/>
    <w:rsid w:val="009C198D"/>
    <w:rsid w:val="009C4070"/>
    <w:rsid w:val="009C5CAA"/>
    <w:rsid w:val="009C5EB5"/>
    <w:rsid w:val="009C7154"/>
    <w:rsid w:val="009C7BAE"/>
    <w:rsid w:val="009C7BD5"/>
    <w:rsid w:val="009D053C"/>
    <w:rsid w:val="009D0FD7"/>
    <w:rsid w:val="009D14B5"/>
    <w:rsid w:val="009D2303"/>
    <w:rsid w:val="009D238F"/>
    <w:rsid w:val="009D2705"/>
    <w:rsid w:val="009D310C"/>
    <w:rsid w:val="009D3226"/>
    <w:rsid w:val="009D3D10"/>
    <w:rsid w:val="009D42E0"/>
    <w:rsid w:val="009D451E"/>
    <w:rsid w:val="009D54AA"/>
    <w:rsid w:val="009D7342"/>
    <w:rsid w:val="009D7A99"/>
    <w:rsid w:val="009D7C96"/>
    <w:rsid w:val="009E00F5"/>
    <w:rsid w:val="009E0388"/>
    <w:rsid w:val="009E1A69"/>
    <w:rsid w:val="009E2A85"/>
    <w:rsid w:val="009E2DC3"/>
    <w:rsid w:val="009E34CE"/>
    <w:rsid w:val="009E36C9"/>
    <w:rsid w:val="009E39AB"/>
    <w:rsid w:val="009E6B94"/>
    <w:rsid w:val="009E7867"/>
    <w:rsid w:val="009E7C32"/>
    <w:rsid w:val="009F0104"/>
    <w:rsid w:val="009F052B"/>
    <w:rsid w:val="009F09BB"/>
    <w:rsid w:val="009F1C66"/>
    <w:rsid w:val="009F2B1A"/>
    <w:rsid w:val="009F2D53"/>
    <w:rsid w:val="009F2D83"/>
    <w:rsid w:val="009F40EF"/>
    <w:rsid w:val="009F42F6"/>
    <w:rsid w:val="009F4350"/>
    <w:rsid w:val="009F4385"/>
    <w:rsid w:val="009F4428"/>
    <w:rsid w:val="009F6434"/>
    <w:rsid w:val="009F662B"/>
    <w:rsid w:val="009F6C47"/>
    <w:rsid w:val="009F6F63"/>
    <w:rsid w:val="009F7244"/>
    <w:rsid w:val="00A00662"/>
    <w:rsid w:val="00A00BEA"/>
    <w:rsid w:val="00A014A4"/>
    <w:rsid w:val="00A01F9A"/>
    <w:rsid w:val="00A020C3"/>
    <w:rsid w:val="00A025AE"/>
    <w:rsid w:val="00A0441E"/>
    <w:rsid w:val="00A04F09"/>
    <w:rsid w:val="00A05114"/>
    <w:rsid w:val="00A05BE4"/>
    <w:rsid w:val="00A0692C"/>
    <w:rsid w:val="00A07D38"/>
    <w:rsid w:val="00A101E7"/>
    <w:rsid w:val="00A109C5"/>
    <w:rsid w:val="00A11572"/>
    <w:rsid w:val="00A117FD"/>
    <w:rsid w:val="00A14A80"/>
    <w:rsid w:val="00A14D9F"/>
    <w:rsid w:val="00A150CB"/>
    <w:rsid w:val="00A17B6D"/>
    <w:rsid w:val="00A206AB"/>
    <w:rsid w:val="00A2088F"/>
    <w:rsid w:val="00A20B6A"/>
    <w:rsid w:val="00A235AC"/>
    <w:rsid w:val="00A235C2"/>
    <w:rsid w:val="00A23D01"/>
    <w:rsid w:val="00A2511F"/>
    <w:rsid w:val="00A2678F"/>
    <w:rsid w:val="00A26F27"/>
    <w:rsid w:val="00A27628"/>
    <w:rsid w:val="00A303E7"/>
    <w:rsid w:val="00A30437"/>
    <w:rsid w:val="00A31F3B"/>
    <w:rsid w:val="00A326ED"/>
    <w:rsid w:val="00A32DC8"/>
    <w:rsid w:val="00A341ED"/>
    <w:rsid w:val="00A342AE"/>
    <w:rsid w:val="00A34776"/>
    <w:rsid w:val="00A34C39"/>
    <w:rsid w:val="00A34FD2"/>
    <w:rsid w:val="00A3573C"/>
    <w:rsid w:val="00A35BC6"/>
    <w:rsid w:val="00A3774D"/>
    <w:rsid w:val="00A377D4"/>
    <w:rsid w:val="00A379F9"/>
    <w:rsid w:val="00A40FB9"/>
    <w:rsid w:val="00A4211C"/>
    <w:rsid w:val="00A4216F"/>
    <w:rsid w:val="00A42A72"/>
    <w:rsid w:val="00A42B79"/>
    <w:rsid w:val="00A42BB5"/>
    <w:rsid w:val="00A431B9"/>
    <w:rsid w:val="00A43244"/>
    <w:rsid w:val="00A43F58"/>
    <w:rsid w:val="00A4490B"/>
    <w:rsid w:val="00A45371"/>
    <w:rsid w:val="00A456FC"/>
    <w:rsid w:val="00A45804"/>
    <w:rsid w:val="00A45AAB"/>
    <w:rsid w:val="00A46086"/>
    <w:rsid w:val="00A46604"/>
    <w:rsid w:val="00A47CDD"/>
    <w:rsid w:val="00A50B62"/>
    <w:rsid w:val="00A50CF1"/>
    <w:rsid w:val="00A50D09"/>
    <w:rsid w:val="00A5105B"/>
    <w:rsid w:val="00A51E31"/>
    <w:rsid w:val="00A51E74"/>
    <w:rsid w:val="00A53574"/>
    <w:rsid w:val="00A53607"/>
    <w:rsid w:val="00A540EC"/>
    <w:rsid w:val="00A54E79"/>
    <w:rsid w:val="00A5542B"/>
    <w:rsid w:val="00A55D7E"/>
    <w:rsid w:val="00A56210"/>
    <w:rsid w:val="00A566E2"/>
    <w:rsid w:val="00A56752"/>
    <w:rsid w:val="00A574E3"/>
    <w:rsid w:val="00A57516"/>
    <w:rsid w:val="00A6021A"/>
    <w:rsid w:val="00A609E5"/>
    <w:rsid w:val="00A63650"/>
    <w:rsid w:val="00A637FA"/>
    <w:rsid w:val="00A63F7B"/>
    <w:rsid w:val="00A65A40"/>
    <w:rsid w:val="00A65AC2"/>
    <w:rsid w:val="00A661F4"/>
    <w:rsid w:val="00A66331"/>
    <w:rsid w:val="00A663F2"/>
    <w:rsid w:val="00A67DD7"/>
    <w:rsid w:val="00A7052A"/>
    <w:rsid w:val="00A70D48"/>
    <w:rsid w:val="00A70F4D"/>
    <w:rsid w:val="00A71299"/>
    <w:rsid w:val="00A72ED6"/>
    <w:rsid w:val="00A73426"/>
    <w:rsid w:val="00A73FE8"/>
    <w:rsid w:val="00A7453A"/>
    <w:rsid w:val="00A7535E"/>
    <w:rsid w:val="00A7556E"/>
    <w:rsid w:val="00A76A45"/>
    <w:rsid w:val="00A77022"/>
    <w:rsid w:val="00A7738E"/>
    <w:rsid w:val="00A8022B"/>
    <w:rsid w:val="00A81A52"/>
    <w:rsid w:val="00A82076"/>
    <w:rsid w:val="00A83A41"/>
    <w:rsid w:val="00A85B0C"/>
    <w:rsid w:val="00A85BC6"/>
    <w:rsid w:val="00A865CE"/>
    <w:rsid w:val="00A869AD"/>
    <w:rsid w:val="00A87B36"/>
    <w:rsid w:val="00A90533"/>
    <w:rsid w:val="00A906A0"/>
    <w:rsid w:val="00A90A81"/>
    <w:rsid w:val="00A90AD8"/>
    <w:rsid w:val="00A914CC"/>
    <w:rsid w:val="00A91C77"/>
    <w:rsid w:val="00A9230D"/>
    <w:rsid w:val="00A940CB"/>
    <w:rsid w:val="00A945CB"/>
    <w:rsid w:val="00A94FE3"/>
    <w:rsid w:val="00A950DE"/>
    <w:rsid w:val="00A952AC"/>
    <w:rsid w:val="00A97799"/>
    <w:rsid w:val="00A97AE5"/>
    <w:rsid w:val="00AA004B"/>
    <w:rsid w:val="00AA21B6"/>
    <w:rsid w:val="00AA228C"/>
    <w:rsid w:val="00AA22BA"/>
    <w:rsid w:val="00AA3475"/>
    <w:rsid w:val="00AA3E3C"/>
    <w:rsid w:val="00AA4D73"/>
    <w:rsid w:val="00AA6151"/>
    <w:rsid w:val="00AA6282"/>
    <w:rsid w:val="00AA6D58"/>
    <w:rsid w:val="00AB018A"/>
    <w:rsid w:val="00AB1E14"/>
    <w:rsid w:val="00AB29B3"/>
    <w:rsid w:val="00AB2D4B"/>
    <w:rsid w:val="00AB346F"/>
    <w:rsid w:val="00AB435E"/>
    <w:rsid w:val="00AB4890"/>
    <w:rsid w:val="00AB4C0E"/>
    <w:rsid w:val="00AB4E42"/>
    <w:rsid w:val="00AB68C8"/>
    <w:rsid w:val="00AB6CD3"/>
    <w:rsid w:val="00AB6E15"/>
    <w:rsid w:val="00AB6F9D"/>
    <w:rsid w:val="00AB7FFD"/>
    <w:rsid w:val="00AC0CDD"/>
    <w:rsid w:val="00AC2769"/>
    <w:rsid w:val="00AC2D50"/>
    <w:rsid w:val="00AC2ED2"/>
    <w:rsid w:val="00AC4070"/>
    <w:rsid w:val="00AC4072"/>
    <w:rsid w:val="00AC451F"/>
    <w:rsid w:val="00AC4BA7"/>
    <w:rsid w:val="00AC5B1D"/>
    <w:rsid w:val="00AC6111"/>
    <w:rsid w:val="00AC6805"/>
    <w:rsid w:val="00AC6A22"/>
    <w:rsid w:val="00AC7699"/>
    <w:rsid w:val="00AC7D5E"/>
    <w:rsid w:val="00AD119A"/>
    <w:rsid w:val="00AD1D45"/>
    <w:rsid w:val="00AD1F40"/>
    <w:rsid w:val="00AD2456"/>
    <w:rsid w:val="00AD4602"/>
    <w:rsid w:val="00AD4A69"/>
    <w:rsid w:val="00AD51D9"/>
    <w:rsid w:val="00AD5501"/>
    <w:rsid w:val="00AD5E63"/>
    <w:rsid w:val="00AD5FBB"/>
    <w:rsid w:val="00AD62F8"/>
    <w:rsid w:val="00AD6AF9"/>
    <w:rsid w:val="00AD750C"/>
    <w:rsid w:val="00AD7DD9"/>
    <w:rsid w:val="00AE0941"/>
    <w:rsid w:val="00AE0C62"/>
    <w:rsid w:val="00AE1AB4"/>
    <w:rsid w:val="00AE29EA"/>
    <w:rsid w:val="00AE3DC4"/>
    <w:rsid w:val="00AE41D0"/>
    <w:rsid w:val="00AE44B8"/>
    <w:rsid w:val="00AE49F9"/>
    <w:rsid w:val="00AE4B35"/>
    <w:rsid w:val="00AE4E2B"/>
    <w:rsid w:val="00AE5269"/>
    <w:rsid w:val="00AE5FCB"/>
    <w:rsid w:val="00AF0110"/>
    <w:rsid w:val="00AF0764"/>
    <w:rsid w:val="00AF257A"/>
    <w:rsid w:val="00AF329C"/>
    <w:rsid w:val="00AF5516"/>
    <w:rsid w:val="00AF6F21"/>
    <w:rsid w:val="00AF7145"/>
    <w:rsid w:val="00AF7E2E"/>
    <w:rsid w:val="00B009C2"/>
    <w:rsid w:val="00B01D72"/>
    <w:rsid w:val="00B0261B"/>
    <w:rsid w:val="00B033B0"/>
    <w:rsid w:val="00B04C4F"/>
    <w:rsid w:val="00B0555D"/>
    <w:rsid w:val="00B1127A"/>
    <w:rsid w:val="00B1145D"/>
    <w:rsid w:val="00B116BF"/>
    <w:rsid w:val="00B117BF"/>
    <w:rsid w:val="00B11E12"/>
    <w:rsid w:val="00B120FD"/>
    <w:rsid w:val="00B15370"/>
    <w:rsid w:val="00B158B4"/>
    <w:rsid w:val="00B15B85"/>
    <w:rsid w:val="00B164FB"/>
    <w:rsid w:val="00B16C9A"/>
    <w:rsid w:val="00B173B8"/>
    <w:rsid w:val="00B207CF"/>
    <w:rsid w:val="00B2196A"/>
    <w:rsid w:val="00B229F5"/>
    <w:rsid w:val="00B231FE"/>
    <w:rsid w:val="00B23598"/>
    <w:rsid w:val="00B23A94"/>
    <w:rsid w:val="00B23DE9"/>
    <w:rsid w:val="00B24197"/>
    <w:rsid w:val="00B24277"/>
    <w:rsid w:val="00B24CE5"/>
    <w:rsid w:val="00B308C2"/>
    <w:rsid w:val="00B34B6E"/>
    <w:rsid w:val="00B353DB"/>
    <w:rsid w:val="00B362F3"/>
    <w:rsid w:val="00B363AA"/>
    <w:rsid w:val="00B365FD"/>
    <w:rsid w:val="00B36F41"/>
    <w:rsid w:val="00B372C0"/>
    <w:rsid w:val="00B3788C"/>
    <w:rsid w:val="00B37FC3"/>
    <w:rsid w:val="00B4048A"/>
    <w:rsid w:val="00B41BDD"/>
    <w:rsid w:val="00B41F98"/>
    <w:rsid w:val="00B4295F"/>
    <w:rsid w:val="00B42DC5"/>
    <w:rsid w:val="00B43DB1"/>
    <w:rsid w:val="00B44A47"/>
    <w:rsid w:val="00B44E38"/>
    <w:rsid w:val="00B4538F"/>
    <w:rsid w:val="00B46DB8"/>
    <w:rsid w:val="00B47FC2"/>
    <w:rsid w:val="00B50226"/>
    <w:rsid w:val="00B516DA"/>
    <w:rsid w:val="00B51769"/>
    <w:rsid w:val="00B51AB8"/>
    <w:rsid w:val="00B53F94"/>
    <w:rsid w:val="00B54264"/>
    <w:rsid w:val="00B54957"/>
    <w:rsid w:val="00B55227"/>
    <w:rsid w:val="00B55941"/>
    <w:rsid w:val="00B56F4C"/>
    <w:rsid w:val="00B6064E"/>
    <w:rsid w:val="00B607C2"/>
    <w:rsid w:val="00B621C3"/>
    <w:rsid w:val="00B62CA1"/>
    <w:rsid w:val="00B62D92"/>
    <w:rsid w:val="00B6346A"/>
    <w:rsid w:val="00B64361"/>
    <w:rsid w:val="00B64EE3"/>
    <w:rsid w:val="00B67ABB"/>
    <w:rsid w:val="00B70883"/>
    <w:rsid w:val="00B716A9"/>
    <w:rsid w:val="00B71725"/>
    <w:rsid w:val="00B71FF1"/>
    <w:rsid w:val="00B72CC1"/>
    <w:rsid w:val="00B75984"/>
    <w:rsid w:val="00B75CD7"/>
    <w:rsid w:val="00B77CF8"/>
    <w:rsid w:val="00B80301"/>
    <w:rsid w:val="00B804F1"/>
    <w:rsid w:val="00B81455"/>
    <w:rsid w:val="00B8170B"/>
    <w:rsid w:val="00B82CB1"/>
    <w:rsid w:val="00B83249"/>
    <w:rsid w:val="00B83CCF"/>
    <w:rsid w:val="00B86881"/>
    <w:rsid w:val="00B86FF7"/>
    <w:rsid w:val="00B87362"/>
    <w:rsid w:val="00B87A33"/>
    <w:rsid w:val="00B905C3"/>
    <w:rsid w:val="00B91649"/>
    <w:rsid w:val="00B9195A"/>
    <w:rsid w:val="00B93D11"/>
    <w:rsid w:val="00B94044"/>
    <w:rsid w:val="00B9521F"/>
    <w:rsid w:val="00B95B3A"/>
    <w:rsid w:val="00B96503"/>
    <w:rsid w:val="00B969E9"/>
    <w:rsid w:val="00B97C2B"/>
    <w:rsid w:val="00BA01A0"/>
    <w:rsid w:val="00BA0A5D"/>
    <w:rsid w:val="00BA14AC"/>
    <w:rsid w:val="00BA1A31"/>
    <w:rsid w:val="00BA1C03"/>
    <w:rsid w:val="00BA1FFD"/>
    <w:rsid w:val="00BA2239"/>
    <w:rsid w:val="00BA2804"/>
    <w:rsid w:val="00BA28D3"/>
    <w:rsid w:val="00BA481A"/>
    <w:rsid w:val="00BA5542"/>
    <w:rsid w:val="00BA59B5"/>
    <w:rsid w:val="00BA5AA3"/>
    <w:rsid w:val="00BB046B"/>
    <w:rsid w:val="00BB0B26"/>
    <w:rsid w:val="00BB2319"/>
    <w:rsid w:val="00BB2FCF"/>
    <w:rsid w:val="00BB33A7"/>
    <w:rsid w:val="00BB3724"/>
    <w:rsid w:val="00BB3E38"/>
    <w:rsid w:val="00BB487B"/>
    <w:rsid w:val="00BB53B0"/>
    <w:rsid w:val="00BB5BA8"/>
    <w:rsid w:val="00BB6535"/>
    <w:rsid w:val="00BC1512"/>
    <w:rsid w:val="00BC1D07"/>
    <w:rsid w:val="00BC23CE"/>
    <w:rsid w:val="00BC2816"/>
    <w:rsid w:val="00BC3248"/>
    <w:rsid w:val="00BC3BBE"/>
    <w:rsid w:val="00BC3F9F"/>
    <w:rsid w:val="00BC407F"/>
    <w:rsid w:val="00BC6048"/>
    <w:rsid w:val="00BC68FD"/>
    <w:rsid w:val="00BC72AC"/>
    <w:rsid w:val="00BC7607"/>
    <w:rsid w:val="00BC79CA"/>
    <w:rsid w:val="00BC7A20"/>
    <w:rsid w:val="00BD0BD5"/>
    <w:rsid w:val="00BD0EDD"/>
    <w:rsid w:val="00BD15F8"/>
    <w:rsid w:val="00BD1C87"/>
    <w:rsid w:val="00BD28E3"/>
    <w:rsid w:val="00BD30D7"/>
    <w:rsid w:val="00BD3396"/>
    <w:rsid w:val="00BD375D"/>
    <w:rsid w:val="00BD5935"/>
    <w:rsid w:val="00BD6685"/>
    <w:rsid w:val="00BD7419"/>
    <w:rsid w:val="00BD777D"/>
    <w:rsid w:val="00BD7A2B"/>
    <w:rsid w:val="00BE09BF"/>
    <w:rsid w:val="00BE16BF"/>
    <w:rsid w:val="00BE1D77"/>
    <w:rsid w:val="00BE23E7"/>
    <w:rsid w:val="00BE3012"/>
    <w:rsid w:val="00BE35A1"/>
    <w:rsid w:val="00BE52D5"/>
    <w:rsid w:val="00BE534D"/>
    <w:rsid w:val="00BE5495"/>
    <w:rsid w:val="00BE66FD"/>
    <w:rsid w:val="00BF0A93"/>
    <w:rsid w:val="00BF0FE3"/>
    <w:rsid w:val="00BF15B2"/>
    <w:rsid w:val="00BF1A0E"/>
    <w:rsid w:val="00BF298B"/>
    <w:rsid w:val="00BF525C"/>
    <w:rsid w:val="00BF56EA"/>
    <w:rsid w:val="00BF5D02"/>
    <w:rsid w:val="00BF5D6F"/>
    <w:rsid w:val="00BF626D"/>
    <w:rsid w:val="00BF7665"/>
    <w:rsid w:val="00C00334"/>
    <w:rsid w:val="00C00E71"/>
    <w:rsid w:val="00C02742"/>
    <w:rsid w:val="00C0281E"/>
    <w:rsid w:val="00C03905"/>
    <w:rsid w:val="00C04530"/>
    <w:rsid w:val="00C04C52"/>
    <w:rsid w:val="00C0555D"/>
    <w:rsid w:val="00C056B1"/>
    <w:rsid w:val="00C05F80"/>
    <w:rsid w:val="00C06948"/>
    <w:rsid w:val="00C10162"/>
    <w:rsid w:val="00C103F5"/>
    <w:rsid w:val="00C10C9C"/>
    <w:rsid w:val="00C11300"/>
    <w:rsid w:val="00C1170D"/>
    <w:rsid w:val="00C11F7F"/>
    <w:rsid w:val="00C12A91"/>
    <w:rsid w:val="00C13018"/>
    <w:rsid w:val="00C13666"/>
    <w:rsid w:val="00C13ABE"/>
    <w:rsid w:val="00C147F3"/>
    <w:rsid w:val="00C14EBA"/>
    <w:rsid w:val="00C15160"/>
    <w:rsid w:val="00C15BE7"/>
    <w:rsid w:val="00C1604F"/>
    <w:rsid w:val="00C16BB8"/>
    <w:rsid w:val="00C16CA7"/>
    <w:rsid w:val="00C1756B"/>
    <w:rsid w:val="00C17B51"/>
    <w:rsid w:val="00C17FD2"/>
    <w:rsid w:val="00C203DF"/>
    <w:rsid w:val="00C20875"/>
    <w:rsid w:val="00C21D01"/>
    <w:rsid w:val="00C224C6"/>
    <w:rsid w:val="00C225AF"/>
    <w:rsid w:val="00C23457"/>
    <w:rsid w:val="00C23B5E"/>
    <w:rsid w:val="00C23D61"/>
    <w:rsid w:val="00C25AF0"/>
    <w:rsid w:val="00C267F6"/>
    <w:rsid w:val="00C26BF1"/>
    <w:rsid w:val="00C26DBB"/>
    <w:rsid w:val="00C26DD3"/>
    <w:rsid w:val="00C27214"/>
    <w:rsid w:val="00C31BEE"/>
    <w:rsid w:val="00C32C55"/>
    <w:rsid w:val="00C33D49"/>
    <w:rsid w:val="00C36101"/>
    <w:rsid w:val="00C36CD3"/>
    <w:rsid w:val="00C37712"/>
    <w:rsid w:val="00C37AD4"/>
    <w:rsid w:val="00C40496"/>
    <w:rsid w:val="00C4091B"/>
    <w:rsid w:val="00C40E55"/>
    <w:rsid w:val="00C40EC6"/>
    <w:rsid w:val="00C40FB6"/>
    <w:rsid w:val="00C421BE"/>
    <w:rsid w:val="00C42242"/>
    <w:rsid w:val="00C42F7E"/>
    <w:rsid w:val="00C43464"/>
    <w:rsid w:val="00C442BE"/>
    <w:rsid w:val="00C44953"/>
    <w:rsid w:val="00C45360"/>
    <w:rsid w:val="00C46410"/>
    <w:rsid w:val="00C501D8"/>
    <w:rsid w:val="00C502AF"/>
    <w:rsid w:val="00C504B7"/>
    <w:rsid w:val="00C50F8B"/>
    <w:rsid w:val="00C52735"/>
    <w:rsid w:val="00C527AB"/>
    <w:rsid w:val="00C529C9"/>
    <w:rsid w:val="00C52E45"/>
    <w:rsid w:val="00C53BBD"/>
    <w:rsid w:val="00C54588"/>
    <w:rsid w:val="00C54997"/>
    <w:rsid w:val="00C5512C"/>
    <w:rsid w:val="00C5554A"/>
    <w:rsid w:val="00C558DA"/>
    <w:rsid w:val="00C563EE"/>
    <w:rsid w:val="00C57349"/>
    <w:rsid w:val="00C57477"/>
    <w:rsid w:val="00C57A96"/>
    <w:rsid w:val="00C602A7"/>
    <w:rsid w:val="00C624B5"/>
    <w:rsid w:val="00C62667"/>
    <w:rsid w:val="00C64AE0"/>
    <w:rsid w:val="00C66DBC"/>
    <w:rsid w:val="00C671F2"/>
    <w:rsid w:val="00C67D99"/>
    <w:rsid w:val="00C71329"/>
    <w:rsid w:val="00C71B31"/>
    <w:rsid w:val="00C71F5D"/>
    <w:rsid w:val="00C729D7"/>
    <w:rsid w:val="00C72C5E"/>
    <w:rsid w:val="00C7301B"/>
    <w:rsid w:val="00C73868"/>
    <w:rsid w:val="00C75F6E"/>
    <w:rsid w:val="00C76607"/>
    <w:rsid w:val="00C76B60"/>
    <w:rsid w:val="00C76D21"/>
    <w:rsid w:val="00C771DA"/>
    <w:rsid w:val="00C779B2"/>
    <w:rsid w:val="00C80CFA"/>
    <w:rsid w:val="00C80DEF"/>
    <w:rsid w:val="00C80E6E"/>
    <w:rsid w:val="00C810C5"/>
    <w:rsid w:val="00C81345"/>
    <w:rsid w:val="00C81B50"/>
    <w:rsid w:val="00C821DD"/>
    <w:rsid w:val="00C825EC"/>
    <w:rsid w:val="00C826E3"/>
    <w:rsid w:val="00C8273B"/>
    <w:rsid w:val="00C82F96"/>
    <w:rsid w:val="00C83018"/>
    <w:rsid w:val="00C83069"/>
    <w:rsid w:val="00C833DE"/>
    <w:rsid w:val="00C83CD6"/>
    <w:rsid w:val="00C84478"/>
    <w:rsid w:val="00C85035"/>
    <w:rsid w:val="00C85170"/>
    <w:rsid w:val="00C852E0"/>
    <w:rsid w:val="00C8575E"/>
    <w:rsid w:val="00C86BAB"/>
    <w:rsid w:val="00C9037A"/>
    <w:rsid w:val="00C90C0F"/>
    <w:rsid w:val="00C9144C"/>
    <w:rsid w:val="00C92AC5"/>
    <w:rsid w:val="00C92F3E"/>
    <w:rsid w:val="00C93089"/>
    <w:rsid w:val="00C947B2"/>
    <w:rsid w:val="00C94BC7"/>
    <w:rsid w:val="00C9516D"/>
    <w:rsid w:val="00C95B4A"/>
    <w:rsid w:val="00C95DB6"/>
    <w:rsid w:val="00C9661F"/>
    <w:rsid w:val="00CA0B79"/>
    <w:rsid w:val="00CA0B82"/>
    <w:rsid w:val="00CA0C88"/>
    <w:rsid w:val="00CA0F38"/>
    <w:rsid w:val="00CA18A8"/>
    <w:rsid w:val="00CA1C4D"/>
    <w:rsid w:val="00CA26CF"/>
    <w:rsid w:val="00CA2A84"/>
    <w:rsid w:val="00CA504C"/>
    <w:rsid w:val="00CA6112"/>
    <w:rsid w:val="00CA6CF8"/>
    <w:rsid w:val="00CA7397"/>
    <w:rsid w:val="00CA7BA6"/>
    <w:rsid w:val="00CB13A0"/>
    <w:rsid w:val="00CB1AB0"/>
    <w:rsid w:val="00CB2166"/>
    <w:rsid w:val="00CB2CE4"/>
    <w:rsid w:val="00CB3A8A"/>
    <w:rsid w:val="00CB44F3"/>
    <w:rsid w:val="00CB6279"/>
    <w:rsid w:val="00CB6412"/>
    <w:rsid w:val="00CB66BF"/>
    <w:rsid w:val="00CB6A14"/>
    <w:rsid w:val="00CB72B4"/>
    <w:rsid w:val="00CB7D84"/>
    <w:rsid w:val="00CC034F"/>
    <w:rsid w:val="00CC09AE"/>
    <w:rsid w:val="00CC12CB"/>
    <w:rsid w:val="00CC22F2"/>
    <w:rsid w:val="00CC3376"/>
    <w:rsid w:val="00CC3D8E"/>
    <w:rsid w:val="00CC3E13"/>
    <w:rsid w:val="00CC5E81"/>
    <w:rsid w:val="00CC5FE1"/>
    <w:rsid w:val="00CC61BE"/>
    <w:rsid w:val="00CC6277"/>
    <w:rsid w:val="00CC670D"/>
    <w:rsid w:val="00CD049E"/>
    <w:rsid w:val="00CD0939"/>
    <w:rsid w:val="00CD0D6B"/>
    <w:rsid w:val="00CD1976"/>
    <w:rsid w:val="00CD1978"/>
    <w:rsid w:val="00CD359C"/>
    <w:rsid w:val="00CD392F"/>
    <w:rsid w:val="00CD47AE"/>
    <w:rsid w:val="00CD5431"/>
    <w:rsid w:val="00CD574E"/>
    <w:rsid w:val="00CD60DD"/>
    <w:rsid w:val="00CD6C1A"/>
    <w:rsid w:val="00CE05DC"/>
    <w:rsid w:val="00CE12CA"/>
    <w:rsid w:val="00CE1D33"/>
    <w:rsid w:val="00CE1EC5"/>
    <w:rsid w:val="00CE241A"/>
    <w:rsid w:val="00CE2616"/>
    <w:rsid w:val="00CE29F9"/>
    <w:rsid w:val="00CE4C68"/>
    <w:rsid w:val="00CE4D15"/>
    <w:rsid w:val="00CE4EB8"/>
    <w:rsid w:val="00CE51EC"/>
    <w:rsid w:val="00CE54E7"/>
    <w:rsid w:val="00CE6561"/>
    <w:rsid w:val="00CE6682"/>
    <w:rsid w:val="00CE76E3"/>
    <w:rsid w:val="00CF10C8"/>
    <w:rsid w:val="00CF25A2"/>
    <w:rsid w:val="00CF3BDA"/>
    <w:rsid w:val="00CF4267"/>
    <w:rsid w:val="00CF45FA"/>
    <w:rsid w:val="00CF4D59"/>
    <w:rsid w:val="00CF7CC6"/>
    <w:rsid w:val="00D01DF6"/>
    <w:rsid w:val="00D02C5E"/>
    <w:rsid w:val="00D032A4"/>
    <w:rsid w:val="00D033E7"/>
    <w:rsid w:val="00D042A7"/>
    <w:rsid w:val="00D045F8"/>
    <w:rsid w:val="00D0495B"/>
    <w:rsid w:val="00D049C9"/>
    <w:rsid w:val="00D064A8"/>
    <w:rsid w:val="00D072AB"/>
    <w:rsid w:val="00D07533"/>
    <w:rsid w:val="00D07D51"/>
    <w:rsid w:val="00D109C4"/>
    <w:rsid w:val="00D13538"/>
    <w:rsid w:val="00D13F21"/>
    <w:rsid w:val="00D14129"/>
    <w:rsid w:val="00D14C4C"/>
    <w:rsid w:val="00D15482"/>
    <w:rsid w:val="00D15A4D"/>
    <w:rsid w:val="00D15C34"/>
    <w:rsid w:val="00D163C1"/>
    <w:rsid w:val="00D209E3"/>
    <w:rsid w:val="00D20E51"/>
    <w:rsid w:val="00D21004"/>
    <w:rsid w:val="00D21742"/>
    <w:rsid w:val="00D2196E"/>
    <w:rsid w:val="00D23E58"/>
    <w:rsid w:val="00D242AE"/>
    <w:rsid w:val="00D252B4"/>
    <w:rsid w:val="00D270FF"/>
    <w:rsid w:val="00D30119"/>
    <w:rsid w:val="00D310AE"/>
    <w:rsid w:val="00D314BE"/>
    <w:rsid w:val="00D31AE1"/>
    <w:rsid w:val="00D323EA"/>
    <w:rsid w:val="00D32587"/>
    <w:rsid w:val="00D3260C"/>
    <w:rsid w:val="00D33997"/>
    <w:rsid w:val="00D33E4C"/>
    <w:rsid w:val="00D34051"/>
    <w:rsid w:val="00D3483C"/>
    <w:rsid w:val="00D348CB"/>
    <w:rsid w:val="00D34F36"/>
    <w:rsid w:val="00D362C8"/>
    <w:rsid w:val="00D3737C"/>
    <w:rsid w:val="00D37956"/>
    <w:rsid w:val="00D37BB3"/>
    <w:rsid w:val="00D4070D"/>
    <w:rsid w:val="00D40A21"/>
    <w:rsid w:val="00D41BBF"/>
    <w:rsid w:val="00D41D88"/>
    <w:rsid w:val="00D42F4F"/>
    <w:rsid w:val="00D42FFE"/>
    <w:rsid w:val="00D44F7A"/>
    <w:rsid w:val="00D45F20"/>
    <w:rsid w:val="00D464C5"/>
    <w:rsid w:val="00D46618"/>
    <w:rsid w:val="00D479E8"/>
    <w:rsid w:val="00D51434"/>
    <w:rsid w:val="00D5274B"/>
    <w:rsid w:val="00D53A4B"/>
    <w:rsid w:val="00D54AFE"/>
    <w:rsid w:val="00D552A4"/>
    <w:rsid w:val="00D55C86"/>
    <w:rsid w:val="00D56B34"/>
    <w:rsid w:val="00D571BB"/>
    <w:rsid w:val="00D572AF"/>
    <w:rsid w:val="00D5795A"/>
    <w:rsid w:val="00D57BAD"/>
    <w:rsid w:val="00D613B8"/>
    <w:rsid w:val="00D62FCC"/>
    <w:rsid w:val="00D632BE"/>
    <w:rsid w:val="00D63D4C"/>
    <w:rsid w:val="00D63D51"/>
    <w:rsid w:val="00D64670"/>
    <w:rsid w:val="00D646C4"/>
    <w:rsid w:val="00D65C16"/>
    <w:rsid w:val="00D65F44"/>
    <w:rsid w:val="00D66E03"/>
    <w:rsid w:val="00D67012"/>
    <w:rsid w:val="00D7000C"/>
    <w:rsid w:val="00D724CC"/>
    <w:rsid w:val="00D72999"/>
    <w:rsid w:val="00D7556F"/>
    <w:rsid w:val="00D75A1F"/>
    <w:rsid w:val="00D75EA1"/>
    <w:rsid w:val="00D76027"/>
    <w:rsid w:val="00D76290"/>
    <w:rsid w:val="00D765ED"/>
    <w:rsid w:val="00D775BB"/>
    <w:rsid w:val="00D7779B"/>
    <w:rsid w:val="00D8059F"/>
    <w:rsid w:val="00D80DDC"/>
    <w:rsid w:val="00D83F6B"/>
    <w:rsid w:val="00D841F7"/>
    <w:rsid w:val="00D8427C"/>
    <w:rsid w:val="00D8443B"/>
    <w:rsid w:val="00D90D00"/>
    <w:rsid w:val="00D90D92"/>
    <w:rsid w:val="00D914C5"/>
    <w:rsid w:val="00D91692"/>
    <w:rsid w:val="00D92A31"/>
    <w:rsid w:val="00D93E74"/>
    <w:rsid w:val="00D93F19"/>
    <w:rsid w:val="00D94678"/>
    <w:rsid w:val="00D94954"/>
    <w:rsid w:val="00D967DA"/>
    <w:rsid w:val="00D968EE"/>
    <w:rsid w:val="00D96AA9"/>
    <w:rsid w:val="00D96B62"/>
    <w:rsid w:val="00D976AA"/>
    <w:rsid w:val="00DA0939"/>
    <w:rsid w:val="00DA2814"/>
    <w:rsid w:val="00DA2A33"/>
    <w:rsid w:val="00DA3600"/>
    <w:rsid w:val="00DA5360"/>
    <w:rsid w:val="00DA53CC"/>
    <w:rsid w:val="00DA6697"/>
    <w:rsid w:val="00DA708F"/>
    <w:rsid w:val="00DB0C77"/>
    <w:rsid w:val="00DB0FB2"/>
    <w:rsid w:val="00DB204A"/>
    <w:rsid w:val="00DB35F5"/>
    <w:rsid w:val="00DB39C1"/>
    <w:rsid w:val="00DB40EF"/>
    <w:rsid w:val="00DB41E1"/>
    <w:rsid w:val="00DB50A0"/>
    <w:rsid w:val="00DB59BB"/>
    <w:rsid w:val="00DB6166"/>
    <w:rsid w:val="00DB70FA"/>
    <w:rsid w:val="00DB7712"/>
    <w:rsid w:val="00DB7B17"/>
    <w:rsid w:val="00DB7E57"/>
    <w:rsid w:val="00DC113A"/>
    <w:rsid w:val="00DC139A"/>
    <w:rsid w:val="00DC145F"/>
    <w:rsid w:val="00DC164D"/>
    <w:rsid w:val="00DC1F38"/>
    <w:rsid w:val="00DC22F4"/>
    <w:rsid w:val="00DC2B17"/>
    <w:rsid w:val="00DC3143"/>
    <w:rsid w:val="00DC37D2"/>
    <w:rsid w:val="00DC3BB9"/>
    <w:rsid w:val="00DC485B"/>
    <w:rsid w:val="00DC516C"/>
    <w:rsid w:val="00DC5BD3"/>
    <w:rsid w:val="00DC6452"/>
    <w:rsid w:val="00DC70C7"/>
    <w:rsid w:val="00DC7927"/>
    <w:rsid w:val="00DD11B4"/>
    <w:rsid w:val="00DD12FF"/>
    <w:rsid w:val="00DD1659"/>
    <w:rsid w:val="00DD3CD1"/>
    <w:rsid w:val="00DD3CD3"/>
    <w:rsid w:val="00DD477B"/>
    <w:rsid w:val="00DD510C"/>
    <w:rsid w:val="00DD58D8"/>
    <w:rsid w:val="00DD65DB"/>
    <w:rsid w:val="00DD7325"/>
    <w:rsid w:val="00DD7844"/>
    <w:rsid w:val="00DE00E8"/>
    <w:rsid w:val="00DE1368"/>
    <w:rsid w:val="00DE1E04"/>
    <w:rsid w:val="00DE1EDC"/>
    <w:rsid w:val="00DE314D"/>
    <w:rsid w:val="00DE46E2"/>
    <w:rsid w:val="00DE4C5E"/>
    <w:rsid w:val="00DE4D3D"/>
    <w:rsid w:val="00DE5D36"/>
    <w:rsid w:val="00DE5F75"/>
    <w:rsid w:val="00DE6494"/>
    <w:rsid w:val="00DE689C"/>
    <w:rsid w:val="00DF016C"/>
    <w:rsid w:val="00DF06BA"/>
    <w:rsid w:val="00DF1882"/>
    <w:rsid w:val="00DF2558"/>
    <w:rsid w:val="00DF3790"/>
    <w:rsid w:val="00DF3C39"/>
    <w:rsid w:val="00DF74A2"/>
    <w:rsid w:val="00DF7E6D"/>
    <w:rsid w:val="00DF7ED4"/>
    <w:rsid w:val="00E007C1"/>
    <w:rsid w:val="00E02B2E"/>
    <w:rsid w:val="00E02D1B"/>
    <w:rsid w:val="00E02FF0"/>
    <w:rsid w:val="00E03A14"/>
    <w:rsid w:val="00E04709"/>
    <w:rsid w:val="00E04E7F"/>
    <w:rsid w:val="00E0594A"/>
    <w:rsid w:val="00E06265"/>
    <w:rsid w:val="00E06E3E"/>
    <w:rsid w:val="00E07C70"/>
    <w:rsid w:val="00E13850"/>
    <w:rsid w:val="00E138FA"/>
    <w:rsid w:val="00E16CA3"/>
    <w:rsid w:val="00E17421"/>
    <w:rsid w:val="00E20D80"/>
    <w:rsid w:val="00E21BBD"/>
    <w:rsid w:val="00E25C1F"/>
    <w:rsid w:val="00E25EF2"/>
    <w:rsid w:val="00E25F0A"/>
    <w:rsid w:val="00E2631B"/>
    <w:rsid w:val="00E303B8"/>
    <w:rsid w:val="00E30601"/>
    <w:rsid w:val="00E30B6E"/>
    <w:rsid w:val="00E31936"/>
    <w:rsid w:val="00E31DCA"/>
    <w:rsid w:val="00E329C0"/>
    <w:rsid w:val="00E330D2"/>
    <w:rsid w:val="00E33940"/>
    <w:rsid w:val="00E35B52"/>
    <w:rsid w:val="00E35DCB"/>
    <w:rsid w:val="00E35E59"/>
    <w:rsid w:val="00E378B7"/>
    <w:rsid w:val="00E4241C"/>
    <w:rsid w:val="00E425E3"/>
    <w:rsid w:val="00E42DC1"/>
    <w:rsid w:val="00E43044"/>
    <w:rsid w:val="00E43C98"/>
    <w:rsid w:val="00E44143"/>
    <w:rsid w:val="00E443D3"/>
    <w:rsid w:val="00E453D5"/>
    <w:rsid w:val="00E45E29"/>
    <w:rsid w:val="00E45F10"/>
    <w:rsid w:val="00E46BDD"/>
    <w:rsid w:val="00E51F18"/>
    <w:rsid w:val="00E52921"/>
    <w:rsid w:val="00E52D9D"/>
    <w:rsid w:val="00E53A02"/>
    <w:rsid w:val="00E54060"/>
    <w:rsid w:val="00E541CD"/>
    <w:rsid w:val="00E552EB"/>
    <w:rsid w:val="00E55DFD"/>
    <w:rsid w:val="00E56B5B"/>
    <w:rsid w:val="00E56B7A"/>
    <w:rsid w:val="00E56D1D"/>
    <w:rsid w:val="00E57D64"/>
    <w:rsid w:val="00E621A1"/>
    <w:rsid w:val="00E6299A"/>
    <w:rsid w:val="00E62CCB"/>
    <w:rsid w:val="00E638B8"/>
    <w:rsid w:val="00E63987"/>
    <w:rsid w:val="00E64093"/>
    <w:rsid w:val="00E6481C"/>
    <w:rsid w:val="00E659A0"/>
    <w:rsid w:val="00E66008"/>
    <w:rsid w:val="00E66E81"/>
    <w:rsid w:val="00E67536"/>
    <w:rsid w:val="00E6753A"/>
    <w:rsid w:val="00E679C4"/>
    <w:rsid w:val="00E67F3C"/>
    <w:rsid w:val="00E70A97"/>
    <w:rsid w:val="00E70CDC"/>
    <w:rsid w:val="00E7120A"/>
    <w:rsid w:val="00E7268C"/>
    <w:rsid w:val="00E72C8D"/>
    <w:rsid w:val="00E73CF3"/>
    <w:rsid w:val="00E74179"/>
    <w:rsid w:val="00E74218"/>
    <w:rsid w:val="00E75606"/>
    <w:rsid w:val="00E75ACE"/>
    <w:rsid w:val="00E7665F"/>
    <w:rsid w:val="00E76A9F"/>
    <w:rsid w:val="00E76B62"/>
    <w:rsid w:val="00E76EDF"/>
    <w:rsid w:val="00E81505"/>
    <w:rsid w:val="00E82723"/>
    <w:rsid w:val="00E83A7E"/>
    <w:rsid w:val="00E83D0A"/>
    <w:rsid w:val="00E84161"/>
    <w:rsid w:val="00E84CEB"/>
    <w:rsid w:val="00E8584E"/>
    <w:rsid w:val="00E85D42"/>
    <w:rsid w:val="00E85ECA"/>
    <w:rsid w:val="00E862A1"/>
    <w:rsid w:val="00E8637B"/>
    <w:rsid w:val="00E86602"/>
    <w:rsid w:val="00E869AC"/>
    <w:rsid w:val="00E8779A"/>
    <w:rsid w:val="00E9127A"/>
    <w:rsid w:val="00E91468"/>
    <w:rsid w:val="00E9247A"/>
    <w:rsid w:val="00E92C4E"/>
    <w:rsid w:val="00E937F9"/>
    <w:rsid w:val="00E9431C"/>
    <w:rsid w:val="00E94882"/>
    <w:rsid w:val="00E9561A"/>
    <w:rsid w:val="00E960B1"/>
    <w:rsid w:val="00E9708E"/>
    <w:rsid w:val="00E97F7D"/>
    <w:rsid w:val="00EA06A8"/>
    <w:rsid w:val="00EA06B6"/>
    <w:rsid w:val="00EA1AA7"/>
    <w:rsid w:val="00EA2908"/>
    <w:rsid w:val="00EA2C57"/>
    <w:rsid w:val="00EA2E41"/>
    <w:rsid w:val="00EA3034"/>
    <w:rsid w:val="00EA3503"/>
    <w:rsid w:val="00EA3564"/>
    <w:rsid w:val="00EA47FF"/>
    <w:rsid w:val="00EA517E"/>
    <w:rsid w:val="00EA5F78"/>
    <w:rsid w:val="00EA609F"/>
    <w:rsid w:val="00EA7C86"/>
    <w:rsid w:val="00EB029E"/>
    <w:rsid w:val="00EB143E"/>
    <w:rsid w:val="00EB1778"/>
    <w:rsid w:val="00EB22D3"/>
    <w:rsid w:val="00EB2720"/>
    <w:rsid w:val="00EB2B74"/>
    <w:rsid w:val="00EB320F"/>
    <w:rsid w:val="00EB32B9"/>
    <w:rsid w:val="00EB33D5"/>
    <w:rsid w:val="00EB37DB"/>
    <w:rsid w:val="00EB3B9A"/>
    <w:rsid w:val="00EB5BD8"/>
    <w:rsid w:val="00EB5F67"/>
    <w:rsid w:val="00EB6122"/>
    <w:rsid w:val="00EB6270"/>
    <w:rsid w:val="00EB65D2"/>
    <w:rsid w:val="00EB6ABD"/>
    <w:rsid w:val="00EB7BCE"/>
    <w:rsid w:val="00EB7D7A"/>
    <w:rsid w:val="00EC0410"/>
    <w:rsid w:val="00EC135C"/>
    <w:rsid w:val="00EC19FB"/>
    <w:rsid w:val="00EC28C8"/>
    <w:rsid w:val="00EC3B48"/>
    <w:rsid w:val="00EC3C55"/>
    <w:rsid w:val="00EC4643"/>
    <w:rsid w:val="00EC554E"/>
    <w:rsid w:val="00EC5C25"/>
    <w:rsid w:val="00EC7D7A"/>
    <w:rsid w:val="00ED0A3B"/>
    <w:rsid w:val="00ED1938"/>
    <w:rsid w:val="00ED22AF"/>
    <w:rsid w:val="00ED28E6"/>
    <w:rsid w:val="00ED29F5"/>
    <w:rsid w:val="00ED4075"/>
    <w:rsid w:val="00ED426A"/>
    <w:rsid w:val="00ED560E"/>
    <w:rsid w:val="00ED6060"/>
    <w:rsid w:val="00ED62CD"/>
    <w:rsid w:val="00ED7088"/>
    <w:rsid w:val="00EE126A"/>
    <w:rsid w:val="00EE26D4"/>
    <w:rsid w:val="00EE4165"/>
    <w:rsid w:val="00EE55ED"/>
    <w:rsid w:val="00EE694D"/>
    <w:rsid w:val="00EE6D08"/>
    <w:rsid w:val="00EF04DC"/>
    <w:rsid w:val="00EF08F0"/>
    <w:rsid w:val="00EF0ABC"/>
    <w:rsid w:val="00EF486B"/>
    <w:rsid w:val="00EF56F6"/>
    <w:rsid w:val="00EF58F7"/>
    <w:rsid w:val="00EF590C"/>
    <w:rsid w:val="00EF6AEA"/>
    <w:rsid w:val="00EF6DBA"/>
    <w:rsid w:val="00F00245"/>
    <w:rsid w:val="00F004FA"/>
    <w:rsid w:val="00F01A41"/>
    <w:rsid w:val="00F02737"/>
    <w:rsid w:val="00F02874"/>
    <w:rsid w:val="00F029EF"/>
    <w:rsid w:val="00F02C01"/>
    <w:rsid w:val="00F03497"/>
    <w:rsid w:val="00F036D5"/>
    <w:rsid w:val="00F03C82"/>
    <w:rsid w:val="00F03CFE"/>
    <w:rsid w:val="00F0533F"/>
    <w:rsid w:val="00F05557"/>
    <w:rsid w:val="00F069EE"/>
    <w:rsid w:val="00F06A6F"/>
    <w:rsid w:val="00F07180"/>
    <w:rsid w:val="00F0789F"/>
    <w:rsid w:val="00F07B35"/>
    <w:rsid w:val="00F07E7E"/>
    <w:rsid w:val="00F10272"/>
    <w:rsid w:val="00F10C7E"/>
    <w:rsid w:val="00F10FA3"/>
    <w:rsid w:val="00F11364"/>
    <w:rsid w:val="00F11367"/>
    <w:rsid w:val="00F126CF"/>
    <w:rsid w:val="00F12870"/>
    <w:rsid w:val="00F13047"/>
    <w:rsid w:val="00F1373D"/>
    <w:rsid w:val="00F138C0"/>
    <w:rsid w:val="00F139DA"/>
    <w:rsid w:val="00F13B85"/>
    <w:rsid w:val="00F13CB0"/>
    <w:rsid w:val="00F17599"/>
    <w:rsid w:val="00F17764"/>
    <w:rsid w:val="00F17B61"/>
    <w:rsid w:val="00F2045C"/>
    <w:rsid w:val="00F20C15"/>
    <w:rsid w:val="00F22826"/>
    <w:rsid w:val="00F231B6"/>
    <w:rsid w:val="00F240A9"/>
    <w:rsid w:val="00F241E9"/>
    <w:rsid w:val="00F249B9"/>
    <w:rsid w:val="00F2537A"/>
    <w:rsid w:val="00F254AA"/>
    <w:rsid w:val="00F257BE"/>
    <w:rsid w:val="00F25BB2"/>
    <w:rsid w:val="00F25DC4"/>
    <w:rsid w:val="00F264AC"/>
    <w:rsid w:val="00F26557"/>
    <w:rsid w:val="00F26E01"/>
    <w:rsid w:val="00F30730"/>
    <w:rsid w:val="00F30EC9"/>
    <w:rsid w:val="00F34289"/>
    <w:rsid w:val="00F34B21"/>
    <w:rsid w:val="00F34DD5"/>
    <w:rsid w:val="00F35565"/>
    <w:rsid w:val="00F35DA1"/>
    <w:rsid w:val="00F368D1"/>
    <w:rsid w:val="00F3696C"/>
    <w:rsid w:val="00F37C77"/>
    <w:rsid w:val="00F403C1"/>
    <w:rsid w:val="00F40843"/>
    <w:rsid w:val="00F40A1B"/>
    <w:rsid w:val="00F40ED0"/>
    <w:rsid w:val="00F41D2D"/>
    <w:rsid w:val="00F41D68"/>
    <w:rsid w:val="00F41E6B"/>
    <w:rsid w:val="00F420D9"/>
    <w:rsid w:val="00F423B2"/>
    <w:rsid w:val="00F4272C"/>
    <w:rsid w:val="00F42865"/>
    <w:rsid w:val="00F42E3F"/>
    <w:rsid w:val="00F435D9"/>
    <w:rsid w:val="00F43C11"/>
    <w:rsid w:val="00F44DC4"/>
    <w:rsid w:val="00F44FF6"/>
    <w:rsid w:val="00F46458"/>
    <w:rsid w:val="00F465AB"/>
    <w:rsid w:val="00F46CAE"/>
    <w:rsid w:val="00F47096"/>
    <w:rsid w:val="00F4723D"/>
    <w:rsid w:val="00F47784"/>
    <w:rsid w:val="00F50879"/>
    <w:rsid w:val="00F5262C"/>
    <w:rsid w:val="00F52D40"/>
    <w:rsid w:val="00F5357C"/>
    <w:rsid w:val="00F558CC"/>
    <w:rsid w:val="00F5627D"/>
    <w:rsid w:val="00F569BE"/>
    <w:rsid w:val="00F572F6"/>
    <w:rsid w:val="00F57BE7"/>
    <w:rsid w:val="00F60029"/>
    <w:rsid w:val="00F6045F"/>
    <w:rsid w:val="00F608ED"/>
    <w:rsid w:val="00F609FF"/>
    <w:rsid w:val="00F6167C"/>
    <w:rsid w:val="00F62CC2"/>
    <w:rsid w:val="00F62CFE"/>
    <w:rsid w:val="00F62ECB"/>
    <w:rsid w:val="00F631FE"/>
    <w:rsid w:val="00F639CE"/>
    <w:rsid w:val="00F63DC3"/>
    <w:rsid w:val="00F63F91"/>
    <w:rsid w:val="00F65FD0"/>
    <w:rsid w:val="00F66244"/>
    <w:rsid w:val="00F66F60"/>
    <w:rsid w:val="00F67F71"/>
    <w:rsid w:val="00F7073F"/>
    <w:rsid w:val="00F7130A"/>
    <w:rsid w:val="00F72EAD"/>
    <w:rsid w:val="00F73F8C"/>
    <w:rsid w:val="00F74029"/>
    <w:rsid w:val="00F746AA"/>
    <w:rsid w:val="00F75555"/>
    <w:rsid w:val="00F76AB2"/>
    <w:rsid w:val="00F7729C"/>
    <w:rsid w:val="00F77316"/>
    <w:rsid w:val="00F80BEB"/>
    <w:rsid w:val="00F80FF4"/>
    <w:rsid w:val="00F81228"/>
    <w:rsid w:val="00F813F1"/>
    <w:rsid w:val="00F81DCC"/>
    <w:rsid w:val="00F8279E"/>
    <w:rsid w:val="00F83F29"/>
    <w:rsid w:val="00F8450E"/>
    <w:rsid w:val="00F8451A"/>
    <w:rsid w:val="00F84617"/>
    <w:rsid w:val="00F84AAA"/>
    <w:rsid w:val="00F8509D"/>
    <w:rsid w:val="00F8568C"/>
    <w:rsid w:val="00F85D34"/>
    <w:rsid w:val="00F85F6B"/>
    <w:rsid w:val="00F86504"/>
    <w:rsid w:val="00F876AC"/>
    <w:rsid w:val="00F876D2"/>
    <w:rsid w:val="00F903AD"/>
    <w:rsid w:val="00F92487"/>
    <w:rsid w:val="00F92645"/>
    <w:rsid w:val="00F93E96"/>
    <w:rsid w:val="00F94F59"/>
    <w:rsid w:val="00F95505"/>
    <w:rsid w:val="00F95E46"/>
    <w:rsid w:val="00F968D9"/>
    <w:rsid w:val="00F96F69"/>
    <w:rsid w:val="00F97B5B"/>
    <w:rsid w:val="00F97D68"/>
    <w:rsid w:val="00F97F77"/>
    <w:rsid w:val="00FA0FC2"/>
    <w:rsid w:val="00FA156C"/>
    <w:rsid w:val="00FA15C0"/>
    <w:rsid w:val="00FA1A43"/>
    <w:rsid w:val="00FA215A"/>
    <w:rsid w:val="00FA3358"/>
    <w:rsid w:val="00FA34A4"/>
    <w:rsid w:val="00FA3BDB"/>
    <w:rsid w:val="00FA5E27"/>
    <w:rsid w:val="00FA5FB2"/>
    <w:rsid w:val="00FA64E0"/>
    <w:rsid w:val="00FA6D72"/>
    <w:rsid w:val="00FA7F3C"/>
    <w:rsid w:val="00FB043A"/>
    <w:rsid w:val="00FB13A8"/>
    <w:rsid w:val="00FB1D4D"/>
    <w:rsid w:val="00FB1D7F"/>
    <w:rsid w:val="00FB1F8C"/>
    <w:rsid w:val="00FB2337"/>
    <w:rsid w:val="00FB2506"/>
    <w:rsid w:val="00FB2560"/>
    <w:rsid w:val="00FB3129"/>
    <w:rsid w:val="00FB36E6"/>
    <w:rsid w:val="00FB3C6F"/>
    <w:rsid w:val="00FB461B"/>
    <w:rsid w:val="00FB4CF6"/>
    <w:rsid w:val="00FB5205"/>
    <w:rsid w:val="00FB628B"/>
    <w:rsid w:val="00FB66DC"/>
    <w:rsid w:val="00FB7C06"/>
    <w:rsid w:val="00FC0981"/>
    <w:rsid w:val="00FC1239"/>
    <w:rsid w:val="00FC14AF"/>
    <w:rsid w:val="00FC4466"/>
    <w:rsid w:val="00FC5489"/>
    <w:rsid w:val="00FC7CF0"/>
    <w:rsid w:val="00FC7F5F"/>
    <w:rsid w:val="00FD0C8A"/>
    <w:rsid w:val="00FD1398"/>
    <w:rsid w:val="00FD13D8"/>
    <w:rsid w:val="00FD1699"/>
    <w:rsid w:val="00FD18B4"/>
    <w:rsid w:val="00FD1D43"/>
    <w:rsid w:val="00FD249C"/>
    <w:rsid w:val="00FD2DAB"/>
    <w:rsid w:val="00FD45B2"/>
    <w:rsid w:val="00FD4D88"/>
    <w:rsid w:val="00FD716E"/>
    <w:rsid w:val="00FD796C"/>
    <w:rsid w:val="00FD7B64"/>
    <w:rsid w:val="00FD7DA7"/>
    <w:rsid w:val="00FE018D"/>
    <w:rsid w:val="00FE0760"/>
    <w:rsid w:val="00FE09CA"/>
    <w:rsid w:val="00FE1402"/>
    <w:rsid w:val="00FE14CC"/>
    <w:rsid w:val="00FE1978"/>
    <w:rsid w:val="00FE42D6"/>
    <w:rsid w:val="00FE6A34"/>
    <w:rsid w:val="00FE7799"/>
    <w:rsid w:val="00FF095F"/>
    <w:rsid w:val="00FF1C78"/>
    <w:rsid w:val="00FF1D3E"/>
    <w:rsid w:val="00FF27F5"/>
    <w:rsid w:val="00FF2C40"/>
    <w:rsid w:val="00FF3281"/>
    <w:rsid w:val="00FF349B"/>
    <w:rsid w:val="00FF3D76"/>
    <w:rsid w:val="00FF4898"/>
    <w:rsid w:val="00FF5240"/>
    <w:rsid w:val="00FF5B8E"/>
    <w:rsid w:val="00FF6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8351355"/>
  <w15:chartTrackingRefBased/>
  <w15:docId w15:val="{36746F23-9076-4C6B-9FE9-625DC271A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A0017"/>
    <w:pPr>
      <w:spacing w:after="240" w:line="480" w:lineRule="atLeast"/>
      <w:outlineLvl w:val="0"/>
    </w:pPr>
    <w:rPr>
      <w:rFonts w:ascii="Times New Roman" w:eastAsia="Times New Roman" w:hAnsi="Times New Roman" w:cs="Times New Roman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4C77D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4C77D5"/>
  </w:style>
  <w:style w:type="paragraph" w:styleId="a5">
    <w:name w:val="List Paragraph"/>
    <w:basedOn w:val="a"/>
    <w:link w:val="a6"/>
    <w:uiPriority w:val="34"/>
    <w:qFormat/>
    <w:rsid w:val="00140C0E"/>
    <w:pPr>
      <w:ind w:leftChars="400" w:left="840"/>
    </w:pPr>
  </w:style>
  <w:style w:type="character" w:styleId="a7">
    <w:name w:val="annotation reference"/>
    <w:basedOn w:val="a0"/>
    <w:uiPriority w:val="99"/>
    <w:semiHidden/>
    <w:unhideWhenUsed/>
    <w:rsid w:val="0006607F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06607F"/>
    <w:pPr>
      <w:jc w:val="left"/>
    </w:pPr>
  </w:style>
  <w:style w:type="character" w:customStyle="1" w:styleId="a9">
    <w:name w:val="コメント文字列 (文字)"/>
    <w:basedOn w:val="a0"/>
    <w:link w:val="a8"/>
    <w:uiPriority w:val="99"/>
    <w:rsid w:val="0006607F"/>
  </w:style>
  <w:style w:type="paragraph" w:styleId="aa">
    <w:name w:val="annotation subject"/>
    <w:basedOn w:val="a8"/>
    <w:next w:val="a8"/>
    <w:link w:val="ab"/>
    <w:uiPriority w:val="99"/>
    <w:semiHidden/>
    <w:unhideWhenUsed/>
    <w:rsid w:val="0006607F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06607F"/>
    <w:rPr>
      <w:b/>
      <w:bCs/>
    </w:rPr>
  </w:style>
  <w:style w:type="paragraph" w:styleId="ac">
    <w:name w:val="header"/>
    <w:basedOn w:val="a"/>
    <w:link w:val="ad"/>
    <w:uiPriority w:val="99"/>
    <w:unhideWhenUsed/>
    <w:rsid w:val="00E52D9D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E52D9D"/>
  </w:style>
  <w:style w:type="table" w:styleId="2">
    <w:name w:val="Plain Table 2"/>
    <w:basedOn w:val="a1"/>
    <w:uiPriority w:val="42"/>
    <w:rsid w:val="003C338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e">
    <w:name w:val="Table Grid"/>
    <w:basedOn w:val="a1"/>
    <w:uiPriority w:val="39"/>
    <w:rsid w:val="00665E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Grid Table 1 Light"/>
    <w:basedOn w:val="a1"/>
    <w:uiPriority w:val="46"/>
    <w:rsid w:val="00613DC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6">
    <w:name w:val="List Table 6 Colorful"/>
    <w:basedOn w:val="a1"/>
    <w:uiPriority w:val="51"/>
    <w:rsid w:val="00300E85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f">
    <w:name w:val="Hyperlink"/>
    <w:basedOn w:val="a0"/>
    <w:uiPriority w:val="99"/>
    <w:unhideWhenUsed/>
    <w:rsid w:val="002302E7"/>
    <w:rPr>
      <w:color w:val="0563C1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2302E7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4F3A2B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a6">
    <w:name w:val="リスト段落 (文字)"/>
    <w:basedOn w:val="a0"/>
    <w:link w:val="a5"/>
    <w:uiPriority w:val="34"/>
    <w:rsid w:val="004F3A2B"/>
  </w:style>
  <w:style w:type="character" w:customStyle="1" w:styleId="EndNoteBibliographyTitle0">
    <w:name w:val="EndNote Bibliography Title (文字)"/>
    <w:basedOn w:val="a6"/>
    <w:link w:val="EndNoteBibliographyTitle"/>
    <w:rsid w:val="004F3A2B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F3A2B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6"/>
    <w:link w:val="EndNoteBibliography"/>
    <w:rsid w:val="004F3A2B"/>
    <w:rPr>
      <w:rFonts w:ascii="游明朝" w:eastAsia="游明朝" w:hAnsi="游明朝"/>
      <w:noProof/>
      <w:sz w:val="20"/>
    </w:rPr>
  </w:style>
  <w:style w:type="character" w:styleId="af1">
    <w:name w:val="FollowedHyperlink"/>
    <w:basedOn w:val="a0"/>
    <w:uiPriority w:val="99"/>
    <w:semiHidden/>
    <w:unhideWhenUsed/>
    <w:rsid w:val="004F3A2B"/>
    <w:rPr>
      <w:color w:val="954F72" w:themeColor="followedHyperlink"/>
      <w:u w:val="single"/>
    </w:rPr>
  </w:style>
  <w:style w:type="character" w:customStyle="1" w:styleId="10">
    <w:name w:val="見出し 1 (文字)"/>
    <w:basedOn w:val="a0"/>
    <w:link w:val="1"/>
    <w:uiPriority w:val="9"/>
    <w:rsid w:val="000A0017"/>
    <w:rPr>
      <w:rFonts w:ascii="Times New Roman" w:eastAsia="Times New Roman" w:hAnsi="Times New Roman" w:cs="Times New Roman"/>
      <w:b/>
      <w:bCs/>
      <w:sz w:val="28"/>
      <w:szCs w:val="28"/>
    </w:rPr>
  </w:style>
  <w:style w:type="paragraph" w:styleId="af2">
    <w:name w:val="Revision"/>
    <w:hidden/>
    <w:uiPriority w:val="99"/>
    <w:semiHidden/>
    <w:rsid w:val="003969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52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0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4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5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4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2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3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5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2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869738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731125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415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3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9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7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9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8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95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218662">
          <w:marLeft w:val="38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800485">
          <w:marLeft w:val="38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133796">
          <w:marLeft w:val="38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977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8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8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9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5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03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6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55063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276861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444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64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9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7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5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2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2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1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7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87000">
          <w:marLeft w:val="77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682602">
          <w:marLeft w:val="77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469211">
          <w:marLeft w:val="38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232334">
          <w:marLeft w:val="77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930238">
          <w:marLeft w:val="38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676462">
          <w:marLeft w:val="38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980378">
          <w:marLeft w:val="38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322429">
          <w:marLeft w:val="77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425417">
          <w:marLeft w:val="77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579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4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2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97CDFEE-9DA5-49AE-ACEB-6A875AE51595}">
  <we:reference id="wa104382081" version="1.55.1.0" store="ja-JP" storeType="OMEX"/>
  <we:alternateReferences>
    <we:reference id="wa104382081" version="1.55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7BA689-E97A-49C1-A0DF-9FAA50F6ED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665</Words>
  <Characters>3796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Bayer AG</Company>
  <LinksUpToDate>false</LinksUpToDate>
  <CharactersWithSpaces>4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 Matsuyama</dc:creator>
  <cp:keywords/>
  <dc:description/>
  <cp:lastModifiedBy>Shintaro Koyama</cp:lastModifiedBy>
  <cp:revision>4</cp:revision>
  <cp:lastPrinted>2024-10-23T23:31:00Z</cp:lastPrinted>
  <dcterms:created xsi:type="dcterms:W3CDTF">2024-11-01T07:50:00Z</dcterms:created>
  <dcterms:modified xsi:type="dcterms:W3CDTF">2024-11-01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722bf070</vt:lpwstr>
  </property>
  <property fmtid="{D5CDD505-2E9C-101B-9397-08002B2CF9AE}" pid="3" name="ClassificationContentMarkingFooterFontProps">
    <vt:lpwstr>#ff8939,22,Calibri</vt:lpwstr>
  </property>
  <property fmtid="{D5CDD505-2E9C-101B-9397-08002B2CF9AE}" pid="4" name="ClassificationContentMarkingFooterText">
    <vt:lpwstr>RESTRICTED</vt:lpwstr>
  </property>
  <property fmtid="{D5CDD505-2E9C-101B-9397-08002B2CF9AE}" pid="5" name="43b072f0-0f82-4aac-be1e-8abeffc32f66">
    <vt:bool>false</vt:bool>
  </property>
  <property fmtid="{D5CDD505-2E9C-101B-9397-08002B2CF9AE}" pid="6" name="MSIP_Label_7f850223-87a8-40c3-9eb2-432606efca2a_Enabled">
    <vt:lpwstr>true</vt:lpwstr>
  </property>
  <property fmtid="{D5CDD505-2E9C-101B-9397-08002B2CF9AE}" pid="7" name="MSIP_Label_7f850223-87a8-40c3-9eb2-432606efca2a_SetDate">
    <vt:lpwstr>2024-08-29T07:53:09Z</vt:lpwstr>
  </property>
  <property fmtid="{D5CDD505-2E9C-101B-9397-08002B2CF9AE}" pid="8" name="MSIP_Label_7f850223-87a8-40c3-9eb2-432606efca2a_Method">
    <vt:lpwstr>Privileged</vt:lpwstr>
  </property>
  <property fmtid="{D5CDD505-2E9C-101B-9397-08002B2CF9AE}" pid="9" name="MSIP_Label_7f850223-87a8-40c3-9eb2-432606efca2a_Name">
    <vt:lpwstr>7f850223-87a8-40c3-9eb2-432606efca2a</vt:lpwstr>
  </property>
  <property fmtid="{D5CDD505-2E9C-101B-9397-08002B2CF9AE}" pid="10" name="MSIP_Label_7f850223-87a8-40c3-9eb2-432606efca2a_SiteId">
    <vt:lpwstr>fcb2b37b-5da0-466b-9b83-0014b67a7c78</vt:lpwstr>
  </property>
  <property fmtid="{D5CDD505-2E9C-101B-9397-08002B2CF9AE}" pid="11" name="MSIP_Label_7f850223-87a8-40c3-9eb2-432606efca2a_ActionId">
    <vt:lpwstr>2acd2fce-8e90-4ea7-9f2a-e6e7472a3afb</vt:lpwstr>
  </property>
  <property fmtid="{D5CDD505-2E9C-101B-9397-08002B2CF9AE}" pid="12" name="MSIP_Label_7f850223-87a8-40c3-9eb2-432606efca2a_ContentBits">
    <vt:lpwstr>0</vt:lpwstr>
  </property>
</Properties>
</file>